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04B9AC" w14:textId="77777777" w:rsidR="009D112F" w:rsidRPr="00A567F4" w:rsidRDefault="009D112F" w:rsidP="00FD26C3">
      <w:pPr>
        <w:spacing w:line="276" w:lineRule="auto"/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A567F4">
        <w:rPr>
          <w:rFonts w:ascii="Times New Roman" w:hAnsi="Times New Roman" w:cs="Times New Roman"/>
          <w:b/>
          <w:sz w:val="36"/>
          <w:szCs w:val="36"/>
          <w:lang w:val="en-GB"/>
        </w:rPr>
        <w:t>Supplementary Material</w:t>
      </w:r>
    </w:p>
    <w:p w14:paraId="43AF490F" w14:textId="77777777" w:rsidR="00FD26C3" w:rsidRPr="0029082A" w:rsidRDefault="00FD26C3" w:rsidP="00FD26C3">
      <w:pPr>
        <w:spacing w:line="276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2553D208" w14:textId="77777777" w:rsidR="009D112F" w:rsidRPr="0029082A" w:rsidRDefault="009D112F" w:rsidP="00FD26C3">
      <w:pPr>
        <w:spacing w:line="276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1EAED140" w14:textId="77777777" w:rsidR="0029082A" w:rsidRPr="00A567F4" w:rsidRDefault="0029082A" w:rsidP="0029082A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A567F4">
        <w:rPr>
          <w:rFonts w:ascii="Times New Roman" w:hAnsi="Times New Roman" w:cs="Times New Roman"/>
          <w:b/>
          <w:sz w:val="32"/>
          <w:szCs w:val="32"/>
        </w:rPr>
        <w:t xml:space="preserve">Environmental stress linked to consumption of maternally derived carotenoids in brown trout embryos </w:t>
      </w:r>
    </w:p>
    <w:p w14:paraId="339E3C26" w14:textId="77777777" w:rsidR="0029082A" w:rsidRPr="00A567F4" w:rsidRDefault="0029082A" w:rsidP="0029082A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A567F4">
        <w:rPr>
          <w:rFonts w:ascii="Times New Roman" w:hAnsi="Times New Roman" w:cs="Times New Roman"/>
          <w:b/>
          <w:sz w:val="32"/>
          <w:szCs w:val="32"/>
        </w:rPr>
        <w:t>(</w:t>
      </w:r>
      <w:r w:rsidRPr="00A567F4">
        <w:rPr>
          <w:rFonts w:ascii="Times New Roman" w:hAnsi="Times New Roman" w:cs="Times New Roman"/>
          <w:b/>
          <w:i/>
          <w:sz w:val="32"/>
          <w:szCs w:val="32"/>
        </w:rPr>
        <w:t>Salmo trutta</w:t>
      </w:r>
      <w:r w:rsidRPr="00A567F4">
        <w:rPr>
          <w:rFonts w:ascii="Times New Roman" w:hAnsi="Times New Roman" w:cs="Times New Roman"/>
          <w:b/>
          <w:sz w:val="32"/>
          <w:szCs w:val="32"/>
        </w:rPr>
        <w:t>)</w:t>
      </w:r>
    </w:p>
    <w:p w14:paraId="5876449C" w14:textId="77777777" w:rsidR="0029082A" w:rsidRPr="00A567F4" w:rsidRDefault="0029082A" w:rsidP="0029082A">
      <w:pPr>
        <w:spacing w:line="480" w:lineRule="auto"/>
        <w:rPr>
          <w:rStyle w:val="Strong"/>
          <w:rFonts w:ascii="Times New Roman" w:hAnsi="Times New Roman" w:cs="Times New Roman"/>
          <w:sz w:val="32"/>
          <w:szCs w:val="32"/>
        </w:rPr>
      </w:pPr>
    </w:p>
    <w:p w14:paraId="4C330776" w14:textId="77777777" w:rsidR="0029082A" w:rsidRPr="00A567F4" w:rsidRDefault="0029082A" w:rsidP="0029082A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  <w:vertAlign w:val="superscript"/>
        </w:rPr>
      </w:pPr>
      <w:r w:rsidRPr="00A567F4">
        <w:rPr>
          <w:rFonts w:ascii="Times New Roman" w:hAnsi="Times New Roman" w:cs="Times New Roman"/>
          <w:sz w:val="28"/>
          <w:szCs w:val="28"/>
        </w:rPr>
        <w:t>Laetitia G.E. Wilkins</w:t>
      </w:r>
      <w:r w:rsidRPr="00A567F4">
        <w:rPr>
          <w:rFonts w:ascii="Times New Roman" w:hAnsi="Times New Roman" w:cs="Times New Roman"/>
          <w:sz w:val="28"/>
          <w:szCs w:val="28"/>
          <w:vertAlign w:val="superscript"/>
        </w:rPr>
        <w:t>a,b*</w:t>
      </w:r>
      <w:r w:rsidRPr="00A567F4">
        <w:rPr>
          <w:rFonts w:ascii="Times New Roman" w:hAnsi="Times New Roman" w:cs="Times New Roman"/>
          <w:sz w:val="28"/>
          <w:szCs w:val="28"/>
        </w:rPr>
        <w:t>, Lucas Marques da Cunha</w:t>
      </w:r>
      <w:r w:rsidRPr="00A567F4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A567F4">
        <w:rPr>
          <w:rFonts w:ascii="Times New Roman" w:hAnsi="Times New Roman" w:cs="Times New Roman"/>
          <w:sz w:val="28"/>
          <w:szCs w:val="28"/>
        </w:rPr>
        <w:t>, Gaëtan Glauser</w:t>
      </w:r>
      <w:r w:rsidRPr="00A567F4">
        <w:rPr>
          <w:rFonts w:ascii="Times New Roman" w:hAnsi="Times New Roman" w:cs="Times New Roman"/>
          <w:sz w:val="28"/>
          <w:szCs w:val="28"/>
          <w:vertAlign w:val="superscript"/>
        </w:rPr>
        <w:t>c</w:t>
      </w:r>
      <w:r w:rsidRPr="00A567F4">
        <w:rPr>
          <w:rFonts w:ascii="Times New Roman" w:hAnsi="Times New Roman" w:cs="Times New Roman"/>
          <w:sz w:val="28"/>
          <w:szCs w:val="28"/>
        </w:rPr>
        <w:t>, Armelle Vallat</w:t>
      </w:r>
      <w:r w:rsidRPr="00A567F4">
        <w:rPr>
          <w:rFonts w:ascii="Times New Roman" w:hAnsi="Times New Roman" w:cs="Times New Roman"/>
          <w:sz w:val="28"/>
          <w:szCs w:val="28"/>
          <w:vertAlign w:val="superscript"/>
        </w:rPr>
        <w:t>c</w:t>
      </w:r>
      <w:r w:rsidRPr="00A567F4">
        <w:rPr>
          <w:rFonts w:ascii="Times New Roman" w:hAnsi="Times New Roman" w:cs="Times New Roman"/>
          <w:sz w:val="28"/>
          <w:szCs w:val="28"/>
        </w:rPr>
        <w:t>, and Claus Wedekind</w:t>
      </w:r>
      <w:r w:rsidRPr="00A567F4">
        <w:rPr>
          <w:rFonts w:ascii="Times New Roman" w:hAnsi="Times New Roman" w:cs="Times New Roman"/>
          <w:sz w:val="28"/>
          <w:szCs w:val="28"/>
          <w:vertAlign w:val="superscript"/>
        </w:rPr>
        <w:t>a</w:t>
      </w:r>
    </w:p>
    <w:p w14:paraId="5CB21E32" w14:textId="77777777" w:rsidR="0029082A" w:rsidRPr="00A567F4" w:rsidRDefault="0029082A" w:rsidP="0029082A">
      <w:pPr>
        <w:spacing w:line="480" w:lineRule="auto"/>
        <w:jc w:val="center"/>
        <w:rPr>
          <w:rFonts w:ascii="Times New Roman" w:hAnsi="Times New Roman" w:cs="Times New Roman"/>
        </w:rPr>
      </w:pPr>
    </w:p>
    <w:p w14:paraId="383D4652" w14:textId="77777777" w:rsidR="0029082A" w:rsidRPr="00A567F4" w:rsidRDefault="0029082A" w:rsidP="0029082A">
      <w:pPr>
        <w:spacing w:line="480" w:lineRule="auto"/>
        <w:contextualSpacing/>
        <w:jc w:val="center"/>
        <w:rPr>
          <w:rFonts w:ascii="Times New Roman" w:hAnsi="Times New Roman" w:cs="Times New Roman"/>
        </w:rPr>
      </w:pPr>
      <w:r w:rsidRPr="00A567F4">
        <w:rPr>
          <w:rFonts w:ascii="Times New Roman" w:hAnsi="Times New Roman" w:cs="Times New Roman"/>
          <w:vertAlign w:val="superscript"/>
        </w:rPr>
        <w:t>a</w:t>
      </w:r>
      <w:r w:rsidRPr="00A567F4">
        <w:rPr>
          <w:rFonts w:ascii="Times New Roman" w:hAnsi="Times New Roman" w:cs="Times New Roman"/>
        </w:rPr>
        <w:t>Department of Ecology and Evolution, Biophore, University of Lausanne, 1015 Lausanne, Switzerland</w:t>
      </w:r>
    </w:p>
    <w:p w14:paraId="21BF8FAF" w14:textId="77777777" w:rsidR="0029082A" w:rsidRPr="00A567F4" w:rsidRDefault="0029082A" w:rsidP="0029082A">
      <w:pPr>
        <w:spacing w:line="480" w:lineRule="auto"/>
        <w:contextualSpacing/>
        <w:jc w:val="center"/>
        <w:rPr>
          <w:rFonts w:ascii="Times New Roman" w:hAnsi="Times New Roman" w:cs="Times New Roman"/>
        </w:rPr>
      </w:pPr>
      <w:r w:rsidRPr="00A567F4">
        <w:rPr>
          <w:rFonts w:ascii="Times New Roman" w:hAnsi="Times New Roman" w:cs="Times New Roman"/>
          <w:vertAlign w:val="superscript"/>
        </w:rPr>
        <w:t>b</w:t>
      </w:r>
      <w:r w:rsidRPr="00A567F4">
        <w:rPr>
          <w:rFonts w:ascii="Times New Roman" w:hAnsi="Times New Roman" w:cs="Times New Roman"/>
        </w:rPr>
        <w:t>Department of Environmental Sciences, Policy &amp; Management, 130 Mulford Hall #3114, University of California, Berkeley, CA 94720, USA</w:t>
      </w:r>
    </w:p>
    <w:p w14:paraId="4CF7E286" w14:textId="77777777" w:rsidR="0029082A" w:rsidRPr="00A567F4" w:rsidRDefault="0029082A" w:rsidP="0029082A">
      <w:pPr>
        <w:spacing w:line="480" w:lineRule="auto"/>
        <w:jc w:val="center"/>
        <w:rPr>
          <w:rFonts w:ascii="Times New Roman" w:hAnsi="Times New Roman" w:cs="Times New Roman"/>
        </w:rPr>
      </w:pPr>
      <w:r w:rsidRPr="00A567F4">
        <w:rPr>
          <w:rFonts w:ascii="Times New Roman" w:hAnsi="Times New Roman" w:cs="Times New Roman"/>
          <w:vertAlign w:val="superscript"/>
        </w:rPr>
        <w:t>c</w:t>
      </w:r>
      <w:r w:rsidRPr="00A567F4">
        <w:rPr>
          <w:rFonts w:ascii="Times New Roman" w:hAnsi="Times New Roman" w:cs="Times New Roman"/>
        </w:rPr>
        <w:t xml:space="preserve">Neuchâtel Platform of Analytical Chemistry, University of Neuchâtel, </w:t>
      </w:r>
      <w:r w:rsidRPr="00A567F4">
        <w:rPr>
          <w:rFonts w:ascii="Times New Roman" w:hAnsi="Times New Roman" w:cs="Times New Roman"/>
          <w:shd w:val="clear" w:color="auto" w:fill="FFFFFF"/>
        </w:rPr>
        <w:t>Avenue de Bellevaux 51,</w:t>
      </w:r>
      <w:r w:rsidRPr="00A567F4">
        <w:rPr>
          <w:rFonts w:ascii="Times New Roman" w:hAnsi="Times New Roman" w:cs="Times New Roman"/>
        </w:rPr>
        <w:t xml:space="preserve"> 2000 Neuchâtel, Switzerland</w:t>
      </w:r>
    </w:p>
    <w:p w14:paraId="5CBA0020" w14:textId="77777777" w:rsidR="0029082A" w:rsidRPr="00A567F4" w:rsidRDefault="0029082A" w:rsidP="0029082A">
      <w:pPr>
        <w:spacing w:line="480" w:lineRule="auto"/>
        <w:contextualSpacing/>
        <w:jc w:val="center"/>
        <w:rPr>
          <w:rFonts w:ascii="Times New Roman" w:hAnsi="Times New Roman" w:cs="Times New Roman"/>
        </w:rPr>
      </w:pPr>
    </w:p>
    <w:p w14:paraId="66A3B679" w14:textId="77777777" w:rsidR="0029082A" w:rsidRPr="00A567F4" w:rsidRDefault="0029082A" w:rsidP="0029082A">
      <w:pPr>
        <w:spacing w:line="480" w:lineRule="auto"/>
        <w:contextualSpacing/>
        <w:jc w:val="center"/>
        <w:rPr>
          <w:rStyle w:val="Hyperlink"/>
          <w:rFonts w:ascii="Times New Roman" w:hAnsi="Times New Roman" w:cs="Times New Roman"/>
        </w:rPr>
      </w:pPr>
      <w:r w:rsidRPr="00A567F4">
        <w:rPr>
          <w:rFonts w:ascii="Times New Roman" w:hAnsi="Times New Roman" w:cs="Times New Roman"/>
          <w:vertAlign w:val="superscript"/>
        </w:rPr>
        <w:t>*</w:t>
      </w:r>
      <w:r w:rsidRPr="00A567F4">
        <w:rPr>
          <w:rFonts w:ascii="Times New Roman" w:hAnsi="Times New Roman" w:cs="Times New Roman"/>
        </w:rPr>
        <w:t xml:space="preserve">Correspondence to L. Wilkins, Tel: +41 21 692 42 19; Fax: +41 21 692 42 65; email: </w:t>
      </w:r>
      <w:hyperlink r:id="rId7" w:history="1">
        <w:r w:rsidRPr="00A567F4">
          <w:rPr>
            <w:rStyle w:val="Hyperlink"/>
            <w:rFonts w:ascii="Times New Roman" w:hAnsi="Times New Roman" w:cs="Times New Roman"/>
          </w:rPr>
          <w:t>laetitia.wilkins@unil.ch</w:t>
        </w:r>
      </w:hyperlink>
    </w:p>
    <w:p w14:paraId="6F557B58" w14:textId="67FAEA8E" w:rsidR="00FC2141" w:rsidRPr="000C28C4" w:rsidRDefault="00FC2141" w:rsidP="00FC2141">
      <w:pPr>
        <w:rPr>
          <w:rFonts w:ascii="Times" w:hAnsi="Times" w:cs="Times New Roman"/>
          <w:b/>
          <w:sz w:val="22"/>
          <w:szCs w:val="22"/>
          <w:lang w:val="en-GB"/>
        </w:rPr>
        <w:sectPr w:rsidR="00FC2141" w:rsidRPr="000C28C4" w:rsidSect="00CC0D99">
          <w:footerReference w:type="even" r:id="rId8"/>
          <w:footerReference w:type="default" r:id="rId9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3D69D954" w14:textId="77777777" w:rsidR="00FC2141" w:rsidRPr="000C28C4" w:rsidRDefault="00FC2141" w:rsidP="00FC2141">
      <w:pPr>
        <w:rPr>
          <w:rFonts w:ascii="Times" w:hAnsi="Times" w:cs="Times New Roman"/>
          <w:sz w:val="22"/>
          <w:szCs w:val="22"/>
          <w:lang w:val="en-GB"/>
        </w:rPr>
      </w:pPr>
    </w:p>
    <w:p w14:paraId="20C336D2" w14:textId="77777777" w:rsidR="00FC2141" w:rsidRPr="000C28C4" w:rsidRDefault="00FC2141" w:rsidP="00FC2141">
      <w:pPr>
        <w:rPr>
          <w:rFonts w:ascii="Times" w:hAnsi="Times" w:cs="Times New Roman"/>
          <w:sz w:val="22"/>
          <w:szCs w:val="22"/>
          <w:lang w:val="en-GB"/>
        </w:rPr>
      </w:pPr>
      <w:r w:rsidRPr="000C28C4">
        <w:rPr>
          <w:rFonts w:ascii="Times" w:hAnsi="Times" w:cs="Times New Roman"/>
          <w:sz w:val="22"/>
          <w:szCs w:val="22"/>
          <w:lang w:val="en-GB"/>
        </w:rPr>
        <w:t>Table S1: Adult brown trout used for the two breeding blocks and the carotenoid contents in their eggs.</w:t>
      </w:r>
    </w:p>
    <w:p w14:paraId="7C1ADED1" w14:textId="77777777" w:rsidR="00FC2141" w:rsidRPr="000C28C4" w:rsidRDefault="00FC2141" w:rsidP="00FC2141">
      <w:pPr>
        <w:rPr>
          <w:rFonts w:ascii="Times" w:hAnsi="Times" w:cs="Times New Roman"/>
          <w:sz w:val="22"/>
          <w:szCs w:val="22"/>
          <w:lang w:val="en-GB"/>
        </w:rPr>
      </w:pPr>
    </w:p>
    <w:tbl>
      <w:tblPr>
        <w:tblW w:w="1418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4"/>
        <w:gridCol w:w="992"/>
        <w:gridCol w:w="913"/>
        <w:gridCol w:w="1503"/>
        <w:gridCol w:w="1430"/>
        <w:gridCol w:w="977"/>
        <w:gridCol w:w="242"/>
        <w:gridCol w:w="1496"/>
        <w:gridCol w:w="1422"/>
        <w:gridCol w:w="1186"/>
        <w:gridCol w:w="2592"/>
        <w:gridCol w:w="112"/>
        <w:gridCol w:w="29"/>
      </w:tblGrid>
      <w:tr w:rsidR="00FC2141" w:rsidRPr="000C28C4" w14:paraId="3C93B4C6" w14:textId="77777777" w:rsidTr="005E2176">
        <w:trPr>
          <w:gridAfter w:val="1"/>
          <w:wAfter w:w="29" w:type="dxa"/>
          <w:trHeight w:val="292"/>
        </w:trPr>
        <w:tc>
          <w:tcPr>
            <w:tcW w:w="12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E2F189" w14:textId="77777777" w:rsidR="00FC2141" w:rsidRPr="000C28C4" w:rsidRDefault="00FC2141" w:rsidP="005E2176">
            <w:pPr>
              <w:spacing w:beforeLines="1" w:before="2" w:afterLines="1" w:after="2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u w:val="single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58E71D" w14:textId="77777777" w:rsidR="00FC2141" w:rsidRPr="000C28C4" w:rsidRDefault="00FC2141" w:rsidP="005E2176">
            <w:pPr>
              <w:spacing w:beforeLines="1" w:before="2" w:afterLines="1" w:after="2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u w:val="single"/>
                <w:lang w:val="en-GB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A73547" w14:textId="77777777" w:rsidR="00FC2141" w:rsidRPr="000C28C4" w:rsidRDefault="00FC2141" w:rsidP="005E2176">
            <w:pPr>
              <w:spacing w:beforeLines="1" w:before="2" w:afterLines="1" w:after="2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u w:val="single"/>
                <w:lang w:val="en-GB"/>
              </w:rPr>
            </w:pPr>
          </w:p>
        </w:tc>
        <w:tc>
          <w:tcPr>
            <w:tcW w:w="39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B3B471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val="en-GB"/>
              </w:rPr>
              <w:t>Carotenoids</w:t>
            </w:r>
            <w:r w:rsidRPr="000C28C4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b</w:t>
            </w:r>
            <w:r w:rsidRPr="000C28C4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 in unfertilized eggs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right w:val="nil"/>
            </w:tcBorders>
          </w:tcPr>
          <w:p w14:paraId="511E301C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1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2892F1" w14:textId="77777777" w:rsidR="00FC2141" w:rsidRPr="000C28C4" w:rsidRDefault="00FC2141" w:rsidP="005E2176">
            <w:pPr>
              <w:keepNext/>
              <w:keepLines/>
              <w:spacing w:before="200"/>
              <w:outlineLvl w:val="5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u w:val="single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val="en-GB"/>
              </w:rPr>
              <w:t>Carotenoids after high-stress treatment</w:t>
            </w:r>
          </w:p>
        </w:tc>
        <w:tc>
          <w:tcPr>
            <w:tcW w:w="270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99E930" w14:textId="77777777" w:rsidR="00FC2141" w:rsidRPr="000C28C4" w:rsidRDefault="00FC2141" w:rsidP="005E2176">
            <w:pPr>
              <w:spacing w:beforeLines="1" w:before="2" w:afterLines="1" w:after="2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u w:val="single"/>
                <w:lang w:val="en-GB"/>
              </w:rPr>
            </w:pPr>
          </w:p>
        </w:tc>
      </w:tr>
      <w:tr w:rsidR="00FC2141" w:rsidRPr="000C28C4" w14:paraId="263F97B1" w14:textId="77777777" w:rsidTr="005E2176">
        <w:trPr>
          <w:gridAfter w:val="2"/>
          <w:wAfter w:w="141" w:type="dxa"/>
          <w:trHeight w:val="280"/>
        </w:trPr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ADDB5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val="en-GB"/>
              </w:rPr>
              <w:t>I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83110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val="en-GB"/>
              </w:rPr>
              <w:t>Block</w:t>
            </w: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EF127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val="en-GB"/>
              </w:rPr>
              <w:t>River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643CD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val="en-GB"/>
              </w:rPr>
              <w:t>Astaxanthin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3F91F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val="en-GB"/>
              </w:rPr>
              <w:t>Zeaxanthin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8F873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val="en-GB"/>
              </w:rPr>
              <w:t>Lutein</w:t>
            </w:r>
          </w:p>
        </w:tc>
        <w:tc>
          <w:tcPr>
            <w:tcW w:w="242" w:type="dxa"/>
            <w:tcBorders>
              <w:left w:val="nil"/>
              <w:bottom w:val="single" w:sz="4" w:space="0" w:color="auto"/>
              <w:right w:val="nil"/>
            </w:tcBorders>
          </w:tcPr>
          <w:p w14:paraId="7FA0139D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D64F2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val="en-GB"/>
              </w:rPr>
              <w:t>Astaxanthin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67BF1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val="en-GB"/>
              </w:rPr>
              <w:t>Zeaxanthin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DB933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val="en-GB"/>
              </w:rPr>
              <w:t>Lutein</w:t>
            </w:r>
          </w:p>
        </w:tc>
        <w:tc>
          <w:tcPr>
            <w:tcW w:w="25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69BB1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lang w:val="en-GB"/>
              </w:rPr>
              <w:t>Comments</w:t>
            </w:r>
          </w:p>
        </w:tc>
      </w:tr>
      <w:tr w:rsidR="00FC2141" w:rsidRPr="000C28C4" w14:paraId="52FA07D7" w14:textId="77777777" w:rsidTr="005E2176">
        <w:trPr>
          <w:trHeight w:val="280"/>
        </w:trPr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1DBA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Dam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6882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3617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Kiese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FBBA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1520.8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F3A6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6406.4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027D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7701.7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E277C8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35F6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531.5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CD0C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2826.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256B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4350.7</w:t>
            </w:r>
          </w:p>
        </w:tc>
        <w:tc>
          <w:tcPr>
            <w:tcW w:w="27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4E77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bacterial communities</w:t>
            </w:r>
            <w:r w:rsidRPr="000C28C4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c</w:t>
            </w:r>
          </w:p>
        </w:tc>
      </w:tr>
      <w:tr w:rsidR="00FC2141" w:rsidRPr="000C28C4" w14:paraId="724AEED0" w14:textId="77777777" w:rsidTr="005E2176">
        <w:trPr>
          <w:trHeight w:val="28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B06D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Dam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1FF7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FC74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Kies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D10C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509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8A35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12695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ECB8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6641.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7240A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5B45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213.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0C0E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6558.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5272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4106.6</w:t>
            </w:r>
          </w:p>
        </w:tc>
        <w:tc>
          <w:tcPr>
            <w:tcW w:w="27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6C5B2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bacterial communities</w:t>
            </w:r>
            <w:r w:rsidRPr="000C28C4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c</w:t>
            </w:r>
          </w:p>
        </w:tc>
      </w:tr>
      <w:tr w:rsidR="00FC2141" w:rsidRPr="000C28C4" w14:paraId="662E85F9" w14:textId="77777777" w:rsidTr="005E2176">
        <w:trPr>
          <w:trHeight w:val="28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A7C2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Dam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A39B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3AE4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Kies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FE8A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1308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D96F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3925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6757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3812.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063B9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985C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572.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C755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2515.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CD6A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2817.5</w:t>
            </w:r>
          </w:p>
        </w:tc>
        <w:tc>
          <w:tcPr>
            <w:tcW w:w="27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32490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bacterial communities</w:t>
            </w:r>
            <w:r w:rsidRPr="000C28C4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c</w:t>
            </w:r>
          </w:p>
        </w:tc>
      </w:tr>
      <w:tr w:rsidR="00FC2141" w:rsidRPr="000C28C4" w14:paraId="6E64A581" w14:textId="77777777" w:rsidTr="005E2176">
        <w:trPr>
          <w:trHeight w:val="28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7D3F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Dam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A0EB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38B3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Kies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295C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418.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6B7C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5351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75AD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4240.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72A77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EF0C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381.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74B4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6449.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F2F5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6469.9</w:t>
            </w:r>
          </w:p>
        </w:tc>
        <w:tc>
          <w:tcPr>
            <w:tcW w:w="27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58B7A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bacterial communities</w:t>
            </w:r>
            <w:r w:rsidRPr="000C28C4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c</w:t>
            </w:r>
          </w:p>
        </w:tc>
      </w:tr>
      <w:tr w:rsidR="00FC2141" w:rsidRPr="000C28C4" w14:paraId="39BCDC74" w14:textId="77777777" w:rsidTr="005E2176">
        <w:trPr>
          <w:trHeight w:val="28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2C11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Dam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58B9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952A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Kies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2B92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302.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6C89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3437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9E34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6174.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A3A50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C7A2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265.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7102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3799.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4DCA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2885.8</w:t>
            </w:r>
          </w:p>
        </w:tc>
        <w:tc>
          <w:tcPr>
            <w:tcW w:w="27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72616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bacterial communities</w:t>
            </w:r>
            <w:r w:rsidRPr="000C28C4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c</w:t>
            </w:r>
          </w:p>
        </w:tc>
      </w:tr>
      <w:tr w:rsidR="00FC2141" w:rsidRPr="000C28C4" w14:paraId="1E05598D" w14:textId="77777777" w:rsidTr="005E2176">
        <w:trPr>
          <w:trHeight w:val="28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2C67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Dam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3239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A780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Kies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9778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5413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9263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5468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B7DB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3361.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428DE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C476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3749.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A76E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4016.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E228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3071.4</w:t>
            </w:r>
          </w:p>
        </w:tc>
        <w:tc>
          <w:tcPr>
            <w:tcW w:w="27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CDF0A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bacterial communities</w:t>
            </w:r>
            <w:r w:rsidRPr="000C28C4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c</w:t>
            </w:r>
          </w:p>
        </w:tc>
      </w:tr>
      <w:tr w:rsidR="00FC2141" w:rsidRPr="000C28C4" w14:paraId="7216A050" w14:textId="77777777" w:rsidTr="005E2176">
        <w:trPr>
          <w:trHeight w:val="28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44AC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Dam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5B24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5A0D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Kies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AD2A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4742.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1B9F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3300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63E1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1900.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C5C4C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93DE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3697.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97B2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2310.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5EA7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1845.8</w:t>
            </w:r>
          </w:p>
        </w:tc>
        <w:tc>
          <w:tcPr>
            <w:tcW w:w="27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22873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bacterial communities</w:t>
            </w:r>
            <w:r w:rsidRPr="000C28C4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c</w:t>
            </w:r>
          </w:p>
        </w:tc>
      </w:tr>
      <w:tr w:rsidR="00FC2141" w:rsidRPr="000C28C4" w14:paraId="7EAE05EF" w14:textId="77777777" w:rsidTr="005E2176">
        <w:trPr>
          <w:trHeight w:val="301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036A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Dam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D824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C6BB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Kies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ABC0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547.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F152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3222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80F9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2565.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FB469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05D3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508.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35DD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3218.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1A54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3032.3</w:t>
            </w:r>
          </w:p>
        </w:tc>
        <w:tc>
          <w:tcPr>
            <w:tcW w:w="27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AE774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bacterial communities</w:t>
            </w:r>
            <w:r w:rsidRPr="000C28C4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c</w:t>
            </w:r>
          </w:p>
        </w:tc>
      </w:tr>
      <w:tr w:rsidR="00FC2141" w:rsidRPr="000C28C4" w14:paraId="6C7A0942" w14:textId="77777777" w:rsidTr="005E2176">
        <w:trPr>
          <w:trHeight w:val="28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95E3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Dam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0D3D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CD08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Kies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66A7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1263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D7BA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3652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EA36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4586.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70C55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F63D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970.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6871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3110.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6835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4731.6</w:t>
            </w:r>
          </w:p>
        </w:tc>
        <w:tc>
          <w:tcPr>
            <w:tcW w:w="27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72B9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 xml:space="preserve"> - </w:t>
            </w:r>
          </w:p>
        </w:tc>
      </w:tr>
      <w:tr w:rsidR="00FC2141" w:rsidRPr="000C28C4" w14:paraId="7969D6DE" w14:textId="77777777" w:rsidTr="005E2176">
        <w:trPr>
          <w:trHeight w:val="28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11F4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Dam 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838C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7DC1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Kies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4488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464.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F325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2128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8ED5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2658.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06AA7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6A61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340.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B953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1920.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4D77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2944.4</w:t>
            </w:r>
          </w:p>
        </w:tc>
        <w:tc>
          <w:tcPr>
            <w:tcW w:w="27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B470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 xml:space="preserve"> - </w:t>
            </w:r>
          </w:p>
        </w:tc>
      </w:tr>
      <w:tr w:rsidR="00FC2141" w:rsidRPr="000C28C4" w14:paraId="7C8E13E1" w14:textId="77777777" w:rsidTr="005E2176">
        <w:trPr>
          <w:trHeight w:val="28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0CF7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Dam 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458E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5319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Kies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98F6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D5A7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6206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E71D9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5A5D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7508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862D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27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5720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samples accidentially lost</w:t>
            </w:r>
          </w:p>
        </w:tc>
      </w:tr>
      <w:tr w:rsidR="00FC2141" w:rsidRPr="000C28C4" w14:paraId="7EC81B8D" w14:textId="77777777" w:rsidTr="005E2176">
        <w:trPr>
          <w:trHeight w:val="28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93D9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Dam 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E870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ED39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Kies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8A10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747.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4015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5586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4F47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4669.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534FA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4106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520.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53BB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4218.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EA87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4321.4</w:t>
            </w:r>
          </w:p>
        </w:tc>
        <w:tc>
          <w:tcPr>
            <w:tcW w:w="27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FC5C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 xml:space="preserve"> - </w:t>
            </w:r>
          </w:p>
        </w:tc>
      </w:tr>
      <w:tr w:rsidR="00FC2141" w:rsidRPr="000C28C4" w14:paraId="69DB893E" w14:textId="77777777" w:rsidTr="005E2176">
        <w:trPr>
          <w:trHeight w:val="28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F106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Sires 1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564F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FA73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Kies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0165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3D96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5852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5F771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5FA0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5218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3BD0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27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4CEB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bacterial communities</w:t>
            </w:r>
            <w:r w:rsidRPr="000C28C4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c</w:t>
            </w:r>
          </w:p>
        </w:tc>
      </w:tr>
      <w:tr w:rsidR="00FC2141" w:rsidRPr="000C28C4" w14:paraId="15A39CD9" w14:textId="77777777" w:rsidTr="005E2176">
        <w:trPr>
          <w:trHeight w:val="28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005E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Sire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DEC1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6C54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Kies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A0AA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84E7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8861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5704D1BF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646D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93D8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B530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27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C5AF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 xml:space="preserve"> - </w:t>
            </w:r>
          </w:p>
        </w:tc>
      </w:tr>
      <w:tr w:rsidR="00FC2141" w:rsidRPr="000C28C4" w14:paraId="4D6B735D" w14:textId="77777777" w:rsidTr="005E2176">
        <w:trPr>
          <w:trHeight w:val="28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F53E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Dam 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1F24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9D31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Müsch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36F8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360.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9D97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4336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6700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2318.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A26DE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F181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173.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E06B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3826.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3AC4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2568.4</w:t>
            </w:r>
          </w:p>
        </w:tc>
        <w:tc>
          <w:tcPr>
            <w:tcW w:w="27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5F7F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 xml:space="preserve"> - </w:t>
            </w:r>
          </w:p>
        </w:tc>
      </w:tr>
      <w:tr w:rsidR="00FC2141" w:rsidRPr="000C28C4" w14:paraId="3852B7A6" w14:textId="77777777" w:rsidTr="005E2176">
        <w:trPr>
          <w:trHeight w:val="28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83BD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Dam 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B20A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154F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Müsch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2BDA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391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0DDB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4121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6539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4537.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F0D4E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3BC2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236.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53D2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3231.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9108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4243.3</w:t>
            </w:r>
          </w:p>
        </w:tc>
        <w:tc>
          <w:tcPr>
            <w:tcW w:w="27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AF8F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 xml:space="preserve"> - </w:t>
            </w:r>
          </w:p>
        </w:tc>
      </w:tr>
      <w:tr w:rsidR="00FC2141" w:rsidRPr="000C28C4" w14:paraId="62111B57" w14:textId="77777777" w:rsidTr="005E2176">
        <w:trPr>
          <w:trHeight w:val="28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25B5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Dam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78C1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6272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Müsch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A38D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438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470B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4414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3D5A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2505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85CB2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D895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340.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7D48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3569.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12FE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2671.0</w:t>
            </w:r>
          </w:p>
        </w:tc>
        <w:tc>
          <w:tcPr>
            <w:tcW w:w="27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59F6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 xml:space="preserve"> - </w:t>
            </w:r>
          </w:p>
        </w:tc>
      </w:tr>
      <w:tr w:rsidR="00FC2141" w:rsidRPr="000C28C4" w14:paraId="5F2256C2" w14:textId="77777777" w:rsidTr="005E2176">
        <w:trPr>
          <w:trHeight w:val="28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C4CD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Dam 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D167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2998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Müsch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8981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304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F92D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4492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E89F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2818.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8FB38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7CEB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168.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1AA9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3150.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B6AF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2412.2</w:t>
            </w:r>
          </w:p>
        </w:tc>
        <w:tc>
          <w:tcPr>
            <w:tcW w:w="27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49FE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 xml:space="preserve"> - </w:t>
            </w:r>
          </w:p>
        </w:tc>
      </w:tr>
      <w:tr w:rsidR="00FC2141" w:rsidRPr="000C28C4" w14:paraId="43A6E652" w14:textId="77777777" w:rsidTr="005E2176">
        <w:trPr>
          <w:trHeight w:val="28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473D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Dam 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C52D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3D44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Müsch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4586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683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0E22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5156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E9C4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4510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305FB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38BE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399.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7A3B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3718.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25E3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4013.8</w:t>
            </w:r>
          </w:p>
        </w:tc>
        <w:tc>
          <w:tcPr>
            <w:tcW w:w="27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6A5A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 xml:space="preserve"> - </w:t>
            </w:r>
          </w:p>
        </w:tc>
      </w:tr>
      <w:tr w:rsidR="00FC2141" w:rsidRPr="000C28C4" w14:paraId="6644C679" w14:textId="77777777" w:rsidTr="005E2176">
        <w:trPr>
          <w:trHeight w:val="280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B9A4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Dam 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D153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23A9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Müsch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E14F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444.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8882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4589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EA52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4872.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A38D0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4220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377.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B92A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4097.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5D8B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5703.3</w:t>
            </w:r>
          </w:p>
        </w:tc>
        <w:tc>
          <w:tcPr>
            <w:tcW w:w="27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7CCF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 w:rsidR="00FC2141" w:rsidRPr="000C28C4" w14:paraId="722D612E" w14:textId="77777777" w:rsidTr="005E2176">
        <w:trPr>
          <w:trHeight w:val="280"/>
        </w:trPr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EEF6A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vertAlign w:val="superscript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Sires 9-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39F15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ABFEC" w14:textId="77777777" w:rsidR="00FC2141" w:rsidRPr="000C28C4" w:rsidRDefault="00FC2141" w:rsidP="005E2176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Müsche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18BAB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7C4CF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6210D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EC020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D3B48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800B6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031DC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27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5CCC5" w14:textId="77777777" w:rsidR="00FC2141" w:rsidRPr="000C28C4" w:rsidRDefault="00FC2141" w:rsidP="005E217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</w:pPr>
            <w:r w:rsidRPr="000C28C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/>
              </w:rPr>
              <w:t xml:space="preserve"> - </w:t>
            </w:r>
          </w:p>
        </w:tc>
      </w:tr>
    </w:tbl>
    <w:p w14:paraId="51F603B7" w14:textId="2D29B812" w:rsidR="00FC2141" w:rsidRDefault="00FC2141" w:rsidP="00FC2141">
      <w:pPr>
        <w:ind w:right="1814"/>
        <w:rPr>
          <w:rFonts w:ascii="Times" w:eastAsia="Times New Roman" w:hAnsi="Times" w:cs="Times New Roman"/>
          <w:color w:val="000000"/>
          <w:sz w:val="22"/>
          <w:szCs w:val="22"/>
          <w:lang w:val="en-GB"/>
        </w:rPr>
      </w:pPr>
      <w:r w:rsidRPr="000C28C4">
        <w:rPr>
          <w:rFonts w:ascii="Times" w:hAnsi="Times" w:cs="Times New Roman"/>
          <w:sz w:val="22"/>
          <w:szCs w:val="22"/>
          <w:vertAlign w:val="superscript"/>
          <w:lang w:val="en-GB"/>
        </w:rPr>
        <w:t xml:space="preserve"> a</w:t>
      </w:r>
      <w:r w:rsidRPr="000C28C4">
        <w:rPr>
          <w:rFonts w:ascii="Times" w:hAnsi="Times" w:cs="Times New Roman"/>
          <w:sz w:val="22"/>
          <w:szCs w:val="22"/>
          <w:lang w:val="en-GB"/>
        </w:rPr>
        <w:t xml:space="preserve"> Full-factorial breeding blocks: F1-F12 x M1-M8 (= 96 half-sib groups; river Kiese) and F13-F18 x M9-M15 (= 30 half-sib groups; river Müsche).</w:t>
      </w:r>
      <w:r w:rsidRPr="000C28C4">
        <w:rPr>
          <w:rFonts w:ascii="Times" w:hAnsi="Times" w:cs="Times New Roman"/>
          <w:sz w:val="22"/>
          <w:szCs w:val="22"/>
          <w:vertAlign w:val="superscript"/>
          <w:lang w:val="en-GB"/>
        </w:rPr>
        <w:t xml:space="preserve"> b</w:t>
      </w:r>
      <w:r w:rsidRPr="000C28C4" w:rsidDel="00482899">
        <w:rPr>
          <w:rFonts w:ascii="Times" w:hAnsi="Times" w:cs="Times New Roman"/>
          <w:sz w:val="22"/>
          <w:szCs w:val="22"/>
          <w:lang w:val="en-GB"/>
        </w:rPr>
        <w:t xml:space="preserve"> </w:t>
      </w:r>
      <w:r w:rsidRPr="000C28C4">
        <w:rPr>
          <w:rFonts w:ascii="Times" w:hAnsi="Times" w:cs="Times New Roman"/>
          <w:sz w:val="22"/>
          <w:szCs w:val="22"/>
          <w:lang w:val="en-GB"/>
        </w:rPr>
        <w:t xml:space="preserve">Carotenoid contents measured in nM in five unfertilized eggs. </w:t>
      </w:r>
      <w:r w:rsidRPr="000C28C4">
        <w:rPr>
          <w:rFonts w:ascii="Times" w:hAnsi="Times" w:cs="Times New Roman"/>
          <w:sz w:val="22"/>
          <w:szCs w:val="22"/>
          <w:vertAlign w:val="superscript"/>
          <w:lang w:val="en-GB"/>
        </w:rPr>
        <w:t>c</w:t>
      </w:r>
      <w:r w:rsidRPr="000C28C4">
        <w:rPr>
          <w:rFonts w:ascii="Times" w:hAnsi="Times" w:cs="Times New Roman"/>
          <w:sz w:val="22"/>
          <w:szCs w:val="22"/>
          <w:lang w:val="en-GB"/>
        </w:rPr>
        <w:t xml:space="preserve"> Bacterial communities were analysed on embryos of these parents and compared to embryo survival in the respective 56 half-sib groups (see </w:t>
      </w:r>
      <w:r w:rsidRPr="000C28C4">
        <w:rPr>
          <w:rFonts w:ascii="Times" w:eastAsia="Times New Roman" w:hAnsi="Times" w:cs="Times New Roman"/>
          <w:color w:val="000000"/>
          <w:sz w:val="22"/>
          <w:szCs w:val="22"/>
          <w:lang w:val="en-GB"/>
        </w:rPr>
        <w:t>Wilkins,</w:t>
      </w:r>
      <w:r w:rsidR="000C28C4">
        <w:rPr>
          <w:rFonts w:ascii="Times" w:eastAsia="Times New Roman" w:hAnsi="Times" w:cs="Times New Roman"/>
          <w:color w:val="000000"/>
          <w:sz w:val="22"/>
          <w:szCs w:val="22"/>
          <w:lang w:val="en-GB"/>
        </w:rPr>
        <w:t xml:space="preserve"> Fumagalli &amp; Wedekind, in press</w:t>
      </w:r>
      <w:r w:rsidRPr="000C28C4">
        <w:rPr>
          <w:rFonts w:ascii="Times" w:eastAsia="Times New Roman" w:hAnsi="Times" w:cs="Times New Roman"/>
          <w:color w:val="000000"/>
          <w:sz w:val="22"/>
          <w:szCs w:val="22"/>
          <w:lang w:val="en-GB"/>
        </w:rPr>
        <w:t>).</w:t>
      </w:r>
    </w:p>
    <w:p w14:paraId="6BDED8A3" w14:textId="77777777" w:rsidR="00722F6B" w:rsidRDefault="00722F6B" w:rsidP="00FC2141">
      <w:pPr>
        <w:ind w:right="1814"/>
        <w:rPr>
          <w:rFonts w:ascii="Times" w:hAnsi="Times" w:cs="Times New Roman"/>
          <w:sz w:val="22"/>
          <w:szCs w:val="22"/>
          <w:lang w:val="en-GB"/>
        </w:rPr>
        <w:sectPr w:rsidR="00722F6B" w:rsidSect="00722F6B">
          <w:pgSz w:w="16840" w:h="11900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5AD14EAA" w14:textId="2A35C54D" w:rsidR="00FE21C3" w:rsidRDefault="00FE21C3" w:rsidP="00FC2141">
      <w:pPr>
        <w:ind w:right="1814"/>
        <w:rPr>
          <w:rFonts w:ascii="Times" w:hAnsi="Times" w:cs="Times New Roman"/>
          <w:sz w:val="22"/>
          <w:szCs w:val="22"/>
          <w:lang w:val="en-GB"/>
        </w:rPr>
      </w:pPr>
      <w:r>
        <w:rPr>
          <w:rFonts w:ascii="Times" w:hAnsi="Times" w:cs="Times New Roman"/>
          <w:sz w:val="22"/>
          <w:szCs w:val="22"/>
          <w:lang w:val="en-GB"/>
        </w:rPr>
        <w:lastRenderedPageBreak/>
        <w:t>Table S2</w:t>
      </w:r>
      <w:r w:rsidRPr="000C28C4">
        <w:rPr>
          <w:rFonts w:ascii="Times" w:hAnsi="Times" w:cs="Times New Roman"/>
          <w:sz w:val="22"/>
          <w:szCs w:val="22"/>
          <w:lang w:val="en-GB"/>
        </w:rPr>
        <w:t xml:space="preserve">: </w:t>
      </w:r>
      <w:r>
        <w:rPr>
          <w:rFonts w:ascii="Times" w:hAnsi="Times" w:cs="Times New Roman"/>
          <w:sz w:val="22"/>
          <w:szCs w:val="22"/>
          <w:lang w:val="en-GB"/>
        </w:rPr>
        <w:t>Analysis of variance (ANOVA) table for egg redness and egg sizes among females.</w:t>
      </w:r>
    </w:p>
    <w:p w14:paraId="06E77FE8" w14:textId="77777777" w:rsidR="00FE21C3" w:rsidRDefault="00FE21C3" w:rsidP="00FC2141">
      <w:pPr>
        <w:ind w:right="1814"/>
        <w:rPr>
          <w:rFonts w:ascii="Times" w:eastAsia="Times New Roman" w:hAnsi="Times" w:cs="Times New Roman"/>
          <w:color w:val="000000"/>
          <w:sz w:val="22"/>
          <w:szCs w:val="22"/>
          <w:lang w:val="en-GB"/>
        </w:rPr>
      </w:pPr>
    </w:p>
    <w:tbl>
      <w:tblPr>
        <w:tblW w:w="6160" w:type="dxa"/>
        <w:tblInd w:w="93" w:type="dxa"/>
        <w:tblLook w:val="04A0" w:firstRow="1" w:lastRow="0" w:firstColumn="1" w:lastColumn="0" w:noHBand="0" w:noVBand="1"/>
      </w:tblPr>
      <w:tblGrid>
        <w:gridCol w:w="1820"/>
        <w:gridCol w:w="920"/>
        <w:gridCol w:w="840"/>
        <w:gridCol w:w="760"/>
        <w:gridCol w:w="800"/>
        <w:gridCol w:w="1020"/>
      </w:tblGrid>
      <w:tr w:rsidR="00FE21C3" w:rsidRPr="00FE21C3" w14:paraId="363E3426" w14:textId="77777777" w:rsidTr="00FE21C3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D1F33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CH"/>
              </w:rPr>
            </w:pPr>
            <w:r w:rsidRPr="00FE21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CH"/>
              </w:rPr>
              <w:t>Model term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2989A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CH"/>
              </w:rPr>
            </w:pPr>
            <w:r w:rsidRPr="00FE21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CH"/>
              </w:rPr>
              <w:t>d.f.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54B2C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CH"/>
              </w:rPr>
            </w:pPr>
            <w:r w:rsidRPr="00FE21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CH"/>
              </w:rPr>
              <w:t>S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1C14E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CH"/>
              </w:rPr>
            </w:pPr>
            <w:r w:rsidRPr="00FE21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CH"/>
              </w:rPr>
              <w:t>F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1C3DF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CH"/>
              </w:rPr>
            </w:pPr>
            <w:r w:rsidRPr="00FE21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CH"/>
              </w:rPr>
              <w:t>R</w:t>
            </w:r>
            <w:r w:rsidRPr="00FE21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val="de-CH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429A4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de-CH"/>
              </w:rPr>
            </w:pPr>
            <w:r w:rsidRPr="00FE21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de-CH"/>
              </w:rPr>
              <w:t>p</w:t>
            </w:r>
          </w:p>
        </w:tc>
      </w:tr>
      <w:tr w:rsidR="00FE21C3" w:rsidRPr="00FE21C3" w14:paraId="6C3F103F" w14:textId="77777777" w:rsidTr="00FE21C3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58CB" w14:textId="77777777" w:rsidR="00FE21C3" w:rsidRPr="00722F6B" w:rsidRDefault="00FE21C3" w:rsidP="00722F6B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2"/>
                <w:szCs w:val="22"/>
                <w:lang w:val="de-CH"/>
              </w:rPr>
            </w:pPr>
            <w:r w:rsidRPr="00722F6B">
              <w:rPr>
                <w:rFonts w:ascii="Times New Roman" w:eastAsia="Times New Roman" w:hAnsi="Times New Roman" w:cs="Times New Roman"/>
                <w:bCs/>
                <w:i/>
                <w:color w:val="000000"/>
                <w:sz w:val="22"/>
                <w:szCs w:val="22"/>
                <w:lang w:val="de-CH"/>
              </w:rPr>
              <w:t>a) Egg rednes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260E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DDC5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C3FB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3FDC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C64B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</w:p>
        </w:tc>
      </w:tr>
      <w:tr w:rsidR="00FE21C3" w:rsidRPr="00FE21C3" w14:paraId="37334AA9" w14:textId="77777777" w:rsidTr="00FE21C3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3B65" w14:textId="2D1DFA70" w:rsidR="00FE21C3" w:rsidRPr="00722F6B" w:rsidRDefault="00FE21C3" w:rsidP="00722F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de-CH"/>
              </w:rPr>
            </w:pPr>
            <w:r w:rsidRPr="00FE21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  <w:t>Fema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6AEE" w14:textId="79F97FBE" w:rsidR="00FE21C3" w:rsidRPr="00FE21C3" w:rsidRDefault="00871435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131D" w14:textId="35E880B3" w:rsidR="00FE21C3" w:rsidRPr="00FE21C3" w:rsidRDefault="007E531D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  <w:t>65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1387" w14:textId="61FFFF46" w:rsidR="00FE21C3" w:rsidRPr="00FE21C3" w:rsidRDefault="007E531D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  <w:t>25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13A3" w14:textId="2008095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  <w:r w:rsidRPr="00FE21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  <w:t>0.8</w:t>
            </w:r>
            <w:r w:rsidR="007E5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15C7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  <w:r w:rsidRPr="00FE21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  <w:t>&lt; 0.0001</w:t>
            </w:r>
          </w:p>
        </w:tc>
      </w:tr>
      <w:tr w:rsidR="00FE21C3" w:rsidRPr="00FE21C3" w14:paraId="0BEDB4BC" w14:textId="77777777" w:rsidTr="00FE21C3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074B" w14:textId="77777777" w:rsidR="00FE21C3" w:rsidRPr="00FE21C3" w:rsidRDefault="00FE21C3" w:rsidP="00722F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  <w:r w:rsidRPr="00FE21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  <w:t>Residual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902E" w14:textId="566015DF" w:rsidR="00FE21C3" w:rsidRPr="00FE21C3" w:rsidRDefault="00871435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  <w:t>7</w:t>
            </w:r>
            <w:r w:rsidR="007E531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F693" w14:textId="199E31E4" w:rsidR="00FE21C3" w:rsidRPr="00FE21C3" w:rsidRDefault="007E531D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  <w:t>5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3247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B591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6B79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</w:p>
        </w:tc>
      </w:tr>
      <w:tr w:rsidR="00FE21C3" w:rsidRPr="00FE21C3" w14:paraId="59DCEF47" w14:textId="77777777" w:rsidTr="00FE21C3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577B" w14:textId="77777777" w:rsidR="00FE21C3" w:rsidRPr="00FE21C3" w:rsidRDefault="00FE21C3" w:rsidP="00722F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  <w:r w:rsidRPr="00FE21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  <w:t>To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D297" w14:textId="755A6824" w:rsidR="00FE21C3" w:rsidRPr="00FE21C3" w:rsidRDefault="00871435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  <w:t>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BA94" w14:textId="7448C930" w:rsidR="00FE21C3" w:rsidRPr="00FE21C3" w:rsidRDefault="00871435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  <w:t>71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A3CB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8F64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D7B5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</w:p>
        </w:tc>
      </w:tr>
      <w:tr w:rsidR="00FE21C3" w:rsidRPr="00FE21C3" w14:paraId="06CE6C78" w14:textId="77777777" w:rsidTr="00FE21C3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5D4C" w14:textId="77777777" w:rsidR="00FE21C3" w:rsidRPr="00722F6B" w:rsidRDefault="00FE21C3" w:rsidP="00722F6B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2"/>
                <w:szCs w:val="22"/>
                <w:lang w:val="de-CH"/>
              </w:rPr>
            </w:pPr>
            <w:r w:rsidRPr="00722F6B">
              <w:rPr>
                <w:rFonts w:ascii="Times New Roman" w:eastAsia="Times New Roman" w:hAnsi="Times New Roman" w:cs="Times New Roman"/>
                <w:bCs/>
                <w:i/>
                <w:color w:val="000000"/>
                <w:sz w:val="22"/>
                <w:szCs w:val="22"/>
                <w:lang w:val="de-CH"/>
              </w:rPr>
              <w:t>b) Egg siz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F2AA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5D96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512F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3E22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71D2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</w:p>
        </w:tc>
      </w:tr>
      <w:tr w:rsidR="00FE21C3" w:rsidRPr="00FE21C3" w14:paraId="10E5D052" w14:textId="77777777" w:rsidTr="00FE21C3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EFA4" w14:textId="721D537B" w:rsidR="00FE21C3" w:rsidRPr="00722F6B" w:rsidRDefault="00FE21C3" w:rsidP="00722F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de-CH"/>
              </w:rPr>
            </w:pPr>
            <w:r w:rsidRPr="00FE21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  <w:t>Fema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3B52" w14:textId="4849D8B5" w:rsidR="00FE21C3" w:rsidRPr="00FE21C3" w:rsidRDefault="00871435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A356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  <w:r w:rsidRPr="00FE21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  <w:t>145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FF52" w14:textId="3A9ACE00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  <w:r w:rsidRPr="00FE21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  <w:t>4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C7FB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  <w:r w:rsidRPr="00FE21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9DD5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  <w:r w:rsidRPr="00FE21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  <w:t>&lt; 0.0001</w:t>
            </w:r>
          </w:p>
        </w:tc>
      </w:tr>
      <w:tr w:rsidR="00FE21C3" w:rsidRPr="00FE21C3" w14:paraId="712449D8" w14:textId="77777777" w:rsidTr="00FE21C3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8865" w14:textId="77777777" w:rsidR="00FE21C3" w:rsidRPr="00FE21C3" w:rsidRDefault="00FE21C3" w:rsidP="00722F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  <w:r w:rsidRPr="00FE21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  <w:t>Residual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63C8" w14:textId="54B5D58A" w:rsidR="00FE21C3" w:rsidRPr="00FE21C3" w:rsidRDefault="00871435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  <w:t>7</w:t>
            </w:r>
            <w:r w:rsidR="00C179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C860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  <w:r w:rsidRPr="00FE21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  <w:t>1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C0C0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503B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B00A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</w:p>
        </w:tc>
      </w:tr>
      <w:tr w:rsidR="00FE21C3" w:rsidRPr="00FE21C3" w14:paraId="31CB2EDB" w14:textId="77777777" w:rsidTr="00FE21C3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1D7FC" w14:textId="77777777" w:rsidR="00FE21C3" w:rsidRPr="00FE21C3" w:rsidRDefault="00FE21C3" w:rsidP="00722F6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  <w:r w:rsidRPr="00FE21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  <w:t>Tot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7A368" w14:textId="414B415F" w:rsidR="00FE21C3" w:rsidRPr="00FE21C3" w:rsidRDefault="00871435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  <w:t>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4A3D9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  <w:r w:rsidRPr="00FE21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  <w:t>1474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E9837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  <w:r w:rsidRPr="00FE21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274C2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  <w:r w:rsidRPr="00FE21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61D34" w14:textId="77777777" w:rsidR="00FE21C3" w:rsidRPr="00FE21C3" w:rsidRDefault="00FE21C3" w:rsidP="00FE21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</w:pPr>
            <w:r w:rsidRPr="00FE21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CH"/>
              </w:rPr>
              <w:t> </w:t>
            </w:r>
          </w:p>
        </w:tc>
      </w:tr>
    </w:tbl>
    <w:p w14:paraId="5D65ECAE" w14:textId="77777777" w:rsidR="00722F6B" w:rsidRDefault="00722F6B" w:rsidP="008F35A5">
      <w:pPr>
        <w:spacing w:line="480" w:lineRule="auto"/>
        <w:rPr>
          <w:rFonts w:ascii="Times New Roman" w:hAnsi="Times New Roman" w:cs="Times New Roman"/>
        </w:rPr>
        <w:sectPr w:rsidR="00722F6B" w:rsidSect="005E2176">
          <w:pgSz w:w="11900" w:h="16840"/>
          <w:pgMar w:top="1440" w:right="1797" w:bottom="1440" w:left="1797" w:header="709" w:footer="709" w:gutter="0"/>
          <w:cols w:space="708"/>
          <w:docGrid w:linePitch="360"/>
        </w:sectPr>
      </w:pPr>
    </w:p>
    <w:p w14:paraId="73009B27" w14:textId="6A190872" w:rsidR="008F35A5" w:rsidRPr="00722F6B" w:rsidRDefault="008F35A5" w:rsidP="008F35A5">
      <w:pPr>
        <w:spacing w:line="480" w:lineRule="auto"/>
        <w:rPr>
          <w:rFonts w:ascii="Times New Roman" w:hAnsi="Times New Roman" w:cs="Times New Roman"/>
        </w:rPr>
      </w:pPr>
      <w:r w:rsidRPr="00DF1937">
        <w:rPr>
          <w:rFonts w:ascii="Times New Roman" w:hAnsi="Times New Roman" w:cs="Times New Roman"/>
        </w:rPr>
        <w:lastRenderedPageBreak/>
        <w:t>Table S3</w:t>
      </w:r>
      <w:r w:rsidRPr="00722F6B">
        <w:rPr>
          <w:rFonts w:ascii="Times New Roman" w:hAnsi="Times New Roman" w:cs="Times New Roman"/>
        </w:rPr>
        <w:t>: Alternative likelihood ratio tests of logistic mixed model regressions on trout embryo survival with zeaxanthin contents replaced by lutein contents.</w:t>
      </w:r>
    </w:p>
    <w:p w14:paraId="794D2EA3" w14:textId="77777777" w:rsidR="008F35A5" w:rsidRPr="00722F6B" w:rsidRDefault="008F35A5" w:rsidP="008F35A5">
      <w:pPr>
        <w:spacing w:line="480" w:lineRule="auto"/>
        <w:rPr>
          <w:rFonts w:ascii="Times New Roman" w:hAnsi="Times New Roman" w:cs="Times New Roman"/>
        </w:rPr>
      </w:pPr>
      <w:r w:rsidRPr="00722F6B">
        <w:rPr>
          <w:rFonts w:ascii="Times New Roman" w:hAnsi="Times New Roman" w:cs="Times New Roman"/>
        </w:rPr>
        <w:t xml:space="preserve">Different logistic mixed effects models were compared to a reference (in bold) to test if the effects of treatment (T), astaxanthin (A), lutein (L), dam (D), sire (S), population (P), redness of the eggs (R), and the interactions dam x sire (DxS), treatment x dam (TxD), treatment x sire (TxS), treatment x astaxanthin (TxA), and treatment x lutein (TxL) explain a significant part of the variance in embryo survival (carotenoid contents were measured in five unfertilized eggs). Significant effects are highlighted. </w:t>
      </w:r>
    </w:p>
    <w:tbl>
      <w:tblPr>
        <w:tblpPr w:leftFromText="180" w:rightFromText="180" w:vertAnchor="text" w:horzAnchor="page" w:tblpX="1726" w:tblpY="246"/>
        <w:tblW w:w="8804" w:type="dxa"/>
        <w:tblLook w:val="04A0" w:firstRow="1" w:lastRow="0" w:firstColumn="1" w:lastColumn="0" w:noHBand="0" w:noVBand="1"/>
      </w:tblPr>
      <w:tblGrid>
        <w:gridCol w:w="1160"/>
        <w:gridCol w:w="1240"/>
        <w:gridCol w:w="1043"/>
        <w:gridCol w:w="1017"/>
        <w:gridCol w:w="1000"/>
        <w:gridCol w:w="940"/>
        <w:gridCol w:w="711"/>
        <w:gridCol w:w="711"/>
        <w:gridCol w:w="982"/>
      </w:tblGrid>
      <w:tr w:rsidR="001134A1" w:rsidRPr="00375EA8" w14:paraId="7ADA7B0F" w14:textId="77777777" w:rsidTr="00722F6B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24D8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49C3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588C4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parameter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B99E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CA40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0C9CD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Likelihood ratio tests</w:t>
            </w:r>
          </w:p>
        </w:tc>
      </w:tr>
      <w:tr w:rsidR="001134A1" w:rsidRPr="00375EA8" w14:paraId="232B1D22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FFA7E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979FB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Effect tested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97398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446CB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Rando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C928B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EAC32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ln L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0E1DE" w14:textId="77777777" w:rsidR="008F35A5" w:rsidRPr="0025346A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25346A">
              <w:rPr>
                <w:rFonts w:ascii="Garamond" w:hAnsi="Garamond"/>
                <w:sz w:val="22"/>
                <w:szCs w:val="22"/>
              </w:rPr>
              <w:sym w:font="Symbol" w:char="F064"/>
            </w:r>
            <w:r w:rsidRPr="0025346A">
              <w:rPr>
                <w:rFonts w:ascii="Times" w:hAnsi="Times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5C41D" w14:textId="77777777" w:rsidR="008F35A5" w:rsidRPr="00AC1C92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D925F2">
              <w:rPr>
                <w:rFonts w:ascii="Symbol" w:hAnsi="Symbol"/>
                <w:b/>
                <w:bCs/>
                <w:color w:val="000000"/>
                <w:sz w:val="22"/>
                <w:szCs w:val="22"/>
              </w:rPr>
              <w:t></w:t>
            </w:r>
            <w:r w:rsidRPr="00AC1C92">
              <w:rPr>
                <w:rFonts w:ascii="Times" w:hAnsi="Times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1446F" w14:textId="77777777" w:rsidR="008F35A5" w:rsidRPr="00375EA8" w:rsidRDefault="008F35A5" w:rsidP="001134A1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1134A1" w:rsidRPr="00375EA8" w14:paraId="7606E86D" w14:textId="77777777" w:rsidTr="00722F6B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6DC7" w14:textId="77777777" w:rsidR="008F35A5" w:rsidRPr="00375EA8" w:rsidRDefault="008F35A5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Reference mode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4FA0" w14:textId="77777777" w:rsidR="008F35A5" w:rsidRPr="00375EA8" w:rsidRDefault="008F35A5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T,A,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68EB" w14:textId="77777777" w:rsidR="008F35A5" w:rsidRPr="00375EA8" w:rsidRDefault="008F35A5" w:rsidP="001134A1"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D743" w14:textId="77777777" w:rsidR="008F35A5" w:rsidRPr="00375EA8" w:rsidRDefault="008F35A5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2221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01A7" w14:textId="77777777" w:rsidR="008F35A5" w:rsidRPr="00375EA8" w:rsidRDefault="008F35A5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-1103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351E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8462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7E31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1134A1" w:rsidRPr="00375EA8" w14:paraId="44774A12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0F9A82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A718E9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737884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A,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E33094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CB6253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377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87EBB5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183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6A6B9F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56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AFB00B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016473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&lt;0.0001</w:t>
            </w:r>
          </w:p>
        </w:tc>
      </w:tr>
      <w:tr w:rsidR="001134A1" w:rsidRPr="00375EA8" w14:paraId="12AA943E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7A85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FBF6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D651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T,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EC57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BCD1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219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7777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103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EC64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A233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719F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87</w:t>
            </w:r>
          </w:p>
        </w:tc>
      </w:tr>
      <w:tr w:rsidR="001134A1" w:rsidRPr="00375EA8" w14:paraId="04A8B664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B9D5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F9C5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C8CC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,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DF7F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FD7B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223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1DAB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105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F59F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C00E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DD7C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6</w:t>
            </w:r>
          </w:p>
        </w:tc>
      </w:tr>
      <w:tr w:rsidR="001134A1" w:rsidRPr="00375EA8" w14:paraId="0A6BC2E2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69D3B9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EC3F4B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44E6FB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T,A,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5DF0A5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E5AC08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3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056A54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170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CCD911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31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B03A61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33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BC6B43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&lt;0.0001</w:t>
            </w:r>
          </w:p>
        </w:tc>
      </w:tr>
      <w:tr w:rsidR="001134A1" w:rsidRPr="00375EA8" w14:paraId="159D9ED5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200DE6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C21A6D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7CBAB0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T,A,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12CBC7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2062F7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244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81771E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116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C3AE7D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09BD29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AAC03C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&lt;0.0</w:t>
            </w: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01</w:t>
            </w:r>
          </w:p>
        </w:tc>
      </w:tr>
      <w:tr w:rsidR="001134A1" w:rsidRPr="00375EA8" w14:paraId="123F9649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0D78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A85B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9D40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T,A,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7332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,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21ED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2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55FE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103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C365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D688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D4E8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0.7</w:t>
            </w:r>
          </w:p>
        </w:tc>
      </w:tr>
      <w:tr w:rsidR="001134A1" w:rsidRPr="00375EA8" w14:paraId="41BD8A7D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255E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5F7E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1E2A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36B5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848F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54BE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BAFE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5E11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8A11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1134A1" w:rsidRPr="00375EA8" w14:paraId="2EED7A52" w14:textId="77777777" w:rsidTr="00722F6B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AEDC" w14:textId="77777777" w:rsidR="008F35A5" w:rsidRPr="00375EA8" w:rsidRDefault="008F35A5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Redness referenc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F268" w14:textId="77777777" w:rsidR="008F35A5" w:rsidRPr="00375EA8" w:rsidRDefault="008F35A5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5A5E" w14:textId="77777777" w:rsidR="008F35A5" w:rsidRPr="00375EA8" w:rsidRDefault="008F35A5" w:rsidP="001134A1"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B924" w14:textId="77777777" w:rsidR="008F35A5" w:rsidRPr="00375EA8" w:rsidRDefault="008F35A5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2317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709F" w14:textId="77777777" w:rsidR="008F35A5" w:rsidRPr="00375EA8" w:rsidRDefault="008F35A5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-1153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55BC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DC33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4E45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1134A1" w:rsidRPr="00375EA8" w14:paraId="4B2B6EF6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59AE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4366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7C11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, 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741D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5181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2319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9AF3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-1153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5B5B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8E4B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C417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0.86</w:t>
            </w:r>
          </w:p>
        </w:tc>
      </w:tr>
      <w:tr w:rsidR="001134A1" w:rsidRPr="00375EA8" w14:paraId="1FB85DEF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AD94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FB48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BDF1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96A6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3ED0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899B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C332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1E5F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E7BF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1134A1" w:rsidRPr="00375EA8" w14:paraId="419D68B8" w14:textId="77777777" w:rsidTr="00722F6B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619A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Interaction models: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519A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2FC7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ACED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CC74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3524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65FE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98CB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1134A1" w:rsidRPr="00375EA8" w14:paraId="5DF66840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292E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B30F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x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2F1F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T,A,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AEF3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6F54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2383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B531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-1092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042D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160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F0FD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EE0F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1</w:t>
            </w:r>
          </w:p>
        </w:tc>
      </w:tr>
      <w:tr w:rsidR="001134A1" w:rsidRPr="00375EA8" w14:paraId="233729FE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0A3EEF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1D2EF1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xD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9E9E68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T,A,L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2FC0DE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S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06CA42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209.8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8A1601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092.9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7AD78A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ABA54B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F1181F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007</w:t>
            </w:r>
          </w:p>
        </w:tc>
      </w:tr>
      <w:tr w:rsidR="001134A1" w:rsidRPr="00375EA8" w14:paraId="34017A95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2A8C1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1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09F6B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x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0CBA1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T,A,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0876C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83352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228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598A6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102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DD333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C1C86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F2814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8</w:t>
            </w:r>
          </w:p>
        </w:tc>
      </w:tr>
      <w:tr w:rsidR="001134A1" w:rsidRPr="00375EA8" w14:paraId="059AF601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C86E83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1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445CE7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x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ACBE12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T,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047C33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1D8B32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2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71A866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097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56237A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9BD1AB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C75881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02</w:t>
            </w:r>
          </w:p>
        </w:tc>
      </w:tr>
      <w:tr w:rsidR="001134A1" w:rsidRPr="00375EA8" w14:paraId="0D8308AD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C2D20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1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BF746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TxL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9F952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,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E7DCD" w14:textId="77777777" w:rsidR="008F35A5" w:rsidRPr="00375EA8" w:rsidRDefault="008F35A5" w:rsidP="001134A1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D1876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219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02B6D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1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ED627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A830A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1ED8D" w14:textId="77777777" w:rsidR="008F35A5" w:rsidRPr="00375EA8" w:rsidRDefault="008F35A5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6</w:t>
            </w:r>
          </w:p>
        </w:tc>
      </w:tr>
    </w:tbl>
    <w:p w14:paraId="7C8069B2" w14:textId="77777777" w:rsidR="005E2176" w:rsidRDefault="005E2176" w:rsidP="005E2176">
      <w:pPr>
        <w:sectPr w:rsidR="005E2176" w:rsidSect="005E2176">
          <w:pgSz w:w="11900" w:h="16840"/>
          <w:pgMar w:top="1440" w:right="1797" w:bottom="1440" w:left="1797" w:header="709" w:footer="709" w:gutter="0"/>
          <w:cols w:space="708"/>
          <w:docGrid w:linePitch="360"/>
        </w:sectPr>
      </w:pPr>
    </w:p>
    <w:p w14:paraId="4CD381B1" w14:textId="73DD0515" w:rsidR="00683B99" w:rsidRPr="00722F6B" w:rsidRDefault="00683B99" w:rsidP="00683B99">
      <w:pPr>
        <w:spacing w:line="480" w:lineRule="auto"/>
        <w:rPr>
          <w:rFonts w:ascii="Times New Roman" w:hAnsi="Times New Roman" w:cs="Times New Roman"/>
        </w:rPr>
      </w:pPr>
      <w:r w:rsidRPr="00722F6B">
        <w:rPr>
          <w:rFonts w:ascii="Times New Roman" w:hAnsi="Times New Roman" w:cs="Times New Roman"/>
        </w:rPr>
        <w:t>Table S4: Alternative likelihood ratio tests of logistic mixed model regressions on trout embryo survival within treatments with zeaxanthin contents replaced by lutein contents.</w:t>
      </w:r>
    </w:p>
    <w:p w14:paraId="69233186" w14:textId="77777777" w:rsidR="00683B99" w:rsidRPr="00722F6B" w:rsidRDefault="00683B99" w:rsidP="00683B99">
      <w:pPr>
        <w:spacing w:line="480" w:lineRule="auto"/>
        <w:rPr>
          <w:rFonts w:ascii="Times New Roman" w:hAnsi="Times New Roman" w:cs="Times New Roman"/>
        </w:rPr>
      </w:pPr>
      <w:r w:rsidRPr="00722F6B">
        <w:rPr>
          <w:rFonts w:ascii="Times New Roman" w:hAnsi="Times New Roman" w:cs="Times New Roman"/>
        </w:rPr>
        <w:t>Different logistic mixed effects models were compared to a reference (in bold) to test if the effects of astaxanthin (A), lutein (L), dam (D), sire (S), and redness of the eggs (R) explain a significant part of the variance in embryo survival within (a) sham-treated controls, (b) embryos exposed to low (NB 1:1000) or (c) high nutrient broth concentrations (NB 1:500).</w:t>
      </w:r>
    </w:p>
    <w:tbl>
      <w:tblPr>
        <w:tblpPr w:leftFromText="180" w:rightFromText="180" w:vertAnchor="text" w:horzAnchor="page" w:tblpX="1726" w:tblpY="266"/>
        <w:tblW w:w="8897" w:type="dxa"/>
        <w:tblLayout w:type="fixed"/>
        <w:tblLook w:val="04A0" w:firstRow="1" w:lastRow="0" w:firstColumn="1" w:lastColumn="0" w:noHBand="0" w:noVBand="1"/>
      </w:tblPr>
      <w:tblGrid>
        <w:gridCol w:w="1300"/>
        <w:gridCol w:w="1180"/>
        <w:gridCol w:w="1030"/>
        <w:gridCol w:w="993"/>
        <w:gridCol w:w="850"/>
        <w:gridCol w:w="851"/>
        <w:gridCol w:w="850"/>
        <w:gridCol w:w="709"/>
        <w:gridCol w:w="1134"/>
      </w:tblGrid>
      <w:tr w:rsidR="001134A1" w:rsidRPr="00375EA8" w14:paraId="59172377" w14:textId="77777777" w:rsidTr="001134A1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44DF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11E0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EA9AB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paramete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0986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0BA8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E0BCB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 xml:space="preserve">Likelihood ratio tests </w:t>
            </w:r>
          </w:p>
        </w:tc>
      </w:tr>
      <w:tr w:rsidR="001134A1" w:rsidRPr="00375EA8" w14:paraId="1E3DF56E" w14:textId="77777777" w:rsidTr="001134A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87953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350FA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Effect teste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648E9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7CE10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Rando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9173A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CD69F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ln 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287B4" w14:textId="77777777" w:rsidR="001134A1" w:rsidRPr="0025346A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25346A">
              <w:rPr>
                <w:rFonts w:ascii="Garamond" w:hAnsi="Garamond"/>
                <w:sz w:val="22"/>
                <w:szCs w:val="22"/>
              </w:rPr>
              <w:sym w:font="Symbol" w:char="F064"/>
            </w:r>
            <w:r w:rsidRPr="0025346A">
              <w:rPr>
                <w:rFonts w:ascii="Times" w:hAnsi="Times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CB446" w14:textId="77777777" w:rsidR="001134A1" w:rsidRPr="00CA6CCA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D925F2">
              <w:rPr>
                <w:rFonts w:ascii="Symbol" w:hAnsi="Symbol"/>
                <w:b/>
                <w:bCs/>
                <w:color w:val="000000"/>
                <w:sz w:val="22"/>
                <w:szCs w:val="22"/>
              </w:rPr>
              <w:t></w:t>
            </w:r>
            <w:r w:rsidRPr="00CA6CCA">
              <w:rPr>
                <w:rFonts w:ascii="Times" w:hAnsi="Times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C9787" w14:textId="77777777" w:rsidR="001134A1" w:rsidRPr="00375EA8" w:rsidRDefault="001134A1" w:rsidP="001134A1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1134A1" w:rsidRPr="00375EA8" w14:paraId="2089C136" w14:textId="77777777" w:rsidTr="001134A1">
        <w:trPr>
          <w:trHeight w:val="240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3934" w14:textId="77777777" w:rsidR="001134A1" w:rsidRPr="00375EA8" w:rsidRDefault="001134A1" w:rsidP="001134A1">
            <w:pPr>
              <w:ind w:firstLineChars="100" w:firstLine="220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)    Control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5B3B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AA06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5583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584F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A0BF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9541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BE9A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1134A1" w:rsidRPr="00375EA8" w14:paraId="025CE120" w14:textId="77777777" w:rsidTr="001134A1">
        <w:trPr>
          <w:trHeight w:val="240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EEFC" w14:textId="77777777" w:rsidR="001134A1" w:rsidRPr="00375EA8" w:rsidRDefault="001134A1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Reference mode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267E" w14:textId="77777777" w:rsidR="001134A1" w:rsidRPr="00375EA8" w:rsidRDefault="001134A1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,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8DA8" w14:textId="77777777" w:rsidR="001134A1" w:rsidRPr="00375EA8" w:rsidRDefault="001134A1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D,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56B9" w14:textId="77777777" w:rsidR="001134A1" w:rsidRPr="00375EA8" w:rsidRDefault="001134A1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112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D83E" w14:textId="77777777" w:rsidR="001134A1" w:rsidRPr="00375EA8" w:rsidRDefault="001134A1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-55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7EB1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20AC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2E32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1134A1" w:rsidRPr="00375EA8" w14:paraId="62F6DA1F" w14:textId="77777777" w:rsidTr="001134A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3B80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8427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B72A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AEC8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177C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2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A7F2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5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B5B9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5223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D555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0.6</w:t>
            </w:r>
          </w:p>
        </w:tc>
      </w:tr>
      <w:tr w:rsidR="001134A1" w:rsidRPr="00375EA8" w14:paraId="021837E2" w14:textId="77777777" w:rsidTr="001134A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B29A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8188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1219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452A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2E4E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2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3C34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6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76E0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3D00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09BC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6</w:t>
            </w:r>
          </w:p>
        </w:tc>
      </w:tr>
      <w:tr w:rsidR="001134A1" w:rsidRPr="00375EA8" w14:paraId="5918C715" w14:textId="77777777" w:rsidTr="001134A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24909F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CD1474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969E41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A,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41DDAF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E253A6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AFCF4F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B0F8E4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4931F2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0DF910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&lt;0.0001</w:t>
            </w:r>
          </w:p>
        </w:tc>
      </w:tr>
      <w:tr w:rsidR="001134A1" w:rsidRPr="00375EA8" w14:paraId="2AC24FB7" w14:textId="77777777" w:rsidTr="001134A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9A5C87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DC701A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C54CBE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A,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1DF0D0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AC2298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3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B8028D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56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46B32F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551BB8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152F3F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</w:t>
            </w: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</w:tr>
      <w:tr w:rsidR="001134A1" w:rsidRPr="00375EA8" w14:paraId="77C5ABE6" w14:textId="77777777" w:rsidTr="001134A1">
        <w:trPr>
          <w:trHeight w:val="240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F26C" w14:textId="77777777" w:rsidR="001134A1" w:rsidRPr="00375EA8" w:rsidRDefault="001134A1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Redness referen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1C5B" w14:textId="77777777" w:rsidR="001134A1" w:rsidRPr="00375EA8" w:rsidRDefault="001134A1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CA78" w14:textId="77777777" w:rsidR="001134A1" w:rsidRPr="00375EA8" w:rsidRDefault="001134A1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D,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1749" w14:textId="77777777" w:rsidR="001134A1" w:rsidRPr="00375EA8" w:rsidRDefault="001134A1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117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467B" w14:textId="77777777" w:rsidR="001134A1" w:rsidRPr="00375EA8" w:rsidRDefault="001134A1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-58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92EE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A1C8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5005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1134A1" w:rsidRPr="00375EA8" w14:paraId="5A354B5E" w14:textId="77777777" w:rsidTr="001134A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9FD2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3281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320A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85CB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A69F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EE90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8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EB1F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D1CF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F254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5</w:t>
            </w:r>
          </w:p>
        </w:tc>
      </w:tr>
      <w:tr w:rsidR="001134A1" w:rsidRPr="00375EA8" w14:paraId="5C9A74D6" w14:textId="77777777" w:rsidTr="001134A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4098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F331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6ED2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6E32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2A0B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8C1D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FD24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284B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9365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1134A1" w:rsidRPr="00375EA8" w14:paraId="5773DCB3" w14:textId="77777777" w:rsidTr="001134A1">
        <w:trPr>
          <w:trHeight w:val="240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2C35" w14:textId="77777777" w:rsidR="001134A1" w:rsidRPr="00375EA8" w:rsidRDefault="001134A1" w:rsidP="001134A1">
            <w:pPr>
              <w:ind w:firstLineChars="100" w:firstLine="220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b)   NB 1:1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A765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CC19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9F0B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392B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0E19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A913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2F7F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1134A1" w:rsidRPr="00375EA8" w14:paraId="454098B7" w14:textId="77777777" w:rsidTr="001134A1">
        <w:trPr>
          <w:trHeight w:val="240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9666" w14:textId="77777777" w:rsidR="001134A1" w:rsidRPr="00375EA8" w:rsidRDefault="001134A1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Reference mode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7297" w14:textId="77777777" w:rsidR="001134A1" w:rsidRPr="00375EA8" w:rsidRDefault="001134A1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A,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D2CA" w14:textId="77777777" w:rsidR="001134A1" w:rsidRPr="00375EA8" w:rsidRDefault="001134A1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D,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513E" w14:textId="77777777" w:rsidR="001134A1" w:rsidRPr="00375EA8" w:rsidRDefault="001134A1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74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AAC3" w14:textId="77777777" w:rsidR="001134A1" w:rsidRPr="00375EA8" w:rsidRDefault="001134A1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-36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E29E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90D4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EF27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1134A1" w:rsidRPr="00375EA8" w14:paraId="1D919951" w14:textId="77777777" w:rsidTr="001134A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6D62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3EB0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C9F8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F560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4C41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73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0E0F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36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5B58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2F95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678F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54</w:t>
            </w:r>
          </w:p>
        </w:tc>
      </w:tr>
      <w:tr w:rsidR="001134A1" w:rsidRPr="00375EA8" w14:paraId="0DFD94AE" w14:textId="77777777" w:rsidTr="001134A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6D06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6CA5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04AE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6219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3F95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74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238D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36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ABB1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8C7B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02BC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7</w:t>
            </w:r>
          </w:p>
        </w:tc>
      </w:tr>
      <w:tr w:rsidR="001134A1" w:rsidRPr="00375EA8" w14:paraId="4DCF393D" w14:textId="77777777" w:rsidTr="001134A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3D9B65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7F56C5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309EAD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A,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444E40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7AF3AC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78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E2E23B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38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0DB59E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FD537B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784A83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&lt;0.0001</w:t>
            </w:r>
          </w:p>
        </w:tc>
      </w:tr>
      <w:tr w:rsidR="001134A1" w:rsidRPr="00375EA8" w14:paraId="41CF18FD" w14:textId="77777777" w:rsidTr="001134A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D3B519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D7550D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E6ACD0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A,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808047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C60009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74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FBFD63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36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348791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41C641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5F79C4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0.01</w:t>
            </w:r>
          </w:p>
        </w:tc>
      </w:tr>
      <w:tr w:rsidR="001134A1" w:rsidRPr="00375EA8" w14:paraId="357A295D" w14:textId="77777777" w:rsidTr="001134A1">
        <w:trPr>
          <w:trHeight w:val="240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7202" w14:textId="77777777" w:rsidR="001134A1" w:rsidRPr="00375EA8" w:rsidRDefault="001134A1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Redness referen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973B" w14:textId="77777777" w:rsidR="001134A1" w:rsidRPr="00375EA8" w:rsidRDefault="001134A1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B0D6" w14:textId="77777777" w:rsidR="001134A1" w:rsidRPr="00375EA8" w:rsidRDefault="001134A1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D,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EC11" w14:textId="77777777" w:rsidR="001134A1" w:rsidRPr="00375EA8" w:rsidRDefault="001134A1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75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185A" w14:textId="77777777" w:rsidR="001134A1" w:rsidRPr="00375EA8" w:rsidRDefault="001134A1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-37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F5CE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DA1F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9B86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1134A1" w:rsidRPr="00375EA8" w14:paraId="43D0161B" w14:textId="77777777" w:rsidTr="001134A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ABC7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C6B6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10A7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BD05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474E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75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30C2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-37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6FE0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9F59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CAF0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0.7</w:t>
            </w:r>
          </w:p>
        </w:tc>
      </w:tr>
      <w:tr w:rsidR="001134A1" w:rsidRPr="00375EA8" w14:paraId="5BC07D1E" w14:textId="77777777" w:rsidTr="001134A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D723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1E93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C478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0BFB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7499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F84E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C9AA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4604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D753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1134A1" w:rsidRPr="00375EA8" w14:paraId="0FF024F8" w14:textId="77777777" w:rsidTr="001134A1">
        <w:trPr>
          <w:trHeight w:val="240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CC4E" w14:textId="77777777" w:rsidR="001134A1" w:rsidRPr="00375EA8" w:rsidRDefault="001134A1" w:rsidP="001134A1">
            <w:pPr>
              <w:ind w:firstLineChars="100" w:firstLine="220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c)    NB 1:5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8F18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85DB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EFF6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7C32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5D1C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D7EF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C0B7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1134A1" w:rsidRPr="00375EA8" w14:paraId="0C8E1970" w14:textId="77777777" w:rsidTr="001134A1">
        <w:trPr>
          <w:trHeight w:val="240"/>
        </w:trPr>
        <w:tc>
          <w:tcPr>
            <w:tcW w:w="24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F492" w14:textId="77777777" w:rsidR="001134A1" w:rsidRPr="00375EA8" w:rsidRDefault="001134A1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Reference model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3A8B" w14:textId="77777777" w:rsidR="001134A1" w:rsidRPr="00375EA8" w:rsidRDefault="001134A1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A,L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8E21" w14:textId="77777777" w:rsidR="001134A1" w:rsidRPr="00375EA8" w:rsidRDefault="001134A1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D,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8B8F" w14:textId="77777777" w:rsidR="001134A1" w:rsidRPr="00375EA8" w:rsidRDefault="001134A1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384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EBA8" w14:textId="77777777" w:rsidR="001134A1" w:rsidRPr="00375EA8" w:rsidRDefault="001134A1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-18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4581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258D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7B32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1134A1" w:rsidRPr="00375EA8" w14:paraId="1321F720" w14:textId="77777777" w:rsidTr="001134A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4272A34C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42EF6AA2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75DAA263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5F94B27D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66904F6F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8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49442FFD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8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57F1CE82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728C23A5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4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  <w:vAlign w:val="center"/>
            <w:hideMark/>
          </w:tcPr>
          <w:p w14:paraId="054069A8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0.04</w:t>
            </w:r>
          </w:p>
        </w:tc>
      </w:tr>
      <w:tr w:rsidR="001134A1" w:rsidRPr="00375EA8" w14:paraId="15E574E3" w14:textId="77777777" w:rsidTr="001134A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36BB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6EEF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C035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94FC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5866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F428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8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77BA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E234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B13F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7</w:t>
            </w:r>
          </w:p>
        </w:tc>
      </w:tr>
      <w:tr w:rsidR="001134A1" w:rsidRPr="00375EA8" w14:paraId="2FCBEE29" w14:textId="77777777" w:rsidTr="001134A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C1E862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FCA8C2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E2D3F2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A,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E9D0F8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027CDC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1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7CB154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20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ABC034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F958D0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D1202B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&lt;0.0001</w:t>
            </w:r>
          </w:p>
        </w:tc>
      </w:tr>
      <w:tr w:rsidR="001134A1" w:rsidRPr="00375EA8" w14:paraId="33106475" w14:textId="77777777" w:rsidTr="001134A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7C5AE2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B76E96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1A4C35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A,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EA4D51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A501E2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9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45EC55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9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883951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0BBA5C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F91E69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01</w:t>
            </w:r>
          </w:p>
        </w:tc>
      </w:tr>
      <w:tr w:rsidR="001134A1" w:rsidRPr="00375EA8" w14:paraId="5803B171" w14:textId="77777777" w:rsidTr="001134A1">
        <w:trPr>
          <w:trHeight w:val="240"/>
        </w:trPr>
        <w:tc>
          <w:tcPr>
            <w:tcW w:w="24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ACD4" w14:textId="77777777" w:rsidR="001134A1" w:rsidRPr="00375EA8" w:rsidRDefault="001134A1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Redness reference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1011" w14:textId="77777777" w:rsidR="001134A1" w:rsidRPr="00375EA8" w:rsidRDefault="001134A1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27DB" w14:textId="77777777" w:rsidR="001134A1" w:rsidRPr="00375EA8" w:rsidRDefault="001134A1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D,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C191" w14:textId="77777777" w:rsidR="001134A1" w:rsidRPr="00375EA8" w:rsidRDefault="001134A1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422.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BCAE" w14:textId="77777777" w:rsidR="001134A1" w:rsidRPr="00375EA8" w:rsidRDefault="001134A1" w:rsidP="001134A1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-207.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335B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0339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8164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1134A1" w:rsidRPr="00375EA8" w14:paraId="12249956" w14:textId="77777777" w:rsidTr="001134A1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B2D45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47526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F1EC6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C8851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664F7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20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C33E5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207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F9BB3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5151E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7F9BD" w14:textId="77777777" w:rsidR="001134A1" w:rsidRPr="00375EA8" w:rsidRDefault="001134A1" w:rsidP="001134A1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76</w:t>
            </w:r>
          </w:p>
        </w:tc>
      </w:tr>
    </w:tbl>
    <w:p w14:paraId="42AD756E" w14:textId="4B2FD46E" w:rsidR="005E2176" w:rsidRDefault="005E2176" w:rsidP="005E2176">
      <w:pPr>
        <w:spacing w:line="480" w:lineRule="auto"/>
        <w:sectPr w:rsidR="005E2176" w:rsidSect="005E2176">
          <w:pgSz w:w="11900" w:h="16840"/>
          <w:pgMar w:top="1440" w:right="1797" w:bottom="1440" w:left="1797" w:header="709" w:footer="709" w:gutter="0"/>
          <w:cols w:space="708"/>
          <w:docGrid w:linePitch="360"/>
        </w:sectPr>
      </w:pPr>
    </w:p>
    <w:p w14:paraId="1EE3D741" w14:textId="77777777" w:rsidR="002B66D7" w:rsidRPr="00722F6B" w:rsidRDefault="002B66D7" w:rsidP="002B66D7">
      <w:pPr>
        <w:spacing w:line="480" w:lineRule="auto"/>
        <w:rPr>
          <w:rFonts w:ascii="Times New Roman" w:hAnsi="Times New Roman" w:cs="Times New Roman"/>
        </w:rPr>
      </w:pPr>
      <w:r w:rsidRPr="00722F6B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5</w:t>
      </w:r>
      <w:r w:rsidRPr="00722F6B">
        <w:rPr>
          <w:rFonts w:ascii="Times New Roman" w:hAnsi="Times New Roman" w:cs="Times New Roman"/>
        </w:rPr>
        <w:t>: Maternal varianc</w:t>
      </w:r>
      <w:r>
        <w:rPr>
          <w:rFonts w:ascii="Times New Roman" w:hAnsi="Times New Roman" w:cs="Times New Roman"/>
        </w:rPr>
        <w:t>e components for hatching times</w:t>
      </w:r>
      <w:r w:rsidRPr="00722F6B">
        <w:rPr>
          <w:rFonts w:ascii="Times New Roman" w:hAnsi="Times New Roman" w:cs="Times New Roman"/>
        </w:rPr>
        <w:t>.</w:t>
      </w:r>
    </w:p>
    <w:p w14:paraId="25C5A771" w14:textId="4CDB9DC5" w:rsidR="002B66D7" w:rsidRPr="00722F6B" w:rsidRDefault="002B66D7" w:rsidP="002B66D7">
      <w:pPr>
        <w:spacing w:line="480" w:lineRule="auto"/>
        <w:rPr>
          <w:rFonts w:ascii="Times New Roman" w:hAnsi="Times New Roman" w:cs="Times New Roman"/>
        </w:rPr>
      </w:pPr>
      <w:r w:rsidRPr="00722F6B">
        <w:rPr>
          <w:rFonts w:ascii="Times New Roman" w:hAnsi="Times New Roman" w:cs="Times New Roman"/>
        </w:rPr>
        <w:t>V</w:t>
      </w:r>
      <w:r w:rsidRPr="00722F6B">
        <w:rPr>
          <w:rFonts w:ascii="Times New Roman" w:hAnsi="Times New Roman" w:cs="Times New Roman"/>
          <w:vertAlign w:val="subscript"/>
        </w:rPr>
        <w:t>DAM</w:t>
      </w:r>
      <w:r w:rsidRPr="00722F6B">
        <w:rPr>
          <w:rFonts w:ascii="Times New Roman" w:hAnsi="Times New Roman" w:cs="Times New Roman"/>
        </w:rPr>
        <w:t xml:space="preserve"> = total maternal variance, V</w:t>
      </w:r>
      <w:r w:rsidRPr="00722F6B">
        <w:rPr>
          <w:rFonts w:ascii="Times New Roman" w:hAnsi="Times New Roman" w:cs="Times New Roman"/>
          <w:vertAlign w:val="subscript"/>
        </w:rPr>
        <w:t>A</w:t>
      </w:r>
      <w:r w:rsidRPr="00722F6B">
        <w:rPr>
          <w:rFonts w:ascii="Times New Roman" w:hAnsi="Times New Roman" w:cs="Times New Roman"/>
        </w:rPr>
        <w:t xml:space="preserve"> = additive genetic variance, V</w:t>
      </w:r>
      <w:r w:rsidRPr="00722F6B">
        <w:rPr>
          <w:rFonts w:ascii="Times New Roman" w:hAnsi="Times New Roman" w:cs="Times New Roman"/>
          <w:vertAlign w:val="subscript"/>
        </w:rPr>
        <w:t>MENV</w:t>
      </w:r>
      <w:r w:rsidRPr="00722F6B">
        <w:rPr>
          <w:rFonts w:ascii="Times New Roman" w:hAnsi="Times New Roman" w:cs="Times New Roman"/>
        </w:rPr>
        <w:t xml:space="preserve"> = maternal environmental variance, V</w:t>
      </w:r>
      <w:r w:rsidRPr="00722F6B">
        <w:rPr>
          <w:rFonts w:ascii="Times New Roman" w:hAnsi="Times New Roman" w:cs="Times New Roman"/>
          <w:vertAlign w:val="subscript"/>
        </w:rPr>
        <w:t>ASTA</w:t>
      </w:r>
      <w:r w:rsidRPr="00722F6B">
        <w:rPr>
          <w:rFonts w:ascii="Times New Roman" w:hAnsi="Times New Roman" w:cs="Times New Roman"/>
        </w:rPr>
        <w:t xml:space="preserve"> = variance explained by astaxanthin content in unfertilized eggs, V</w:t>
      </w:r>
      <w:r w:rsidRPr="00722F6B">
        <w:rPr>
          <w:rFonts w:ascii="Times New Roman" w:hAnsi="Times New Roman" w:cs="Times New Roman"/>
          <w:vertAlign w:val="subscript"/>
        </w:rPr>
        <w:t xml:space="preserve">CONS </w:t>
      </w:r>
      <w:r w:rsidRPr="00722F6B">
        <w:rPr>
          <w:rFonts w:ascii="Times New Roman" w:hAnsi="Times New Roman" w:cs="Times New Roman"/>
        </w:rPr>
        <w:t>= variance explain</w:t>
      </w:r>
      <w:r>
        <w:rPr>
          <w:rFonts w:ascii="Times New Roman" w:hAnsi="Times New Roman" w:cs="Times New Roman"/>
        </w:rPr>
        <w:t>ed by astaxanthin</w:t>
      </w:r>
      <w:r w:rsidRPr="00722F6B">
        <w:rPr>
          <w:rFonts w:ascii="Times New Roman" w:hAnsi="Times New Roman" w:cs="Times New Roman"/>
        </w:rPr>
        <w:t xml:space="preserve"> consumption. Numbers in parentheses indicate standard deviations. Asterisks show significan</w:t>
      </w:r>
      <w:r w:rsidR="000B2571">
        <w:rPr>
          <w:rFonts w:ascii="Times New Roman" w:hAnsi="Times New Roman" w:cs="Times New Roman"/>
        </w:rPr>
        <w:t>ce values in Tables S6 &amp; S8</w:t>
      </w:r>
      <w:r w:rsidRPr="00722F6B">
        <w:rPr>
          <w:rFonts w:ascii="Times New Roman" w:hAnsi="Times New Roman" w:cs="Times New Roman"/>
        </w:rPr>
        <w:t>: * &lt; 0.05, ** &lt; 0.01, *** &lt; 0.001.</w:t>
      </w:r>
    </w:p>
    <w:p w14:paraId="273E4A10" w14:textId="77777777" w:rsidR="002B66D7" w:rsidRDefault="002B66D7" w:rsidP="00CF5561">
      <w:pPr>
        <w:spacing w:line="480" w:lineRule="auto"/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page" w:tblpX="1546" w:tblpY="4861"/>
        <w:tblW w:w="8711" w:type="dxa"/>
        <w:tblLook w:val="04A0" w:firstRow="1" w:lastRow="0" w:firstColumn="1" w:lastColumn="0" w:noHBand="0" w:noVBand="1"/>
      </w:tblPr>
      <w:tblGrid>
        <w:gridCol w:w="1463"/>
        <w:gridCol w:w="1438"/>
        <w:gridCol w:w="1755"/>
        <w:gridCol w:w="1484"/>
        <w:gridCol w:w="1418"/>
        <w:gridCol w:w="1353"/>
      </w:tblGrid>
      <w:tr w:rsidR="002B66D7" w:rsidRPr="00375EA8" w14:paraId="24E5CF66" w14:textId="77777777" w:rsidTr="00BB1EFC">
        <w:trPr>
          <w:trHeight w:val="300"/>
        </w:trPr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B3BED" w14:textId="77777777" w:rsidR="002B66D7" w:rsidRPr="00375EA8" w:rsidRDefault="002B66D7" w:rsidP="00BB1EFC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Environment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E6C72B" w14:textId="77777777" w:rsidR="002B66D7" w:rsidRPr="00375EA8" w:rsidRDefault="002B66D7" w:rsidP="00BB1EFC"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V</w:t>
            </w: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  <w:vertAlign w:val="subscript"/>
              </w:rPr>
              <w:t>DAM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38ED0" w14:textId="77777777" w:rsidR="002B66D7" w:rsidRPr="00375EA8" w:rsidRDefault="002B66D7" w:rsidP="00BB1EFC"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V</w:t>
            </w: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ACBBC" w14:textId="77777777" w:rsidR="002B66D7" w:rsidRPr="00375EA8" w:rsidRDefault="002B66D7" w:rsidP="00BB1EFC"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V</w:t>
            </w: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  <w:vertAlign w:val="subscript"/>
              </w:rPr>
              <w:t>MENV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69CAC" w14:textId="77777777" w:rsidR="002B66D7" w:rsidRPr="00375EA8" w:rsidRDefault="002B66D7" w:rsidP="00BB1EFC"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V</w:t>
            </w: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  <w:vertAlign w:val="subscript"/>
              </w:rPr>
              <w:t>ASTA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56739" w14:textId="77777777" w:rsidR="002B66D7" w:rsidRPr="00375EA8" w:rsidRDefault="002B66D7" w:rsidP="00BB1EFC"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V</w:t>
            </w: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  <w:vertAlign w:val="subscript"/>
              </w:rPr>
              <w:t>CONS</w:t>
            </w:r>
          </w:p>
        </w:tc>
      </w:tr>
      <w:tr w:rsidR="002B66D7" w:rsidRPr="00375EA8" w14:paraId="67B71982" w14:textId="77777777" w:rsidTr="00BB1EFC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3FCB" w14:textId="77777777" w:rsidR="002B66D7" w:rsidRPr="00375EA8" w:rsidRDefault="002B66D7" w:rsidP="00BB1EFC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) Control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60A04" w14:textId="77777777" w:rsidR="002B66D7" w:rsidRPr="00375EA8" w:rsidRDefault="002B66D7" w:rsidP="00BB1EF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.26(0.04</w:t>
            </w: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)</w:t>
            </w:r>
            <w:r w:rsidRPr="00375EA8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08EE" w14:textId="77777777" w:rsidR="002B66D7" w:rsidRPr="00375EA8" w:rsidRDefault="002B66D7" w:rsidP="00BB1EF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.06(0.03</w:t>
            </w: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)</w:t>
            </w:r>
            <w:r w:rsidRPr="00375EA8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**</w:t>
            </w:r>
            <w:r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6543" w14:textId="77777777" w:rsidR="002B66D7" w:rsidRPr="00375EA8" w:rsidRDefault="002B66D7" w:rsidP="00BB1EF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.75(0.01</w:t>
            </w: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)</w:t>
            </w:r>
            <w:r w:rsidRPr="00375EA8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63CD" w14:textId="77777777" w:rsidR="002B66D7" w:rsidRPr="00375EA8" w:rsidRDefault="002B66D7" w:rsidP="00BB1EF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02(0.002</w:t>
            </w:r>
            <w:r w:rsidRPr="00375EA8">
              <w:rPr>
                <w:rFonts w:ascii="Times" w:hAnsi="Times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8C9B" w14:textId="77777777" w:rsidR="002B66D7" w:rsidRPr="00375EA8" w:rsidRDefault="002B66D7" w:rsidP="00BB1EF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-</w:t>
            </w:r>
          </w:p>
        </w:tc>
      </w:tr>
      <w:tr w:rsidR="002B66D7" w:rsidRPr="00375EA8" w14:paraId="5B30E6F8" w14:textId="77777777" w:rsidTr="00BB1EFC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6C29" w14:textId="77777777" w:rsidR="002B66D7" w:rsidRPr="00375EA8" w:rsidRDefault="002B66D7" w:rsidP="00BB1EFC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b) NB 1:10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45C3B" w14:textId="77777777" w:rsidR="002B66D7" w:rsidRPr="00375EA8" w:rsidRDefault="002B66D7" w:rsidP="00BB1EF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.68(0.006</w:t>
            </w: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)</w:t>
            </w:r>
            <w:r w:rsidRPr="00375EA8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F650" w14:textId="77777777" w:rsidR="002B66D7" w:rsidRPr="00375EA8" w:rsidRDefault="002B66D7" w:rsidP="00BB1EF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.36(0.08</w:t>
            </w: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)</w:t>
            </w:r>
            <w:r w:rsidRPr="00375EA8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1B59" w14:textId="77777777" w:rsidR="002B66D7" w:rsidRPr="00375EA8" w:rsidRDefault="002B66D7" w:rsidP="00BB1EF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.34(0.01</w:t>
            </w: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)</w:t>
            </w:r>
            <w:r w:rsidRPr="00375EA8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1FB1" w14:textId="77777777" w:rsidR="002B66D7" w:rsidRPr="00375EA8" w:rsidRDefault="002B66D7" w:rsidP="00BB1EF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2(0.004</w:t>
            </w:r>
            <w:r w:rsidRPr="00375EA8">
              <w:rPr>
                <w:rFonts w:ascii="Times" w:hAnsi="Times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9488" w14:textId="77777777" w:rsidR="002B66D7" w:rsidRPr="00375EA8" w:rsidRDefault="002B66D7" w:rsidP="00BB1EF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-</w:t>
            </w:r>
          </w:p>
        </w:tc>
      </w:tr>
      <w:tr w:rsidR="002B66D7" w:rsidRPr="00375EA8" w14:paraId="31038ADC" w14:textId="77777777" w:rsidTr="00BB1EFC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8F75" w14:textId="77777777" w:rsidR="002B66D7" w:rsidRPr="00375EA8" w:rsidRDefault="002B66D7" w:rsidP="00BB1EFC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c) NB 1:50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173C4" w14:textId="77777777" w:rsidR="002B66D7" w:rsidRPr="00375EA8" w:rsidRDefault="002B66D7" w:rsidP="00BB1EF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.88</w:t>
            </w: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(0.01)</w:t>
            </w:r>
            <w:r w:rsidRPr="00375EA8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EE36" w14:textId="77777777" w:rsidR="002B66D7" w:rsidRPr="00375EA8" w:rsidRDefault="002B66D7" w:rsidP="00BB1EF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.92(0.03</w:t>
            </w: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)</w:t>
            </w:r>
            <w:r w:rsidRPr="00375EA8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5672" w14:textId="77777777" w:rsidR="002B66D7" w:rsidRPr="00375EA8" w:rsidRDefault="002B66D7" w:rsidP="00BB1EF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.15(0.01</w:t>
            </w: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)</w:t>
            </w:r>
            <w:r w:rsidRPr="00375EA8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 xml:space="preserve"> 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4289" w14:textId="77777777" w:rsidR="002B66D7" w:rsidRPr="00375EA8" w:rsidRDefault="002B66D7" w:rsidP="00BB1EF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03(0.002</w:t>
            </w: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438E" w14:textId="77777777" w:rsidR="002B66D7" w:rsidRPr="00375EA8" w:rsidRDefault="002B66D7" w:rsidP="00BB1EF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-</w:t>
            </w:r>
          </w:p>
        </w:tc>
      </w:tr>
      <w:tr w:rsidR="002B66D7" w:rsidRPr="00375EA8" w14:paraId="1594705F" w14:textId="77777777" w:rsidTr="00BB1EFC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2DF87" w14:textId="77777777" w:rsidR="002B66D7" w:rsidRPr="00375EA8" w:rsidRDefault="002B66D7" w:rsidP="00BB1EFC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) NB 1:50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76346E" w14:textId="77777777" w:rsidR="002B66D7" w:rsidRPr="00375EA8" w:rsidRDefault="002B66D7" w:rsidP="00BB1EF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.9(0.02</w:t>
            </w: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)</w:t>
            </w:r>
            <w:r w:rsidRPr="00375EA8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*</w:t>
            </w:r>
            <w:r w:rsidRPr="00375EA8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6397F" w14:textId="77777777" w:rsidR="002B66D7" w:rsidRPr="00375EA8" w:rsidRDefault="002B66D7" w:rsidP="00BB1EF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.91(0.03</w:t>
            </w: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)</w:t>
            </w:r>
            <w:r w:rsidRPr="00375EA8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*</w:t>
            </w:r>
            <w:r w:rsidRPr="00375EA8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8BFA9" w14:textId="77777777" w:rsidR="002B66D7" w:rsidRPr="00375EA8" w:rsidRDefault="002B66D7" w:rsidP="00BB1EF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.18(0.03</w:t>
            </w: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)</w:t>
            </w:r>
            <w:r w:rsidRPr="00375EA8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 xml:space="preserve"> *</w:t>
            </w:r>
            <w:r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*</w:t>
            </w:r>
            <w:r w:rsidRPr="00375EA8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DA06A" w14:textId="77777777" w:rsidR="002B66D7" w:rsidRPr="00375EA8" w:rsidRDefault="002B66D7" w:rsidP="00BB1EF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00389" w14:textId="77777777" w:rsidR="002B66D7" w:rsidRPr="00375EA8" w:rsidRDefault="002B66D7" w:rsidP="00BB1EFC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06(0.003</w:t>
            </w: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)</w:t>
            </w:r>
          </w:p>
        </w:tc>
      </w:tr>
    </w:tbl>
    <w:p w14:paraId="3194FAEE" w14:textId="77777777" w:rsidR="002B66D7" w:rsidRDefault="002B66D7" w:rsidP="00CF5561">
      <w:pPr>
        <w:spacing w:line="480" w:lineRule="auto"/>
        <w:rPr>
          <w:rFonts w:ascii="Times New Roman" w:hAnsi="Times New Roman" w:cs="Times New Roman"/>
        </w:rPr>
        <w:sectPr w:rsidR="002B66D7" w:rsidSect="005E2176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5B42C6B7" w14:textId="08EA8007" w:rsidR="00CF5561" w:rsidRPr="00722F6B" w:rsidRDefault="002B66D7" w:rsidP="00CF556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6</w:t>
      </w:r>
      <w:r w:rsidR="00CF5561" w:rsidRPr="00722F6B">
        <w:rPr>
          <w:rFonts w:ascii="Times New Roman" w:hAnsi="Times New Roman" w:cs="Times New Roman"/>
        </w:rPr>
        <w:t>: Likelihood ratio tests of linear mixed model regressions on time until hatching.</w:t>
      </w:r>
    </w:p>
    <w:p w14:paraId="2BCE487A" w14:textId="77777777" w:rsidR="00CF5561" w:rsidRPr="00722F6B" w:rsidRDefault="00CF5561" w:rsidP="00CF5561">
      <w:pPr>
        <w:spacing w:line="480" w:lineRule="auto"/>
        <w:rPr>
          <w:rFonts w:ascii="Times New Roman" w:hAnsi="Times New Roman" w:cs="Times New Roman"/>
        </w:rPr>
      </w:pPr>
      <w:r w:rsidRPr="00722F6B">
        <w:rPr>
          <w:rFonts w:ascii="Times New Roman" w:hAnsi="Times New Roman" w:cs="Times New Roman"/>
        </w:rPr>
        <w:t xml:space="preserve">Different linear mixed effects models were compared to a reference (in bold) to test if the effects of treatment (T), astaxanthin (A), zeaxanthin (Z), dam (D), sire (S), population (P), and redness of the eggs (R) explain a significant part of the variance in time from fertilization until hatching (carotenoid contents were measured in five unfertilized eggs). Significant effects are highlighted. </w:t>
      </w:r>
    </w:p>
    <w:tbl>
      <w:tblPr>
        <w:tblpPr w:leftFromText="180" w:rightFromText="180" w:vertAnchor="text" w:horzAnchor="page" w:tblpX="1909" w:tblpY="275"/>
        <w:tblW w:w="8804" w:type="dxa"/>
        <w:tblLook w:val="04A0" w:firstRow="1" w:lastRow="0" w:firstColumn="1" w:lastColumn="0" w:noHBand="0" w:noVBand="1"/>
      </w:tblPr>
      <w:tblGrid>
        <w:gridCol w:w="1160"/>
        <w:gridCol w:w="1240"/>
        <w:gridCol w:w="1043"/>
        <w:gridCol w:w="1017"/>
        <w:gridCol w:w="1000"/>
        <w:gridCol w:w="940"/>
        <w:gridCol w:w="711"/>
        <w:gridCol w:w="711"/>
        <w:gridCol w:w="982"/>
      </w:tblGrid>
      <w:tr w:rsidR="00CF5561" w:rsidRPr="00375EA8" w14:paraId="61351EFB" w14:textId="77777777" w:rsidTr="00722F6B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9A44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09BB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71B67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parameter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41C4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E614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D5A12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Likelihood ratio tests</w:t>
            </w:r>
          </w:p>
        </w:tc>
      </w:tr>
      <w:tr w:rsidR="00CF5561" w:rsidRPr="00375EA8" w14:paraId="03D5E675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27719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FD3D8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Effect tested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EF689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4C348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Rando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46F01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36F01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ln L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633BC" w14:textId="77777777" w:rsidR="00CF5561" w:rsidRPr="0025346A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25346A">
              <w:rPr>
                <w:rFonts w:ascii="Garamond" w:hAnsi="Garamond"/>
                <w:sz w:val="22"/>
                <w:szCs w:val="22"/>
              </w:rPr>
              <w:sym w:font="Symbol" w:char="F064"/>
            </w:r>
            <w:r w:rsidRPr="0025346A">
              <w:rPr>
                <w:rFonts w:ascii="Times" w:hAnsi="Times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B79E2" w14:textId="77777777" w:rsidR="00CF5561" w:rsidRPr="00AC1C92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D925F2">
              <w:rPr>
                <w:rFonts w:ascii="Symbol" w:hAnsi="Symbol"/>
                <w:b/>
                <w:bCs/>
                <w:color w:val="000000"/>
                <w:sz w:val="22"/>
                <w:szCs w:val="22"/>
              </w:rPr>
              <w:t></w:t>
            </w:r>
            <w:r w:rsidRPr="00AC1C92">
              <w:rPr>
                <w:rFonts w:ascii="Times" w:hAnsi="Times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F8A9F" w14:textId="77777777" w:rsidR="00CF5561" w:rsidRPr="00375EA8" w:rsidRDefault="00CF5561" w:rsidP="00436589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CF5561" w:rsidRPr="00375EA8" w14:paraId="6B2B02C7" w14:textId="77777777" w:rsidTr="00722F6B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D12C" w14:textId="77777777" w:rsidR="00CF5561" w:rsidRPr="00375EA8" w:rsidRDefault="00CF5561" w:rsidP="0043658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Reference mode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6770" w14:textId="77777777" w:rsidR="00CF5561" w:rsidRPr="00375EA8" w:rsidRDefault="00CF5561" w:rsidP="0043658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T,A,Z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2774" w14:textId="77777777" w:rsidR="00CF5561" w:rsidRPr="00375EA8" w:rsidRDefault="00CF5561" w:rsidP="00436589"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590B" w14:textId="77777777" w:rsidR="00CF5561" w:rsidRPr="00375EA8" w:rsidRDefault="00CF5561" w:rsidP="0043658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111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D4E8" w14:textId="77777777" w:rsidR="00CF5561" w:rsidRPr="00375EA8" w:rsidRDefault="00CF5561" w:rsidP="0043658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-5561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C748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10CB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E3FC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CF5561" w:rsidRPr="00375EA8" w14:paraId="72DB362C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166A07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EE7160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8039D5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,Z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375E92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33D7BD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1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E844A7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583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9E9016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0A7888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4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BEB966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&lt;0.0001</w:t>
            </w:r>
          </w:p>
        </w:tc>
      </w:tr>
      <w:tr w:rsidR="00CF5561" w:rsidRPr="00375EA8" w14:paraId="27BE4200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380F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7DE1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DFD4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,Z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9F9B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E41C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1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E81A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561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16CC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526C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C98F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98</w:t>
            </w:r>
          </w:p>
        </w:tc>
      </w:tr>
      <w:tr w:rsidR="00CF5561" w:rsidRPr="00375EA8" w14:paraId="3DA276F4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C5AD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6938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Z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6E59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,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207A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C17D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1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91BB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561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8B0C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3C93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BED9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98</w:t>
            </w:r>
          </w:p>
        </w:tc>
      </w:tr>
      <w:tr w:rsidR="00CF5561" w:rsidRPr="00375EA8" w14:paraId="60E18EC0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BA4C9A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19813E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800470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,A,Z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36F928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013D69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5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9DC2BB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771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4454C0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743B44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20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1280BD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&lt;0.0001</w:t>
            </w:r>
          </w:p>
        </w:tc>
      </w:tr>
      <w:tr w:rsidR="00CF5561" w:rsidRPr="00375EA8" w14:paraId="26888E41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2E4F84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AD546B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8C6211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,A,Z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9AEDCE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A1EA8E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5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B000A8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767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161A47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FAE956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12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D67664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&lt;0.0001</w:t>
            </w:r>
          </w:p>
        </w:tc>
      </w:tr>
      <w:tr w:rsidR="00CF5561" w:rsidRPr="00375EA8" w14:paraId="28C4145E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28BB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74F6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D1D7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,A,Z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0218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,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1628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1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C24B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561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6ED8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25C4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AD1D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</w:t>
            </w:r>
          </w:p>
        </w:tc>
      </w:tr>
      <w:tr w:rsidR="00CF5561" w:rsidRPr="00375EA8" w14:paraId="6628D4D3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2408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FE21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0CCF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2C5B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59A8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3729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D970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8AB4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26AE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CF5561" w:rsidRPr="00375EA8" w14:paraId="2D53C5F9" w14:textId="77777777" w:rsidTr="00722F6B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86E8" w14:textId="77777777" w:rsidR="00CF5561" w:rsidRPr="00375EA8" w:rsidRDefault="00CF5561" w:rsidP="0043658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Redness referenc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4D79" w14:textId="77777777" w:rsidR="00CF5561" w:rsidRPr="00375EA8" w:rsidRDefault="00CF5561" w:rsidP="0043658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D09B" w14:textId="77777777" w:rsidR="00CF5561" w:rsidRPr="00375EA8" w:rsidRDefault="00CF5561" w:rsidP="00436589"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A63E" w14:textId="77777777" w:rsidR="00CF5561" w:rsidRPr="00375EA8" w:rsidRDefault="00CF5561" w:rsidP="0043658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116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93DC" w14:textId="77777777" w:rsidR="00CF5561" w:rsidRPr="00375EA8" w:rsidRDefault="00CF5561" w:rsidP="0043658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-5828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11CD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A5C3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FDD6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CF5561" w:rsidRPr="00375EA8" w14:paraId="000C8E2D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A306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CE2F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B2F9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, 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D965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B07D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7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791C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828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0EDF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69D7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1500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84</w:t>
            </w:r>
          </w:p>
        </w:tc>
      </w:tr>
      <w:tr w:rsidR="00CF5561" w:rsidRPr="00375EA8" w14:paraId="509DF568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1169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EAC6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7855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3CE1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6212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40AE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1B85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7BA8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BAAB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CF5561" w:rsidRPr="00375EA8" w14:paraId="7B09B090" w14:textId="77777777" w:rsidTr="00722F6B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74F7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Interaction models: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0DEE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5A5F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D277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04E9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24C6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C0BB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A910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CF5561" w:rsidRPr="00375EA8" w14:paraId="104B861C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77C7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E3B0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x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9AF9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,A,Z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199A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E5F0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1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FC7C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5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E1C8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B377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8EBB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1</w:t>
            </w:r>
          </w:p>
        </w:tc>
      </w:tr>
      <w:tr w:rsidR="00CF5561" w:rsidRPr="00375EA8" w14:paraId="7BD4D6B1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64A269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B75F7F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x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D784AC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,A,Z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0985F1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641EA7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0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F8DE09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500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6AD24B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12449E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22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DF0BD0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&lt;0.0001</w:t>
            </w:r>
          </w:p>
        </w:tc>
      </w:tr>
      <w:tr w:rsidR="00CF5561" w:rsidRPr="00375EA8" w14:paraId="0C8A9C45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3D43FB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1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65BB70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x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D4ADED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,A,Z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2128B4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233F6F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0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454815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498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EB47C4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2CE0AC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25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B428B6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&lt;0.0001</w:t>
            </w:r>
          </w:p>
        </w:tc>
      </w:tr>
      <w:tr w:rsidR="00CF5561" w:rsidRPr="00375EA8" w14:paraId="181D805F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99C7DA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1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94C64A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x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880BC1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,Z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37C328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46996B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1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786714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547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172F80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86150D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E23525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3</w:t>
            </w:r>
          </w:p>
        </w:tc>
      </w:tr>
      <w:tr w:rsidR="00CF5561" w:rsidRPr="00375EA8" w14:paraId="1CE4E943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26B44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1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9F6BB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xZ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B3468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,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656C4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B8701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1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6F720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556.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33E39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6E200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91D47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0.2</w:t>
            </w:r>
          </w:p>
        </w:tc>
      </w:tr>
    </w:tbl>
    <w:p w14:paraId="033E8247" w14:textId="77777777" w:rsidR="00CF5561" w:rsidRDefault="00CF5561" w:rsidP="00B82FA9">
      <w:pPr>
        <w:spacing w:line="480" w:lineRule="auto"/>
        <w:rPr>
          <w:rFonts w:ascii="Times New Roman" w:hAnsi="Times New Roman" w:cs="Times New Roman"/>
        </w:rPr>
      </w:pPr>
    </w:p>
    <w:p w14:paraId="21AD6D95" w14:textId="77777777" w:rsidR="00CF5561" w:rsidRDefault="00CF5561" w:rsidP="00B82FA9">
      <w:pPr>
        <w:spacing w:line="480" w:lineRule="auto"/>
        <w:rPr>
          <w:rFonts w:ascii="Times New Roman" w:hAnsi="Times New Roman" w:cs="Times New Roman"/>
        </w:rPr>
      </w:pPr>
    </w:p>
    <w:p w14:paraId="4FAF41E7" w14:textId="77777777" w:rsidR="00CF5561" w:rsidRDefault="00CF5561" w:rsidP="00CF5561">
      <w:pPr>
        <w:spacing w:line="480" w:lineRule="auto"/>
        <w:sectPr w:rsidR="00CF5561" w:rsidSect="005E2176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7BACFC63" w14:textId="71F6D473" w:rsidR="00CF5561" w:rsidRPr="00722F6B" w:rsidRDefault="002B66D7" w:rsidP="00CF556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7</w:t>
      </w:r>
      <w:r w:rsidR="00CF5561" w:rsidRPr="00722F6B">
        <w:rPr>
          <w:rFonts w:ascii="Times New Roman" w:hAnsi="Times New Roman" w:cs="Times New Roman"/>
        </w:rPr>
        <w:t>: Alternative likelihood ratio tests of linear mixed model regressions on time until hatching with zeaxanthin contents replaced by lutein contents.</w:t>
      </w:r>
    </w:p>
    <w:p w14:paraId="365B4D57" w14:textId="77777777" w:rsidR="00CF5561" w:rsidRPr="00722F6B" w:rsidRDefault="00CF5561" w:rsidP="00CF5561">
      <w:pPr>
        <w:spacing w:line="480" w:lineRule="auto"/>
        <w:rPr>
          <w:rFonts w:ascii="Times New Roman" w:hAnsi="Times New Roman" w:cs="Times New Roman"/>
        </w:rPr>
      </w:pPr>
      <w:r w:rsidRPr="00722F6B">
        <w:rPr>
          <w:rFonts w:ascii="Times New Roman" w:hAnsi="Times New Roman" w:cs="Times New Roman"/>
        </w:rPr>
        <w:t xml:space="preserve">Different linear mixed effects models were compared to a reference (in bold) to test if the effects of treatment (T), astaxanthin (A), lutein (L), dam (D), sire (S), population (P), and redness of the eggs (R) explain a significant part of the variance in time from fertilization until hatching (carotenoid contents were measured in five unfertilized eggs). Significant effects are highlighted. </w:t>
      </w:r>
    </w:p>
    <w:tbl>
      <w:tblPr>
        <w:tblpPr w:leftFromText="180" w:rightFromText="180" w:vertAnchor="text" w:horzAnchor="page" w:tblpX="1549" w:tblpY="455"/>
        <w:tblW w:w="8992" w:type="dxa"/>
        <w:tblLook w:val="04A0" w:firstRow="1" w:lastRow="0" w:firstColumn="1" w:lastColumn="0" w:noHBand="0" w:noVBand="1"/>
      </w:tblPr>
      <w:tblGrid>
        <w:gridCol w:w="1160"/>
        <w:gridCol w:w="1240"/>
        <w:gridCol w:w="1043"/>
        <w:gridCol w:w="1017"/>
        <w:gridCol w:w="1000"/>
        <w:gridCol w:w="1128"/>
        <w:gridCol w:w="711"/>
        <w:gridCol w:w="711"/>
        <w:gridCol w:w="982"/>
      </w:tblGrid>
      <w:tr w:rsidR="00CF5561" w:rsidRPr="00375EA8" w14:paraId="6057C973" w14:textId="77777777" w:rsidTr="00722F6B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2C0A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5120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A1C21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parameter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0038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4334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5FA14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Likelihood ratio tests</w:t>
            </w:r>
          </w:p>
        </w:tc>
      </w:tr>
      <w:tr w:rsidR="00CF5561" w:rsidRPr="00375EA8" w14:paraId="75CDF784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8281B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759CA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Effect tested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C8D40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39530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Rando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F0A1D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3AC70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ln L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B347A" w14:textId="77777777" w:rsidR="00CF5561" w:rsidRPr="0025346A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25346A">
              <w:rPr>
                <w:rFonts w:ascii="Garamond" w:hAnsi="Garamond"/>
                <w:sz w:val="22"/>
                <w:szCs w:val="22"/>
              </w:rPr>
              <w:sym w:font="Symbol" w:char="F064"/>
            </w:r>
            <w:r w:rsidRPr="0025346A">
              <w:rPr>
                <w:rFonts w:ascii="Times" w:hAnsi="Times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92CD2" w14:textId="77777777" w:rsidR="00CF5561" w:rsidRPr="00AC1C92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D925F2">
              <w:rPr>
                <w:rFonts w:ascii="Symbol" w:hAnsi="Symbol"/>
                <w:b/>
                <w:bCs/>
                <w:color w:val="000000"/>
                <w:sz w:val="22"/>
                <w:szCs w:val="22"/>
              </w:rPr>
              <w:t></w:t>
            </w:r>
            <w:r w:rsidRPr="00AC1C92">
              <w:rPr>
                <w:rFonts w:ascii="Times" w:hAnsi="Times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961E8" w14:textId="77777777" w:rsidR="00CF5561" w:rsidRPr="00375EA8" w:rsidRDefault="00CF5561" w:rsidP="00436589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CF5561" w:rsidRPr="00375EA8" w14:paraId="2397ABD1" w14:textId="77777777" w:rsidTr="00722F6B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7511" w14:textId="77777777" w:rsidR="00CF5561" w:rsidRPr="00375EA8" w:rsidRDefault="00CF5561" w:rsidP="0043658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Reference mode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FF98" w14:textId="77777777" w:rsidR="00CF5561" w:rsidRPr="00375EA8" w:rsidRDefault="00CF5561" w:rsidP="0043658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T,A,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2BC8" w14:textId="77777777" w:rsidR="00CF5561" w:rsidRPr="00375EA8" w:rsidRDefault="00CF5561" w:rsidP="00436589"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6F06" w14:textId="77777777" w:rsidR="00CF5561" w:rsidRPr="00375EA8" w:rsidRDefault="00CF5561" w:rsidP="0043658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111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0B14" w14:textId="77777777" w:rsidR="00CF5561" w:rsidRPr="00375EA8" w:rsidRDefault="00CF5561" w:rsidP="0043658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-5561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C632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5463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4D35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CF5561" w:rsidRPr="00375EA8" w14:paraId="7E4BBA8F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A7484C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8D3725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894E60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A,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907ABD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C1718A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17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2D7C8C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583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0FD049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B68106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4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808A70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&lt;0.0001</w:t>
            </w:r>
          </w:p>
        </w:tc>
      </w:tr>
      <w:tr w:rsidR="00CF5561" w:rsidRPr="00375EA8" w14:paraId="011AB331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F1EA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827C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BF24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T,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97BA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97A2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1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EC41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561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619D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A25F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E449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95</w:t>
            </w:r>
          </w:p>
        </w:tc>
      </w:tr>
      <w:tr w:rsidR="00CF5561" w:rsidRPr="00375EA8" w14:paraId="63BFED5C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1D23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CCB8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5762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,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0859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E538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1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799A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561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BDC6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0A95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ABB5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95</w:t>
            </w:r>
          </w:p>
        </w:tc>
      </w:tr>
      <w:tr w:rsidR="00CF5561" w:rsidRPr="00375EA8" w14:paraId="73907686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01BB83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83694E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6BB192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T,A,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881EE3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158CB4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55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C3D5F7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769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F4593E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108ABF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16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A79873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&lt;0.0001</w:t>
            </w:r>
          </w:p>
        </w:tc>
      </w:tr>
      <w:tr w:rsidR="00CF5561" w:rsidRPr="00375EA8" w14:paraId="294E5102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1FF189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81DC2D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E88829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T,A,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BC5041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5FB2C5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5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59EB6F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767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A9E02F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0A4345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12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C35986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&lt;0.0001</w:t>
            </w:r>
          </w:p>
        </w:tc>
      </w:tr>
      <w:tr w:rsidR="00CF5561" w:rsidRPr="00375EA8" w14:paraId="1A4D1367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7FB6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359F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D9B1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T,A,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5FB3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,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2E5F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1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ABE8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561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C25E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56E2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E190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</w:t>
            </w:r>
          </w:p>
        </w:tc>
      </w:tr>
      <w:tr w:rsidR="00CF5561" w:rsidRPr="00375EA8" w14:paraId="7337F21A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11D7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1A27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3B15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8A92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B2EA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BDD6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73EA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A230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DE89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CF5561" w:rsidRPr="00375EA8" w14:paraId="11581C55" w14:textId="77777777" w:rsidTr="00722F6B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C276" w14:textId="77777777" w:rsidR="00CF5561" w:rsidRPr="00375EA8" w:rsidRDefault="00CF5561" w:rsidP="0043658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Redness referenc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FBD0" w14:textId="77777777" w:rsidR="00CF5561" w:rsidRPr="00375EA8" w:rsidRDefault="00CF5561" w:rsidP="0043658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3753" w14:textId="77777777" w:rsidR="00CF5561" w:rsidRPr="00375EA8" w:rsidRDefault="00CF5561" w:rsidP="00436589"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400C" w14:textId="77777777" w:rsidR="00CF5561" w:rsidRPr="00375EA8" w:rsidRDefault="00CF5561" w:rsidP="0043658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116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DE7B" w14:textId="77777777" w:rsidR="00CF5561" w:rsidRPr="00375EA8" w:rsidRDefault="00CF5561" w:rsidP="0043658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-5828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F185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572F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4DB6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CF5561" w:rsidRPr="00375EA8" w14:paraId="0EB7CCB1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9ADA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A351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39A9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, 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DD0F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9264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6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EF9A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828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C8A6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831D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BE4A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84</w:t>
            </w:r>
          </w:p>
        </w:tc>
      </w:tr>
      <w:tr w:rsidR="00CF5561" w:rsidRPr="00375EA8" w14:paraId="48E17529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516E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CC77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D377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34BA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9BC3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59A9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8FB8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7244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6E2C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CF5561" w:rsidRPr="00375EA8" w14:paraId="57F87B53" w14:textId="77777777" w:rsidTr="00722F6B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844F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Interaction models: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7915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DED1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B6A5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8CB1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3759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0B07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E024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CF5561" w:rsidRPr="00375EA8" w14:paraId="434B113C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0C78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5853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x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1E07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T,A,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BD07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634A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1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D062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560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0E2A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3939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22FC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1</w:t>
            </w:r>
          </w:p>
        </w:tc>
      </w:tr>
      <w:tr w:rsidR="00CF5561" w:rsidRPr="00375EA8" w14:paraId="09771875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E11605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1694E3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x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5A7E7D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T,A,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B359D4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89DA62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02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8B9633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5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0E1000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889203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5657E8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&lt;0.0001</w:t>
            </w:r>
          </w:p>
        </w:tc>
      </w:tr>
      <w:tr w:rsidR="00CF5561" w:rsidRPr="00375EA8" w14:paraId="39B68EE0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F1E452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1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D0F0E3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x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B5F8CD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T,A,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169D20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96A780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0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A488EE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498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25EB7A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C77912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25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7C6189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&lt;0.0001</w:t>
            </w:r>
          </w:p>
        </w:tc>
      </w:tr>
      <w:tr w:rsidR="00CF5561" w:rsidRPr="00375EA8" w14:paraId="20461655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93F381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1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F16451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x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A26A10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T,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CBE492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0C7925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1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9084E9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547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47E43F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0BF344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806240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2</w:t>
            </w:r>
          </w:p>
        </w:tc>
      </w:tr>
      <w:tr w:rsidR="00CF5561" w:rsidRPr="00375EA8" w14:paraId="06358D4A" w14:textId="77777777" w:rsidTr="00722F6B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36FA1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1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E4888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TxL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16977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,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7CED4" w14:textId="77777777" w:rsidR="00CF5561" w:rsidRPr="00375EA8" w:rsidRDefault="00CF5561" w:rsidP="00436589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65143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13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864A8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556.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A81D5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3AB82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77FFA" w14:textId="77777777" w:rsidR="00CF5561" w:rsidRPr="00375EA8" w:rsidRDefault="00CF5561" w:rsidP="0043658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17</w:t>
            </w:r>
          </w:p>
        </w:tc>
      </w:tr>
    </w:tbl>
    <w:p w14:paraId="1551BC2E" w14:textId="77777777" w:rsidR="00CF5561" w:rsidRDefault="00CF5561" w:rsidP="00B82FA9">
      <w:pPr>
        <w:spacing w:line="480" w:lineRule="auto"/>
        <w:rPr>
          <w:rFonts w:ascii="Times New Roman" w:hAnsi="Times New Roman" w:cs="Times New Roman"/>
        </w:rPr>
      </w:pPr>
    </w:p>
    <w:p w14:paraId="0FD6300A" w14:textId="77777777" w:rsidR="00897F49" w:rsidRDefault="00897F49" w:rsidP="00B82FA9">
      <w:pPr>
        <w:spacing w:line="480" w:lineRule="auto"/>
        <w:rPr>
          <w:rFonts w:ascii="Times New Roman" w:hAnsi="Times New Roman" w:cs="Times New Roman"/>
        </w:rPr>
      </w:pPr>
    </w:p>
    <w:p w14:paraId="26FDA416" w14:textId="77777777" w:rsidR="00897F49" w:rsidRDefault="00897F49" w:rsidP="00B82FA9">
      <w:pPr>
        <w:spacing w:line="480" w:lineRule="auto"/>
        <w:rPr>
          <w:rFonts w:ascii="Times New Roman" w:hAnsi="Times New Roman" w:cs="Times New Roman"/>
        </w:rPr>
      </w:pPr>
    </w:p>
    <w:p w14:paraId="3CBABF7E" w14:textId="77777777" w:rsidR="00897F49" w:rsidRDefault="00897F49" w:rsidP="00897F49">
      <w:pPr>
        <w:spacing w:line="480" w:lineRule="auto"/>
        <w:sectPr w:rsidR="00897F49" w:rsidSect="005E2176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0BDCAA71" w14:textId="50B98F1A" w:rsidR="00897F49" w:rsidRPr="00722F6B" w:rsidRDefault="002B66D7" w:rsidP="00897F4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8</w:t>
      </w:r>
      <w:r w:rsidR="00897F49" w:rsidRPr="00722F6B">
        <w:rPr>
          <w:rFonts w:ascii="Times New Roman" w:hAnsi="Times New Roman" w:cs="Times New Roman"/>
        </w:rPr>
        <w:t>: Likelihood ratio tests of linear mixed model regressions on time until hatching within treatment groups.</w:t>
      </w:r>
    </w:p>
    <w:p w14:paraId="2B835DEF" w14:textId="77777777" w:rsidR="00897F49" w:rsidRPr="00722F6B" w:rsidRDefault="00897F49" w:rsidP="00897F49">
      <w:pPr>
        <w:spacing w:line="480" w:lineRule="auto"/>
        <w:rPr>
          <w:rFonts w:ascii="Times New Roman" w:hAnsi="Times New Roman" w:cs="Times New Roman"/>
        </w:rPr>
      </w:pPr>
      <w:r w:rsidRPr="00722F6B">
        <w:rPr>
          <w:rFonts w:ascii="Times New Roman" w:hAnsi="Times New Roman" w:cs="Times New Roman"/>
        </w:rPr>
        <w:t xml:space="preserve">Different linear mixed effects models were compared to a reference (in bold) to test if the effects of astaxanthin (A), zeaxanthin (Z), dam (D), sire (S), and redness of the eggs (R) explain a significant part of the variance in hatching time within (a) sham-treated controls, (b) embryos exposed to low (NB 1:1000) or (c) high nutrient broth concentrations (NB 1:500). </w:t>
      </w:r>
    </w:p>
    <w:tbl>
      <w:tblPr>
        <w:tblpPr w:leftFromText="180" w:rightFromText="180" w:vertAnchor="text" w:horzAnchor="page" w:tblpX="1189" w:tblpY="379"/>
        <w:tblW w:w="9542" w:type="dxa"/>
        <w:tblLook w:val="04A0" w:firstRow="1" w:lastRow="0" w:firstColumn="1" w:lastColumn="0" w:noHBand="0" w:noVBand="1"/>
      </w:tblPr>
      <w:tblGrid>
        <w:gridCol w:w="1300"/>
        <w:gridCol w:w="1180"/>
        <w:gridCol w:w="1343"/>
        <w:gridCol w:w="962"/>
        <w:gridCol w:w="860"/>
        <w:gridCol w:w="1057"/>
        <w:gridCol w:w="865"/>
        <w:gridCol w:w="711"/>
        <w:gridCol w:w="1264"/>
      </w:tblGrid>
      <w:tr w:rsidR="00897F49" w:rsidRPr="00375EA8" w14:paraId="0ADF1B72" w14:textId="77777777" w:rsidTr="00722F6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0ED0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291C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8186C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parameter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CDCF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7197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B7D35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 xml:space="preserve">Likelihood ratio tests </w:t>
            </w:r>
          </w:p>
        </w:tc>
      </w:tr>
      <w:tr w:rsidR="00897F49" w:rsidRPr="00375EA8" w14:paraId="37C5FAF8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C98F1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42CAF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Effect tested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309AE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7411C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Rando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9B465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A961B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ln L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D56C2" w14:textId="77777777" w:rsidR="00897F49" w:rsidRPr="0025346A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25346A">
              <w:rPr>
                <w:rFonts w:ascii="Garamond" w:hAnsi="Garamond"/>
                <w:sz w:val="22"/>
                <w:szCs w:val="22"/>
              </w:rPr>
              <w:sym w:font="Symbol" w:char="F064"/>
            </w:r>
            <w:r w:rsidRPr="0025346A">
              <w:rPr>
                <w:rFonts w:ascii="Times" w:hAnsi="Times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63F38" w14:textId="77777777" w:rsidR="00897F49" w:rsidRPr="00CA6CCA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D925F2">
              <w:rPr>
                <w:rFonts w:ascii="Symbol" w:hAnsi="Symbol"/>
                <w:b/>
                <w:bCs/>
                <w:color w:val="000000"/>
                <w:sz w:val="22"/>
                <w:szCs w:val="22"/>
              </w:rPr>
              <w:t></w:t>
            </w:r>
            <w:r w:rsidRPr="00CA6CCA">
              <w:rPr>
                <w:rFonts w:ascii="Times" w:hAnsi="Times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43303" w14:textId="77777777" w:rsidR="00897F49" w:rsidRPr="00375EA8" w:rsidRDefault="00897F49" w:rsidP="00897F49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897F49" w:rsidRPr="00375EA8" w14:paraId="240A4003" w14:textId="77777777" w:rsidTr="00722F6B">
        <w:trPr>
          <w:trHeight w:val="240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BFC1" w14:textId="77777777" w:rsidR="00897F49" w:rsidRPr="00375EA8" w:rsidRDefault="00897F49" w:rsidP="00897F49">
            <w:pPr>
              <w:ind w:firstLineChars="100" w:firstLine="220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)    Control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29C6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88E5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6541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1A99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2AF7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05DE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0213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897F49" w:rsidRPr="00375EA8" w14:paraId="43541B0D" w14:textId="77777777" w:rsidTr="00722F6B">
        <w:trPr>
          <w:trHeight w:val="240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73E7" w14:textId="77777777" w:rsidR="00897F49" w:rsidRPr="00375EA8" w:rsidRDefault="00897F49" w:rsidP="00897F4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Reference mode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4355" w14:textId="77777777" w:rsidR="00897F49" w:rsidRPr="00375EA8" w:rsidRDefault="00897F49" w:rsidP="00897F4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,</w:t>
            </w: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C243" w14:textId="77777777" w:rsidR="00897F49" w:rsidRPr="00375EA8" w:rsidRDefault="00897F49" w:rsidP="00897F4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D,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4888" w14:textId="77777777" w:rsidR="00897F49" w:rsidRPr="00375EA8" w:rsidRDefault="00897F49" w:rsidP="00897F4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348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38C1" w14:textId="77777777" w:rsidR="00897F49" w:rsidRPr="00375EA8" w:rsidRDefault="00897F49" w:rsidP="00897F4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-173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06EA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0314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0413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897F49" w:rsidRPr="00375EA8" w14:paraId="5B014ABF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ACE0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B71C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8DAE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Z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2440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957F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48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18DB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73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5CCD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1D1B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7F95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9</w:t>
            </w:r>
          </w:p>
        </w:tc>
      </w:tr>
      <w:tr w:rsidR="00897F49" w:rsidRPr="00375EA8" w14:paraId="15A30D0C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7680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E2AB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Z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8F9D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5D8B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595E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48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23A4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73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4923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6F2D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0.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0</w:t>
            </w: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D250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9</w:t>
            </w:r>
          </w:p>
        </w:tc>
      </w:tr>
      <w:tr w:rsidR="00897F49" w:rsidRPr="00375EA8" w14:paraId="2AC7EBF5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3851DD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A95039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775261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,Z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A02B81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B1CCA7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6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0505E0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82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BF28BC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8A7D47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F4E37D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&lt;0.0001</w:t>
            </w:r>
          </w:p>
        </w:tc>
      </w:tr>
      <w:tr w:rsidR="00897F49" w:rsidRPr="00375EA8" w14:paraId="0A48AB3F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B3DCAA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253B40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5EE9C2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,Z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3A7358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67D5D5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6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82FE34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83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5F0913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EC053B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916E7D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&lt;0.0001</w:t>
            </w:r>
          </w:p>
        </w:tc>
      </w:tr>
      <w:tr w:rsidR="00897F49" w:rsidRPr="00375EA8" w14:paraId="72502D85" w14:textId="77777777" w:rsidTr="00722F6B">
        <w:trPr>
          <w:trHeight w:val="240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50DA" w14:textId="77777777" w:rsidR="00897F49" w:rsidRPr="00375EA8" w:rsidRDefault="00897F49" w:rsidP="00897F4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Redness referenc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812F" w14:textId="77777777" w:rsidR="00897F49" w:rsidRPr="00375EA8" w:rsidRDefault="00897F49" w:rsidP="00897F4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8E36" w14:textId="77777777" w:rsidR="00897F49" w:rsidRPr="00375EA8" w:rsidRDefault="00897F49" w:rsidP="00897F4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D,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98EA" w14:textId="77777777" w:rsidR="00897F49" w:rsidRPr="00375EA8" w:rsidRDefault="00897F49" w:rsidP="00897F4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3673.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270B" w14:textId="77777777" w:rsidR="00897F49" w:rsidRPr="00375EA8" w:rsidRDefault="00897F49" w:rsidP="00897F4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-1831.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A943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4822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FD31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897F49" w:rsidRPr="00375EA8" w14:paraId="715276D4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36BD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A808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1DA9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C5AC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12E8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671.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0354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831.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9E6F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D7E6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68A5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82</w:t>
            </w:r>
          </w:p>
        </w:tc>
      </w:tr>
      <w:tr w:rsidR="00897F49" w:rsidRPr="00375EA8" w14:paraId="0D3D1A14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8AA5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9783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3F94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D314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8218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8A0D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072D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2176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9D16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897F49" w:rsidRPr="00375EA8" w14:paraId="3BDF6AFE" w14:textId="77777777" w:rsidTr="00722F6B">
        <w:trPr>
          <w:trHeight w:val="240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36DF" w14:textId="77777777" w:rsidR="00897F49" w:rsidRPr="00375EA8" w:rsidRDefault="00897F49" w:rsidP="00897F49">
            <w:pPr>
              <w:ind w:firstLineChars="100" w:firstLine="220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b)   NB 1:1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FF66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C598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3462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571D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C044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A42E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4A63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897F49" w:rsidRPr="00375EA8" w14:paraId="16751801" w14:textId="77777777" w:rsidTr="00722F6B">
        <w:trPr>
          <w:trHeight w:val="240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6081" w14:textId="77777777" w:rsidR="00897F49" w:rsidRPr="00375EA8" w:rsidRDefault="00897F49" w:rsidP="00897F4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Reference mode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DA41" w14:textId="77777777" w:rsidR="00897F49" w:rsidRPr="00375EA8" w:rsidRDefault="00897F49" w:rsidP="00897F4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A,Z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BB97" w14:textId="77777777" w:rsidR="00897F49" w:rsidRPr="00375EA8" w:rsidRDefault="00897F49" w:rsidP="00897F4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D,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70BC" w14:textId="77777777" w:rsidR="00897F49" w:rsidRPr="00375EA8" w:rsidRDefault="00897F49" w:rsidP="00897F4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3584.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D72D" w14:textId="77777777" w:rsidR="00897F49" w:rsidRPr="00375EA8" w:rsidRDefault="00897F49" w:rsidP="00897F4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-1786.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D55C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CF23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4BB5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897F49" w:rsidRPr="00375EA8" w14:paraId="60A01687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8926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45C7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CE5F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Z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B546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496C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583.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8BF9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786.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C431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8C02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0.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7</w:t>
            </w: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D41D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38</w:t>
            </w:r>
          </w:p>
        </w:tc>
      </w:tr>
      <w:tr w:rsidR="00897F49" w:rsidRPr="00375EA8" w14:paraId="6D58CBF8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2982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52B7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Z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254D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C73F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B8A5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583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560D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786.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0ED6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E09C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BBB3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51</w:t>
            </w:r>
          </w:p>
        </w:tc>
      </w:tr>
      <w:tr w:rsidR="00897F49" w:rsidRPr="00375EA8" w14:paraId="22E5B46B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95D25F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B441EE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5222E0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,Z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10CCEE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92B356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707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F69ACB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848.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9D5290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23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7518AE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25.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40B828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&lt;0.0001</w:t>
            </w:r>
          </w:p>
        </w:tc>
      </w:tr>
      <w:tr w:rsidR="00897F49" w:rsidRPr="00375EA8" w14:paraId="502C41EE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473733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1D8090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D9D067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,Z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1CF32F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AA1DFB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687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4CD9BB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838.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49D9F0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02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3AA188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04.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53B3FA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&lt;0.0001</w:t>
            </w:r>
          </w:p>
        </w:tc>
      </w:tr>
      <w:tr w:rsidR="00897F49" w:rsidRPr="00375EA8" w14:paraId="3377AFB2" w14:textId="77777777" w:rsidTr="00722F6B">
        <w:trPr>
          <w:trHeight w:val="240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2592" w14:textId="77777777" w:rsidR="00897F49" w:rsidRPr="00375EA8" w:rsidRDefault="00897F49" w:rsidP="00897F4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Redness referenc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3146" w14:textId="77777777" w:rsidR="00897F49" w:rsidRPr="00375EA8" w:rsidRDefault="00897F49" w:rsidP="00897F4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1F18" w14:textId="77777777" w:rsidR="00897F49" w:rsidRPr="00375EA8" w:rsidRDefault="00897F49" w:rsidP="00897F4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D,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E5AA" w14:textId="77777777" w:rsidR="00897F49" w:rsidRPr="00375EA8" w:rsidRDefault="00897F49" w:rsidP="00897F4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375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6DAC" w14:textId="77777777" w:rsidR="00897F49" w:rsidRPr="00375EA8" w:rsidRDefault="00897F49" w:rsidP="00897F4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-187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1AD4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0B75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7C8B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897F49" w:rsidRPr="00375EA8" w14:paraId="7D32FB3C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1948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9BED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927D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9283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81E8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754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84B7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873.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1561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0D37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F528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6</w:t>
            </w:r>
          </w:p>
        </w:tc>
      </w:tr>
      <w:tr w:rsidR="00897F49" w:rsidRPr="00375EA8" w14:paraId="2404D515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28BB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5231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0DD8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14D3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B825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46F2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9425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2E4D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1829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897F49" w:rsidRPr="00375EA8" w14:paraId="0EBC8AF6" w14:textId="77777777" w:rsidTr="00722F6B">
        <w:trPr>
          <w:trHeight w:val="240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4797" w14:textId="77777777" w:rsidR="00897F49" w:rsidRPr="00375EA8" w:rsidRDefault="00897F49" w:rsidP="00897F49">
            <w:pPr>
              <w:ind w:firstLineChars="100" w:firstLine="220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c)    NB 1:5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5834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8F64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DAA0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0A29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9F28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C0AE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DCDA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897F49" w:rsidRPr="00375EA8" w14:paraId="5BD54AEB" w14:textId="77777777" w:rsidTr="00722F6B">
        <w:trPr>
          <w:trHeight w:val="240"/>
        </w:trPr>
        <w:tc>
          <w:tcPr>
            <w:tcW w:w="24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CB31" w14:textId="77777777" w:rsidR="00897F49" w:rsidRPr="00375EA8" w:rsidRDefault="00897F49" w:rsidP="00897F4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Reference model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101D" w14:textId="77777777" w:rsidR="00897F49" w:rsidRPr="00375EA8" w:rsidRDefault="00897F49" w:rsidP="00897F4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A,Z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DF02" w14:textId="77777777" w:rsidR="00897F49" w:rsidRPr="00375EA8" w:rsidRDefault="00897F49" w:rsidP="00897F4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D,S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2B96" w14:textId="77777777" w:rsidR="00897F49" w:rsidRPr="00375EA8" w:rsidRDefault="00897F49" w:rsidP="00897F4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3913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0DDB" w14:textId="77777777" w:rsidR="00897F49" w:rsidRPr="00375EA8" w:rsidRDefault="00897F49" w:rsidP="00897F4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-1950.5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67D7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A8C8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B5EE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897F49" w:rsidRPr="00375EA8" w14:paraId="357467B1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02F3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D521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3D4F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Z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F63C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436C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911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6817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950.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1CBD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4518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79AB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62</w:t>
            </w:r>
          </w:p>
        </w:tc>
      </w:tr>
      <w:tr w:rsidR="00897F49" w:rsidRPr="00375EA8" w14:paraId="30539637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D195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2AA2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Z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32BD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44BF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FCD2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911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EF4A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950.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AC0C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0ABE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18AE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86</w:t>
            </w:r>
          </w:p>
        </w:tc>
      </w:tr>
      <w:tr w:rsidR="00897F49" w:rsidRPr="00375EA8" w14:paraId="0D9E7CF5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B68F01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98D6BB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7294B5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,Z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BFB63F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BF8E92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054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CD17EF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2022.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1BFBB3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41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93CDA2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43.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447DE4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&lt;0.0001</w:t>
            </w:r>
          </w:p>
        </w:tc>
      </w:tr>
      <w:tr w:rsidR="00897F49" w:rsidRPr="00375EA8" w14:paraId="6CC679FE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2C876B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53C122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24DDBD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,Z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5B71D4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2AA782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068.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6909BB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2029.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A72D29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55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7C831D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57.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BEEE3D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&lt;0.0001</w:t>
            </w:r>
          </w:p>
        </w:tc>
      </w:tr>
      <w:tr w:rsidR="00897F49" w:rsidRPr="00375EA8" w14:paraId="66B4388E" w14:textId="77777777" w:rsidTr="00722F6B">
        <w:trPr>
          <w:trHeight w:val="240"/>
        </w:trPr>
        <w:tc>
          <w:tcPr>
            <w:tcW w:w="24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EB54" w14:textId="77777777" w:rsidR="00897F49" w:rsidRPr="00375EA8" w:rsidRDefault="00897F49" w:rsidP="00897F4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Redness reference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B847" w14:textId="77777777" w:rsidR="00897F49" w:rsidRPr="00375EA8" w:rsidRDefault="00897F49" w:rsidP="00897F4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4F91" w14:textId="77777777" w:rsidR="00897F49" w:rsidRPr="00375EA8" w:rsidRDefault="00897F49" w:rsidP="00897F4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D,S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2400" w14:textId="77777777" w:rsidR="00897F49" w:rsidRPr="00375EA8" w:rsidRDefault="00897F49" w:rsidP="00897F4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4090.6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E1ED" w14:textId="77777777" w:rsidR="00897F49" w:rsidRPr="00375EA8" w:rsidRDefault="00897F49" w:rsidP="00897F49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-2040.3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1757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4112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0890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897F49" w:rsidRPr="00375EA8" w14:paraId="43D39000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A7AED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A99B0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6A244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C06C9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D2A9B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088.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85121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2040.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D2A24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68809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D9CC3" w14:textId="77777777" w:rsidR="00897F49" w:rsidRPr="00375EA8" w:rsidRDefault="00897F49" w:rsidP="00897F49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9</w:t>
            </w:r>
          </w:p>
        </w:tc>
      </w:tr>
    </w:tbl>
    <w:p w14:paraId="6B8C9929" w14:textId="77777777" w:rsidR="00897F49" w:rsidRDefault="00897F49" w:rsidP="00B82FA9">
      <w:pPr>
        <w:spacing w:line="480" w:lineRule="auto"/>
        <w:rPr>
          <w:rFonts w:ascii="Times New Roman" w:hAnsi="Times New Roman" w:cs="Times New Roman"/>
        </w:rPr>
      </w:pPr>
    </w:p>
    <w:p w14:paraId="16DBB2E0" w14:textId="77777777" w:rsidR="00F90D3E" w:rsidRDefault="00F90D3E" w:rsidP="00F90D3E">
      <w:pPr>
        <w:spacing w:line="480" w:lineRule="auto"/>
        <w:sectPr w:rsidR="00F90D3E" w:rsidSect="005E2176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2F086907" w14:textId="00CAE9AA" w:rsidR="00F90D3E" w:rsidRPr="00722F6B" w:rsidRDefault="002B66D7" w:rsidP="00F90D3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9</w:t>
      </w:r>
      <w:r w:rsidR="00F90D3E" w:rsidRPr="00722F6B">
        <w:rPr>
          <w:rFonts w:ascii="Times New Roman" w:hAnsi="Times New Roman" w:cs="Times New Roman"/>
        </w:rPr>
        <w:t>: Alternative likelihood ratio tests of linear mixed model regressions on time until hatching within treatment groups with zeaxanthin contents replaced by lutein contents.</w:t>
      </w:r>
    </w:p>
    <w:p w14:paraId="70B1FC52" w14:textId="77777777" w:rsidR="00F90D3E" w:rsidRPr="00722F6B" w:rsidRDefault="00F90D3E" w:rsidP="00F90D3E">
      <w:pPr>
        <w:spacing w:line="480" w:lineRule="auto"/>
        <w:rPr>
          <w:rFonts w:ascii="Times New Roman" w:hAnsi="Times New Roman" w:cs="Times New Roman"/>
        </w:rPr>
      </w:pPr>
      <w:r w:rsidRPr="00722F6B">
        <w:rPr>
          <w:rFonts w:ascii="Times New Roman" w:hAnsi="Times New Roman" w:cs="Times New Roman"/>
        </w:rPr>
        <w:t xml:space="preserve">Different linear mixed effects models were compared to a reference (in bold) to test if the effects of astaxanthin (A), lutein (L), dam (D), sire (S), and redness of the eggs (R) explain a significant part of the variance in hatching time within (a) sham-treated controls, (b) embryos exposed to low (NB 1:1000) or (c) high nutrient broth concentrations (NB 1:500). </w:t>
      </w:r>
    </w:p>
    <w:tbl>
      <w:tblPr>
        <w:tblpPr w:leftFromText="180" w:rightFromText="180" w:vertAnchor="text" w:horzAnchor="page" w:tblpX="1369" w:tblpY="356"/>
        <w:tblW w:w="9464" w:type="dxa"/>
        <w:tblLayout w:type="fixed"/>
        <w:tblLook w:val="04A0" w:firstRow="1" w:lastRow="0" w:firstColumn="1" w:lastColumn="0" w:noHBand="0" w:noVBand="1"/>
      </w:tblPr>
      <w:tblGrid>
        <w:gridCol w:w="1300"/>
        <w:gridCol w:w="1180"/>
        <w:gridCol w:w="1030"/>
        <w:gridCol w:w="993"/>
        <w:gridCol w:w="992"/>
        <w:gridCol w:w="1134"/>
        <w:gridCol w:w="850"/>
        <w:gridCol w:w="906"/>
        <w:gridCol w:w="1079"/>
      </w:tblGrid>
      <w:tr w:rsidR="00F90D3E" w:rsidRPr="00375EA8" w14:paraId="00CAF351" w14:textId="77777777" w:rsidTr="00F90D3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BDC7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2B9F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252AB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paramete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5724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E4EF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46B08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 xml:space="preserve">Likelihood ratio tests </w:t>
            </w:r>
          </w:p>
        </w:tc>
      </w:tr>
      <w:tr w:rsidR="00F90D3E" w:rsidRPr="00375EA8" w14:paraId="623799FA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52300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C6FCB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Effect teste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9BE4E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6A514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Rando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7DC17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32071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ln 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070D6" w14:textId="77777777" w:rsidR="00F90D3E" w:rsidRPr="0025346A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25346A">
              <w:rPr>
                <w:rFonts w:ascii="Garamond" w:hAnsi="Garamond"/>
                <w:sz w:val="22"/>
                <w:szCs w:val="22"/>
              </w:rPr>
              <w:sym w:font="Symbol" w:char="F064"/>
            </w:r>
            <w:r w:rsidRPr="0025346A">
              <w:rPr>
                <w:rFonts w:ascii="Times" w:hAnsi="Times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58DCB" w14:textId="77777777" w:rsidR="00F90D3E" w:rsidRPr="00CA6CCA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D925F2">
              <w:rPr>
                <w:rFonts w:ascii="Symbol" w:hAnsi="Symbol"/>
                <w:b/>
                <w:bCs/>
                <w:color w:val="000000"/>
                <w:sz w:val="22"/>
                <w:szCs w:val="22"/>
              </w:rPr>
              <w:t></w:t>
            </w:r>
            <w:r w:rsidRPr="00CA6CCA">
              <w:rPr>
                <w:rFonts w:ascii="Times" w:hAnsi="Times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D8C9A" w14:textId="77777777" w:rsidR="00F90D3E" w:rsidRPr="00375EA8" w:rsidRDefault="00F90D3E" w:rsidP="00F90D3E">
            <w:pPr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F90D3E" w:rsidRPr="00375EA8" w14:paraId="28C69C83" w14:textId="77777777" w:rsidTr="00722F6B">
        <w:trPr>
          <w:trHeight w:val="240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0834" w14:textId="77777777" w:rsidR="00F90D3E" w:rsidRPr="00375EA8" w:rsidRDefault="00F90D3E" w:rsidP="00F90D3E">
            <w:pPr>
              <w:ind w:firstLineChars="100" w:firstLine="220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)    Control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7A72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5329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2D61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A1C8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2A54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CCF5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90D3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F90D3E" w:rsidRPr="00375EA8" w14:paraId="6F254622" w14:textId="77777777" w:rsidTr="00722F6B">
        <w:trPr>
          <w:trHeight w:val="240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075C" w14:textId="77777777" w:rsidR="00F90D3E" w:rsidRPr="00375EA8" w:rsidRDefault="00F90D3E" w:rsidP="00F90D3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Reference mode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2FFC" w14:textId="77777777" w:rsidR="00F90D3E" w:rsidRPr="00375EA8" w:rsidRDefault="00F90D3E" w:rsidP="00F90D3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,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AF0B" w14:textId="77777777" w:rsidR="00F90D3E" w:rsidRPr="00375EA8" w:rsidRDefault="00F90D3E" w:rsidP="00F90D3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D,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D9F7" w14:textId="77777777" w:rsidR="00F90D3E" w:rsidRPr="00375EA8" w:rsidRDefault="00F90D3E" w:rsidP="00F90D3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348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AF92" w14:textId="77777777" w:rsidR="00F90D3E" w:rsidRPr="00375EA8" w:rsidRDefault="00F90D3E" w:rsidP="00F90D3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-17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61E3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FFE1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4057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F90D3E" w:rsidRPr="00375EA8" w14:paraId="3B71CA1B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8236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0ED6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EA95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0A82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CF6F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48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7D44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7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460F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9BAB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0.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0</w:t>
            </w: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D074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89</w:t>
            </w:r>
          </w:p>
        </w:tc>
      </w:tr>
      <w:tr w:rsidR="00F90D3E" w:rsidRPr="00375EA8" w14:paraId="09C00A73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5117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ACAE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7A6E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CB64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97DD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48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DFA3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73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4EB4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04BD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AD16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38</w:t>
            </w:r>
          </w:p>
        </w:tc>
      </w:tr>
      <w:tr w:rsidR="00F90D3E" w:rsidRPr="00375EA8" w14:paraId="308D7C1B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5D8F28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49BFE8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5400F8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A,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B61432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317D70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A5D8CD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-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182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7B0344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81.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393CE4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84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E1D3F7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&lt;0.0001</w:t>
            </w:r>
          </w:p>
        </w:tc>
      </w:tr>
      <w:tr w:rsidR="00F90D3E" w:rsidRPr="00375EA8" w14:paraId="5B2C7DDF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DED553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AAAFDE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297B8B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A,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753732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D35FBD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67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0CD770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83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B1AE3F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87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76501A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89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EBA52D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&lt;0.0001</w:t>
            </w:r>
          </w:p>
        </w:tc>
      </w:tr>
      <w:tr w:rsidR="00F90D3E" w:rsidRPr="00375EA8" w14:paraId="76BC3553" w14:textId="77777777" w:rsidTr="00722F6B">
        <w:trPr>
          <w:trHeight w:val="240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BBA3" w14:textId="77777777" w:rsidR="00F90D3E" w:rsidRPr="00375EA8" w:rsidRDefault="00F90D3E" w:rsidP="00F90D3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Redness referen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3E13" w14:textId="77777777" w:rsidR="00F90D3E" w:rsidRPr="00375EA8" w:rsidRDefault="00F90D3E" w:rsidP="00F90D3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1AEB" w14:textId="77777777" w:rsidR="00F90D3E" w:rsidRPr="00375EA8" w:rsidRDefault="00F90D3E" w:rsidP="00F90D3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D,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962B" w14:textId="77777777" w:rsidR="00F90D3E" w:rsidRPr="00375EA8" w:rsidRDefault="00F90D3E" w:rsidP="00F90D3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367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BF92" w14:textId="77777777" w:rsidR="00F90D3E" w:rsidRPr="00375EA8" w:rsidRDefault="00F90D3E" w:rsidP="00F90D3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-183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169D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3EF5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0023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F90D3E" w:rsidRPr="00375EA8" w14:paraId="30CFDC05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9FAC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6053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3DFF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4491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3BDA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67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F77B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83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08FF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D3E9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711B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82</w:t>
            </w:r>
          </w:p>
        </w:tc>
      </w:tr>
      <w:tr w:rsidR="00F90D3E" w:rsidRPr="00375EA8" w14:paraId="468AB345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8309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B43A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0B9C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20CA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92F0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EBD0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5052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37C0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920B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F90D3E" w:rsidRPr="00375EA8" w14:paraId="4D65B546" w14:textId="77777777" w:rsidTr="00722F6B">
        <w:trPr>
          <w:trHeight w:val="240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40E5" w14:textId="77777777" w:rsidR="00F90D3E" w:rsidRPr="00375EA8" w:rsidRDefault="00F90D3E" w:rsidP="00F90D3E">
            <w:pPr>
              <w:ind w:firstLineChars="100" w:firstLine="220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b)   NB 1:10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816F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5CE9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2B76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3F62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73A3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F04F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D41A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F90D3E" w:rsidRPr="00375EA8" w14:paraId="4F16AA6B" w14:textId="77777777" w:rsidTr="00722F6B">
        <w:trPr>
          <w:trHeight w:val="240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1160" w14:textId="77777777" w:rsidR="00F90D3E" w:rsidRPr="00375EA8" w:rsidRDefault="00F90D3E" w:rsidP="00F90D3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Reference mode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6CA3" w14:textId="77777777" w:rsidR="00F90D3E" w:rsidRPr="00375EA8" w:rsidRDefault="00F90D3E" w:rsidP="00F90D3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A,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7E1C" w14:textId="77777777" w:rsidR="00F90D3E" w:rsidRPr="00375EA8" w:rsidRDefault="00F90D3E" w:rsidP="00F90D3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D,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CA4B" w14:textId="77777777" w:rsidR="00F90D3E" w:rsidRPr="00375EA8" w:rsidRDefault="00F90D3E" w:rsidP="00F90D3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358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7C16" w14:textId="77777777" w:rsidR="00F90D3E" w:rsidRPr="00375EA8" w:rsidRDefault="00F90D3E" w:rsidP="00F90D3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-178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0D7E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68C7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5123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F90D3E" w:rsidRPr="00375EA8" w14:paraId="52A4EB19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AAA1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C192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EB23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632C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7770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58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BF1B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78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4A39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3743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D4EB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42</w:t>
            </w:r>
          </w:p>
        </w:tc>
      </w:tr>
      <w:tr w:rsidR="00F90D3E" w:rsidRPr="00375EA8" w14:paraId="18D1DA89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12F9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9BB8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C3B4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8C68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5E94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58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23B7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78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F60E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3102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DCDD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56</w:t>
            </w:r>
          </w:p>
        </w:tc>
      </w:tr>
      <w:tr w:rsidR="00F90D3E" w:rsidRPr="00375EA8" w14:paraId="02E40B62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B981DA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B757FE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B79646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A,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0CBD98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D2329A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7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EC3B9A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85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B74DF3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25.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36364D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27.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CDE556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&lt;0.0001</w:t>
            </w:r>
          </w:p>
        </w:tc>
      </w:tr>
      <w:tr w:rsidR="00F90D3E" w:rsidRPr="00375EA8" w14:paraId="34F3BFA2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955AE3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CC775B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0BB413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A,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07F15B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C2E93A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68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7A469D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83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F3C849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02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57446E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04.3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E8F45F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&lt;0.0001</w:t>
            </w:r>
          </w:p>
        </w:tc>
      </w:tr>
      <w:tr w:rsidR="00F90D3E" w:rsidRPr="00375EA8" w14:paraId="43CEAC86" w14:textId="77777777" w:rsidTr="00722F6B">
        <w:trPr>
          <w:trHeight w:val="240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8737" w14:textId="77777777" w:rsidR="00F90D3E" w:rsidRPr="00375EA8" w:rsidRDefault="00F90D3E" w:rsidP="00F90D3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Redness referen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08E6" w14:textId="77777777" w:rsidR="00F90D3E" w:rsidRPr="00375EA8" w:rsidRDefault="00F90D3E" w:rsidP="00F90D3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10B6" w14:textId="77777777" w:rsidR="00F90D3E" w:rsidRPr="00375EA8" w:rsidRDefault="00F90D3E" w:rsidP="00F90D3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D,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CF96" w14:textId="77777777" w:rsidR="00F90D3E" w:rsidRPr="00375EA8" w:rsidRDefault="00F90D3E" w:rsidP="00F90D3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3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AA8A" w14:textId="77777777" w:rsidR="00F90D3E" w:rsidRPr="00375EA8" w:rsidRDefault="00F90D3E" w:rsidP="00F90D3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-18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40C2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1709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95D3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F90D3E" w:rsidRPr="00375EA8" w14:paraId="6540581F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6798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2707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3E90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0070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B8A2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75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E0B7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87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995C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1FD6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1E2C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6</w:t>
            </w:r>
          </w:p>
        </w:tc>
      </w:tr>
      <w:tr w:rsidR="00F90D3E" w:rsidRPr="00375EA8" w14:paraId="602A81B2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8ACE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F01B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0B9B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244E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ACDD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5CC0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E9A5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4C1D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C0F5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F90D3E" w:rsidRPr="00375EA8" w14:paraId="2A9FFCE5" w14:textId="77777777" w:rsidTr="00722F6B">
        <w:trPr>
          <w:trHeight w:val="240"/>
        </w:trPr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6BE5" w14:textId="77777777" w:rsidR="00F90D3E" w:rsidRPr="00375EA8" w:rsidRDefault="00F90D3E" w:rsidP="00F90D3E">
            <w:pPr>
              <w:ind w:firstLineChars="100" w:firstLine="220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c)    NB 1:5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0F0C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3DE9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0BE7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8B37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7ED8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F158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A4BF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F90D3E" w:rsidRPr="00375EA8" w14:paraId="5237843F" w14:textId="77777777" w:rsidTr="00722F6B">
        <w:trPr>
          <w:trHeight w:val="240"/>
        </w:trPr>
        <w:tc>
          <w:tcPr>
            <w:tcW w:w="24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97EF" w14:textId="77777777" w:rsidR="00F90D3E" w:rsidRPr="00375EA8" w:rsidRDefault="00F90D3E" w:rsidP="00F90D3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Reference model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9540" w14:textId="77777777" w:rsidR="00F90D3E" w:rsidRPr="00375EA8" w:rsidRDefault="00F90D3E" w:rsidP="00F90D3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A,L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8189" w14:textId="77777777" w:rsidR="00F90D3E" w:rsidRPr="00375EA8" w:rsidRDefault="00F90D3E" w:rsidP="00F90D3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D,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0A9B" w14:textId="77777777" w:rsidR="00F90D3E" w:rsidRPr="00375EA8" w:rsidRDefault="00F90D3E" w:rsidP="00F90D3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39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D218" w14:textId="77777777" w:rsidR="00F90D3E" w:rsidRPr="00375EA8" w:rsidRDefault="00F90D3E" w:rsidP="00F90D3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-1950.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D13D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E801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35D9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F90D3E" w:rsidRPr="00375EA8" w14:paraId="75479FEA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4A7E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82F0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0FBF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F512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6F7C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91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A782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95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20A9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C5BE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D566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63</w:t>
            </w:r>
          </w:p>
        </w:tc>
      </w:tr>
      <w:tr w:rsidR="00F90D3E" w:rsidRPr="00375EA8" w14:paraId="5D5F7D7B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C992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BFBB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2CAC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7DC1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2298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9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CDA6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195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4E7F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14E8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0004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86</w:t>
            </w:r>
          </w:p>
        </w:tc>
      </w:tr>
      <w:tr w:rsidR="00F90D3E" w:rsidRPr="00375EA8" w14:paraId="28091CD2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5DC455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41B2E4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78AFA5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A,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F7061C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B250B7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05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CF4F93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2CA51B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41.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C6A319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43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6BC8F5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&lt;0.0001</w:t>
            </w:r>
          </w:p>
        </w:tc>
      </w:tr>
      <w:tr w:rsidR="00F90D3E" w:rsidRPr="00375EA8" w14:paraId="26273747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A37883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52F35D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4EEBFB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A,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C0068B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C7B239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06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0D2999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202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0193D8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55.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91A752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57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CCFD88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&lt;0.0001</w:t>
            </w:r>
          </w:p>
        </w:tc>
      </w:tr>
      <w:tr w:rsidR="00F90D3E" w:rsidRPr="00375EA8" w14:paraId="7E2735FC" w14:textId="77777777" w:rsidTr="00722F6B">
        <w:trPr>
          <w:trHeight w:val="240"/>
        </w:trPr>
        <w:tc>
          <w:tcPr>
            <w:tcW w:w="24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75C9" w14:textId="77777777" w:rsidR="00F90D3E" w:rsidRPr="00375EA8" w:rsidRDefault="00F90D3E" w:rsidP="00F90D3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Redness reference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7570" w14:textId="77777777" w:rsidR="00F90D3E" w:rsidRPr="00375EA8" w:rsidRDefault="00F90D3E" w:rsidP="00F90D3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263A" w14:textId="77777777" w:rsidR="00F90D3E" w:rsidRPr="00375EA8" w:rsidRDefault="00F90D3E" w:rsidP="00F90D3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D,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3F10" w14:textId="77777777" w:rsidR="00F90D3E" w:rsidRPr="00375EA8" w:rsidRDefault="00F90D3E" w:rsidP="00F90D3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4090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00EE" w14:textId="77777777" w:rsidR="00F90D3E" w:rsidRPr="00375EA8" w:rsidRDefault="00F90D3E" w:rsidP="00F90D3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-2040.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AC8A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EA32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659E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F90D3E" w:rsidRPr="00375EA8" w14:paraId="3C4ED4AC" w14:textId="77777777" w:rsidTr="00722F6B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F11B6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7550D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696B5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0866D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1FA49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088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B9192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204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C59B7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AACDA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60C34" w14:textId="77777777" w:rsidR="00F90D3E" w:rsidRPr="00375EA8" w:rsidRDefault="00F90D3E" w:rsidP="00F90D3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9</w:t>
            </w:r>
          </w:p>
        </w:tc>
      </w:tr>
    </w:tbl>
    <w:p w14:paraId="4C00B096" w14:textId="77777777" w:rsidR="00F90D3E" w:rsidRDefault="00F90D3E" w:rsidP="00B82FA9">
      <w:pPr>
        <w:spacing w:line="480" w:lineRule="auto"/>
        <w:rPr>
          <w:rFonts w:ascii="Times New Roman" w:hAnsi="Times New Roman" w:cs="Times New Roman"/>
        </w:rPr>
        <w:sectPr w:rsidR="00F90D3E" w:rsidSect="005E2176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76672BF7" w14:textId="68BE4509" w:rsidR="00B82FA9" w:rsidRPr="00722F6B" w:rsidRDefault="00B82FA9" w:rsidP="00B82FA9">
      <w:pPr>
        <w:spacing w:line="480" w:lineRule="auto"/>
        <w:rPr>
          <w:rFonts w:ascii="Times New Roman" w:hAnsi="Times New Roman" w:cs="Times New Roman"/>
        </w:rPr>
      </w:pPr>
      <w:r w:rsidRPr="00651BBE">
        <w:rPr>
          <w:rFonts w:ascii="Times New Roman" w:hAnsi="Times New Roman" w:cs="Times New Roman"/>
        </w:rPr>
        <w:t>Table S</w:t>
      </w:r>
      <w:r w:rsidR="002B66D7">
        <w:rPr>
          <w:rFonts w:ascii="Times New Roman" w:hAnsi="Times New Roman" w:cs="Times New Roman"/>
        </w:rPr>
        <w:t>10</w:t>
      </w:r>
      <w:r w:rsidRPr="00722F6B">
        <w:rPr>
          <w:rFonts w:ascii="Times New Roman" w:hAnsi="Times New Roman" w:cs="Times New Roman"/>
        </w:rPr>
        <w:t>: Logistic mixed model regressions testing the effects of dam characteristics on hatching time.</w:t>
      </w:r>
    </w:p>
    <w:p w14:paraId="6F0E8AA7" w14:textId="7DD316C9" w:rsidR="00B82FA9" w:rsidRPr="00722F6B" w:rsidRDefault="00B82FA9" w:rsidP="00B82FA9">
      <w:pPr>
        <w:spacing w:line="480" w:lineRule="auto"/>
        <w:rPr>
          <w:rFonts w:ascii="Times New Roman" w:hAnsi="Times New Roman" w:cs="Times New Roman"/>
        </w:rPr>
      </w:pPr>
      <w:r w:rsidRPr="00722F6B">
        <w:rPr>
          <w:rFonts w:ascii="Times New Roman" w:hAnsi="Times New Roman" w:cs="Times New Roman"/>
        </w:rPr>
        <w:t>Models were compared to a reference</w:t>
      </w:r>
      <w:r w:rsidRPr="00651BBE">
        <w:rPr>
          <w:rFonts w:ascii="Times New Roman" w:hAnsi="Times New Roman" w:cs="Times New Roman"/>
        </w:rPr>
        <w:t xml:space="preserve"> (in bol</w:t>
      </w:r>
      <w:r w:rsidR="00326443">
        <w:rPr>
          <w:rFonts w:ascii="Times New Roman" w:hAnsi="Times New Roman" w:cs="Times New Roman"/>
        </w:rPr>
        <w:t>d) analogo</w:t>
      </w:r>
      <w:r w:rsidR="0084724E">
        <w:rPr>
          <w:rFonts w:ascii="Times New Roman" w:hAnsi="Times New Roman" w:cs="Times New Roman"/>
        </w:rPr>
        <w:t>us to Tables 1,</w:t>
      </w:r>
      <w:r w:rsidR="00326443">
        <w:rPr>
          <w:rFonts w:ascii="Times New Roman" w:hAnsi="Times New Roman" w:cs="Times New Roman"/>
        </w:rPr>
        <w:t xml:space="preserve"> 2</w:t>
      </w:r>
      <w:r w:rsidR="000520EF">
        <w:rPr>
          <w:rFonts w:ascii="Times New Roman" w:hAnsi="Times New Roman" w:cs="Times New Roman"/>
        </w:rPr>
        <w:t xml:space="preserve"> &amp;</w:t>
      </w:r>
      <w:bookmarkStart w:id="0" w:name="_GoBack"/>
      <w:bookmarkEnd w:id="0"/>
      <w:r w:rsidR="0084724E">
        <w:rPr>
          <w:rFonts w:ascii="Times New Roman" w:hAnsi="Times New Roman" w:cs="Times New Roman"/>
        </w:rPr>
        <w:t xml:space="preserve"> 4</w:t>
      </w:r>
      <w:r w:rsidRPr="00722F6B">
        <w:rPr>
          <w:rFonts w:ascii="Times New Roman" w:hAnsi="Times New Roman" w:cs="Times New Roman"/>
        </w:rPr>
        <w:t xml:space="preserve"> (i.e., T = treatment, D = dam, S = sire). Female origin (P = population) was treated as a random effect while all other characteristics (W = weight, L = length, R1 = proportional area of red spots on skin, R2 = relative redness of skin, G = darkness of the skin, and E = egg size) were treated as fixed effects. Significant effects are highlighted.</w:t>
      </w:r>
    </w:p>
    <w:tbl>
      <w:tblPr>
        <w:tblpPr w:leftFromText="180" w:rightFromText="180" w:vertAnchor="page" w:horzAnchor="page" w:tblpX="1369" w:tblpY="6301"/>
        <w:tblW w:w="9131" w:type="dxa"/>
        <w:tblLook w:val="04A0" w:firstRow="1" w:lastRow="0" w:firstColumn="1" w:lastColumn="0" w:noHBand="0" w:noVBand="1"/>
      </w:tblPr>
      <w:tblGrid>
        <w:gridCol w:w="1460"/>
        <w:gridCol w:w="1481"/>
        <w:gridCol w:w="728"/>
        <w:gridCol w:w="1198"/>
        <w:gridCol w:w="1020"/>
        <w:gridCol w:w="940"/>
        <w:gridCol w:w="754"/>
        <w:gridCol w:w="711"/>
        <w:gridCol w:w="839"/>
      </w:tblGrid>
      <w:tr w:rsidR="00651BBE" w:rsidRPr="00375EA8" w14:paraId="4CF28D84" w14:textId="77777777" w:rsidTr="00722F6B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6FCD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B429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35493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parameter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506A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B125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DD2F4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Likelihood ratio tests</w:t>
            </w:r>
          </w:p>
        </w:tc>
      </w:tr>
      <w:tr w:rsidR="00651BBE" w:rsidRPr="00375EA8" w14:paraId="507CF5D4" w14:textId="77777777" w:rsidTr="00722F6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BE79C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0F94D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Effect tested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8F090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Fixed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1AC3C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Rando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97787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B4817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ln L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9703A" w14:textId="77777777" w:rsidR="00651BBE" w:rsidRPr="0025346A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5346A">
              <w:rPr>
                <w:rFonts w:ascii="Garamond" w:hAnsi="Garamond"/>
                <w:sz w:val="22"/>
                <w:szCs w:val="22"/>
              </w:rPr>
              <w:sym w:font="Symbol" w:char="F064"/>
            </w:r>
            <w:r w:rsidRPr="0025346A">
              <w:rPr>
                <w:rFonts w:ascii="Times" w:hAnsi="Times"/>
                <w:color w:val="000000"/>
                <w:sz w:val="22"/>
                <w:szCs w:val="22"/>
              </w:rPr>
              <w:t>AIC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31AB1" w14:textId="77777777" w:rsidR="00651BBE" w:rsidRPr="000751B6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D925F2">
              <w:rPr>
                <w:rFonts w:ascii="Symbol" w:hAnsi="Symbol"/>
                <w:b/>
                <w:bCs/>
                <w:color w:val="000000"/>
                <w:sz w:val="22"/>
                <w:szCs w:val="22"/>
              </w:rPr>
              <w:t></w:t>
            </w:r>
            <w:r w:rsidRPr="00CA6CCA">
              <w:rPr>
                <w:rFonts w:ascii="Times" w:hAnsi="Times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3C5EE" w14:textId="77777777" w:rsidR="00651BBE" w:rsidRPr="00375EA8" w:rsidRDefault="00651BBE" w:rsidP="00651BBE">
            <w:pPr>
              <w:jc w:val="center"/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651BBE" w:rsidRPr="00375EA8" w14:paraId="6291657D" w14:textId="77777777" w:rsidTr="00722F6B">
        <w:trPr>
          <w:trHeight w:val="300"/>
        </w:trPr>
        <w:tc>
          <w:tcPr>
            <w:tcW w:w="2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B2F6" w14:textId="77777777" w:rsidR="00651BBE" w:rsidRPr="00375EA8" w:rsidRDefault="00651BBE" w:rsidP="00651BB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Reference mode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6540" w14:textId="77777777" w:rsidR="00651BBE" w:rsidRPr="00375EA8" w:rsidRDefault="00651BBE" w:rsidP="00651BB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38F1" w14:textId="77777777" w:rsidR="00651BBE" w:rsidRPr="00375EA8" w:rsidRDefault="00651BBE" w:rsidP="00651BBE">
            <w:pP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5695" w14:textId="77777777" w:rsidR="00651BBE" w:rsidRPr="00375EA8" w:rsidRDefault="00651BBE" w:rsidP="00651BBE"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116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7495" w14:textId="77777777" w:rsidR="00651BBE" w:rsidRPr="00375EA8" w:rsidRDefault="00651BBE" w:rsidP="00651BBE">
            <w:pPr>
              <w:jc w:val="center"/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b/>
                <w:bCs/>
                <w:color w:val="000000"/>
                <w:sz w:val="22"/>
                <w:szCs w:val="22"/>
              </w:rPr>
              <w:t>-5828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6BE5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FC18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FEA2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651BBE" w:rsidRPr="00375EA8" w14:paraId="2D5360A1" w14:textId="77777777" w:rsidTr="00722F6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680A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3C99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Origi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81E4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C62A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,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3E42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6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2D57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828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2165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01C5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D9DA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</w:t>
            </w:r>
          </w:p>
        </w:tc>
      </w:tr>
      <w:tr w:rsidR="00651BBE" w:rsidRPr="00375EA8" w14:paraId="3B5808FE" w14:textId="77777777" w:rsidTr="00722F6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D18F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4952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97B2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,W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5764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54FE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6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80EC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828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9FC0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3D33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AD11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75</w:t>
            </w:r>
          </w:p>
        </w:tc>
      </w:tr>
      <w:tr w:rsidR="00651BBE" w:rsidRPr="00375EA8" w14:paraId="75E51F40" w14:textId="77777777" w:rsidTr="00722F6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CB5F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D6DA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2CC8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,L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C859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FA6B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6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868D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828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CB75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0C97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C276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53</w:t>
            </w:r>
          </w:p>
        </w:tc>
      </w:tr>
      <w:tr w:rsidR="00651BBE" w:rsidRPr="00375EA8" w14:paraId="59141781" w14:textId="77777777" w:rsidTr="00722F6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DA26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E668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Red spots</w:t>
            </w:r>
            <w:r w:rsidRPr="00375EA8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EE56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,R1</w:t>
            </w:r>
            <w:r w:rsidRPr="00375EA8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28D0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B005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6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7E6B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828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971B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9E2F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0.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2D77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77</w:t>
            </w:r>
          </w:p>
        </w:tc>
      </w:tr>
      <w:tr w:rsidR="00651BBE" w:rsidRPr="00375EA8" w14:paraId="6F35D3C6" w14:textId="77777777" w:rsidTr="00722F6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9191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627C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Redness</w:t>
            </w:r>
            <w:r w:rsidRPr="00375EA8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FDCB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,R2</w:t>
            </w:r>
            <w:r w:rsidRPr="00375EA8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5146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E649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6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621A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8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4248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9EE5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8FC1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56</w:t>
            </w:r>
          </w:p>
        </w:tc>
      </w:tr>
      <w:tr w:rsidR="00651BBE" w:rsidRPr="00375EA8" w14:paraId="62C66DEC" w14:textId="77777777" w:rsidTr="00722F6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4C03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FD4F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Grey valu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A107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,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87DF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5972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6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1F50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828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230A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34CF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E4E9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86</w:t>
            </w:r>
          </w:p>
        </w:tc>
      </w:tr>
      <w:tr w:rsidR="00651BBE" w:rsidRPr="00375EA8" w14:paraId="6197BB21" w14:textId="77777777" w:rsidTr="00722F6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E82C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E057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Egg siz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22EE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,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B636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26D6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6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A4D4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827.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1EA0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B026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7B58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9</w:t>
            </w:r>
          </w:p>
        </w:tc>
      </w:tr>
      <w:tr w:rsidR="00651BBE" w:rsidRPr="00375EA8" w14:paraId="5B6A5BEE" w14:textId="77777777" w:rsidTr="00722F6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CADD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4D03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45EE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8D23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2ABE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893F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2800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7A58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3C7C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651BBE" w:rsidRPr="00375EA8" w14:paraId="4EB3242F" w14:textId="77777777" w:rsidTr="00722F6B">
        <w:trPr>
          <w:trHeight w:val="300"/>
        </w:trPr>
        <w:tc>
          <w:tcPr>
            <w:tcW w:w="2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8F1B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Interaction models: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C9E3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E373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B8C1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6EE5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3C87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FD95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FE63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</w:p>
        </w:tc>
      </w:tr>
      <w:tr w:rsidR="00651BBE" w:rsidRPr="00375EA8" w14:paraId="488C7615" w14:textId="77777777" w:rsidTr="00722F6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019B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6BAD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x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B9EB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3FB1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428B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6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8EC9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828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8903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29AE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E024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9</w:t>
            </w:r>
          </w:p>
        </w:tc>
      </w:tr>
      <w:tr w:rsidR="00651BBE" w:rsidRPr="00375EA8" w14:paraId="50034A27" w14:textId="77777777" w:rsidTr="00722F6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D586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63FA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xW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2FAF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1974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4F8E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6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E150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828.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9507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F4A7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6C9C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76</w:t>
            </w:r>
          </w:p>
        </w:tc>
      </w:tr>
      <w:tr w:rsidR="00651BBE" w:rsidRPr="00375EA8" w14:paraId="3CF3065A" w14:textId="77777777" w:rsidTr="00722F6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ABA8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1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2592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x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2E33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4467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F025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6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9548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828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BCD3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EA67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6615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53</w:t>
            </w:r>
          </w:p>
        </w:tc>
      </w:tr>
      <w:tr w:rsidR="00651BBE" w:rsidRPr="00375EA8" w14:paraId="4D4EB179" w14:textId="77777777" w:rsidTr="00722F6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728D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6C7B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xR1</w:t>
            </w:r>
            <w:r w:rsidRPr="00375EA8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7BAE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A99C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B8FD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6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8A4B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825.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248D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361A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471B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12</w:t>
            </w:r>
          </w:p>
        </w:tc>
      </w:tr>
      <w:tr w:rsidR="00651BBE" w:rsidRPr="00375EA8" w14:paraId="79682A73" w14:textId="77777777" w:rsidTr="00722F6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578E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1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D24D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xR2</w:t>
            </w:r>
            <w:r w:rsidRPr="00375EA8">
              <w:rPr>
                <w:rFonts w:ascii="Times" w:hAnsi="Times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CD82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BFAF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4CAD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6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7A37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8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6314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BA9A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7298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3</w:t>
            </w:r>
          </w:p>
        </w:tc>
      </w:tr>
      <w:tr w:rsidR="00651BBE" w:rsidRPr="00375EA8" w14:paraId="23D6EFC4" w14:textId="77777777" w:rsidTr="00722F6B">
        <w:trPr>
          <w:trHeight w:val="300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7A16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13</w:t>
            </w:r>
          </w:p>
        </w:tc>
        <w:tc>
          <w:tcPr>
            <w:tcW w:w="1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5EA9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xG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2382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E8DA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C223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674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66B8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828.2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8EEB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7A54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C1C1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74</w:t>
            </w:r>
          </w:p>
        </w:tc>
      </w:tr>
      <w:tr w:rsidR="00651BBE" w:rsidRPr="00375EA8" w14:paraId="6F4D989C" w14:textId="77777777" w:rsidTr="00722F6B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07B90634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Model 1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center"/>
            <w:hideMark/>
          </w:tcPr>
          <w:p w14:paraId="602F9DC1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x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  <w:hideMark/>
          </w:tcPr>
          <w:p w14:paraId="1DC3DD0B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T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  <w:hideMark/>
          </w:tcPr>
          <w:p w14:paraId="7E039FFF" w14:textId="77777777" w:rsidR="00651BBE" w:rsidRPr="00375EA8" w:rsidRDefault="00651BBE" w:rsidP="00651BBE">
            <w:pPr>
              <w:rPr>
                <w:rFonts w:ascii="Times" w:hAnsi="Times"/>
                <w:color w:val="000000"/>
                <w:sz w:val="22"/>
                <w:szCs w:val="22"/>
              </w:rPr>
            </w:pPr>
            <w:r w:rsidRPr="00375EA8">
              <w:rPr>
                <w:rFonts w:ascii="Times" w:hAnsi="Times"/>
                <w:color w:val="000000"/>
                <w:sz w:val="22"/>
                <w:szCs w:val="22"/>
              </w:rPr>
              <w:t>D,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  <w:hideMark/>
          </w:tcPr>
          <w:p w14:paraId="6C1DF1E5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16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  <w:hideMark/>
          </w:tcPr>
          <w:p w14:paraId="53D5CC8F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-5822.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  <w:hideMark/>
          </w:tcPr>
          <w:p w14:paraId="4C157938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  <w:hideMark/>
          </w:tcPr>
          <w:p w14:paraId="6ED82911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CCC"/>
            <w:noWrap/>
            <w:vAlign w:val="bottom"/>
            <w:hideMark/>
          </w:tcPr>
          <w:p w14:paraId="75AC5534" w14:textId="77777777" w:rsidR="00651BBE" w:rsidRPr="00375EA8" w:rsidRDefault="00651BBE" w:rsidP="00651BBE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hAnsi="Times"/>
                <w:color w:val="000000"/>
                <w:sz w:val="22"/>
                <w:szCs w:val="22"/>
              </w:rPr>
              <w:t>0.003</w:t>
            </w:r>
          </w:p>
        </w:tc>
      </w:tr>
    </w:tbl>
    <w:p w14:paraId="6B787151" w14:textId="4B206090" w:rsidR="00FE21C3" w:rsidRDefault="00FE21C3" w:rsidP="00FC2141">
      <w:pPr>
        <w:ind w:right="1814"/>
        <w:rPr>
          <w:rFonts w:ascii="Times" w:hAnsi="Times" w:cs="Times New Roman"/>
          <w:sz w:val="22"/>
          <w:szCs w:val="22"/>
          <w:lang w:val="en-GB"/>
        </w:rPr>
      </w:pPr>
    </w:p>
    <w:p w14:paraId="42B9E3F4" w14:textId="77777777" w:rsidR="007E7759" w:rsidRDefault="007E7759" w:rsidP="00FC2141">
      <w:pPr>
        <w:ind w:right="1814"/>
        <w:rPr>
          <w:rFonts w:ascii="Times" w:hAnsi="Times" w:cs="Times New Roman"/>
          <w:sz w:val="22"/>
          <w:szCs w:val="22"/>
          <w:lang w:val="en-GB"/>
        </w:rPr>
      </w:pPr>
    </w:p>
    <w:p w14:paraId="706AD6EA" w14:textId="77777777" w:rsidR="007E7759" w:rsidRDefault="007E7759" w:rsidP="00FC2141">
      <w:pPr>
        <w:ind w:right="1814"/>
        <w:rPr>
          <w:rFonts w:ascii="Times" w:hAnsi="Times" w:cs="Times New Roman"/>
          <w:sz w:val="22"/>
          <w:szCs w:val="22"/>
          <w:lang w:val="en-GB"/>
        </w:rPr>
      </w:pPr>
    </w:p>
    <w:p w14:paraId="24DEABFB" w14:textId="6C2B48B3" w:rsidR="007E7759" w:rsidRDefault="007E7759" w:rsidP="00FC2141">
      <w:pPr>
        <w:ind w:right="1814"/>
        <w:rPr>
          <w:rFonts w:ascii="Times" w:hAnsi="Times" w:cs="Times New Roman"/>
          <w:sz w:val="22"/>
          <w:szCs w:val="22"/>
          <w:lang w:val="en-GB"/>
        </w:rPr>
        <w:sectPr w:rsidR="007E7759" w:rsidSect="00722F6B">
          <w:pgSz w:w="11900" w:h="16840"/>
          <w:pgMar w:top="1440" w:right="1797" w:bottom="1440" w:left="1797" w:header="709" w:footer="709" w:gutter="0"/>
          <w:cols w:space="708"/>
          <w:docGrid w:linePitch="360"/>
        </w:sectPr>
      </w:pPr>
    </w:p>
    <w:p w14:paraId="6BE9315D" w14:textId="1BF3816E" w:rsidR="00881ABE" w:rsidRPr="00722F6B" w:rsidRDefault="00C71E7A" w:rsidP="00881AB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>Figure</w:t>
      </w:r>
      <w:r w:rsidR="007E7759" w:rsidRPr="00722F6B">
        <w:rPr>
          <w:rFonts w:ascii="Times New Roman" w:hAnsi="Times New Roman" w:cs="Times New Roman"/>
          <w:lang w:val="en-GB"/>
        </w:rPr>
        <w:t xml:space="preserve"> S1:</w:t>
      </w:r>
      <w:r w:rsidR="00881ABE" w:rsidRPr="00881ABE">
        <w:rPr>
          <w:rFonts w:ascii="Times New Roman" w:hAnsi="Times New Roman" w:cs="Times New Roman"/>
          <w:lang w:val="en-GB"/>
        </w:rPr>
        <w:t xml:space="preserve"> </w:t>
      </w:r>
      <w:r w:rsidR="00881ABE" w:rsidRPr="00722F6B">
        <w:rPr>
          <w:rFonts w:ascii="Times New Roman" w:hAnsi="Times New Roman" w:cs="Times New Roman"/>
        </w:rPr>
        <w:t>Relationship between hatching time and egg carotenoid content.</w:t>
      </w:r>
    </w:p>
    <w:p w14:paraId="34F70A4F" w14:textId="77777777" w:rsidR="005D28EE" w:rsidRDefault="00881ABE" w:rsidP="00881ABE">
      <w:pPr>
        <w:spacing w:line="480" w:lineRule="auto"/>
        <w:rPr>
          <w:rFonts w:ascii="Times New Roman" w:hAnsi="Times New Roman" w:cs="Times New Roman"/>
        </w:rPr>
        <w:sectPr w:rsidR="005D28EE" w:rsidSect="005E2176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 w:rsidRPr="00722F6B">
        <w:rPr>
          <w:rFonts w:ascii="Times New Roman" w:hAnsi="Times New Roman" w:cs="Times New Roman"/>
        </w:rPr>
        <w:t xml:space="preserve">(A) Mean hatching times per dam (means of maternal half-sib groups) </w:t>
      </w:r>
      <w:r w:rsidRPr="00722F6B">
        <w:rPr>
          <w:rFonts w:ascii="Times New Roman" w:hAnsi="Times New Roman" w:cs="Times New Roman"/>
          <w:i/>
        </w:rPr>
        <w:t>versus</w:t>
      </w:r>
      <w:r w:rsidRPr="00722F6B">
        <w:rPr>
          <w:rFonts w:ascii="Times New Roman" w:hAnsi="Times New Roman" w:cs="Times New Roman"/>
        </w:rPr>
        <w:t xml:space="preserve"> carotenoid contents of unfertilized eggs (</w:t>
      </w:r>
      <w:r w:rsidRPr="00722F6B">
        <w:rPr>
          <w:rFonts w:ascii="Times New Roman" w:hAnsi="Times New Roman" w:cs="Times New Roman"/>
          <w:lang w:eastAsia="de-DE"/>
        </w:rPr>
        <w:t>log</w:t>
      </w:r>
      <w:r w:rsidRPr="00722F6B">
        <w:rPr>
          <w:rFonts w:ascii="Times New Roman" w:hAnsi="Times New Roman" w:cs="Times New Roman"/>
          <w:vertAlign w:val="subscript"/>
          <w:lang w:eastAsia="de-DE"/>
        </w:rPr>
        <w:t>10</w:t>
      </w:r>
      <w:r w:rsidRPr="00722F6B">
        <w:rPr>
          <w:rFonts w:ascii="Times New Roman" w:hAnsi="Times New Roman" w:cs="Times New Roman"/>
          <w:lang w:eastAsia="de-DE"/>
        </w:rPr>
        <w:t>-transformed</w:t>
      </w:r>
      <w:r w:rsidRPr="00722F6B">
        <w:rPr>
          <w:rFonts w:ascii="Times New Roman" w:hAnsi="Times New Roman" w:cs="Times New Roman"/>
        </w:rPr>
        <w:t xml:space="preserve"> means per dam in µ</w:t>
      </w:r>
      <w:r w:rsidRPr="00722F6B">
        <w:rPr>
          <w:rFonts w:ascii="Times New Roman" w:hAnsi="Times New Roman" w:cs="Times New Roman"/>
          <w:lang w:eastAsia="de-DE"/>
        </w:rPr>
        <w:t xml:space="preserve">g/ml), and (B) </w:t>
      </w:r>
      <w:r w:rsidRPr="00722F6B">
        <w:rPr>
          <w:rFonts w:ascii="Times New Roman" w:hAnsi="Times New Roman" w:cs="Times New Roman"/>
        </w:rPr>
        <w:t xml:space="preserve">treatment-induced hatching; i.e., mean hatching time per dam in sham-treated controls minus mean hatching time in highest stress treatment (nutrient broth at 1:500) </w:t>
      </w:r>
      <w:r w:rsidRPr="00722F6B">
        <w:rPr>
          <w:rFonts w:ascii="Times New Roman" w:hAnsi="Times New Roman" w:cs="Times New Roman"/>
          <w:i/>
        </w:rPr>
        <w:t>versus</w:t>
      </w:r>
      <w:r w:rsidRPr="00722F6B">
        <w:rPr>
          <w:rFonts w:ascii="Times New Roman" w:hAnsi="Times New Roman" w:cs="Times New Roman"/>
        </w:rPr>
        <w:t xml:space="preserve"> reduction of carotenoid content from day of fertilization until 14 d after treatment (in µ</w:t>
      </w:r>
      <w:r w:rsidRPr="00722F6B">
        <w:rPr>
          <w:rFonts w:ascii="Times New Roman" w:hAnsi="Times New Roman" w:cs="Times New Roman"/>
          <w:lang w:eastAsia="de-DE"/>
        </w:rPr>
        <w:t>g/ml</w:t>
      </w:r>
      <w:r w:rsidRPr="00722F6B">
        <w:rPr>
          <w:rFonts w:ascii="Times New Roman" w:hAnsi="Times New Roman" w:cs="Times New Roman"/>
        </w:rPr>
        <w:t>).</w:t>
      </w:r>
      <w:r w:rsidRPr="00722F6B">
        <w:rPr>
          <w:rFonts w:ascii="Times New Roman" w:hAnsi="Times New Roman" w:cs="Times New Roman"/>
          <w:lang w:eastAsia="de-DE"/>
        </w:rPr>
        <w:t xml:space="preserve"> </w:t>
      </w:r>
      <w:r w:rsidRPr="00722F6B">
        <w:rPr>
          <w:rFonts w:ascii="Times New Roman" w:hAnsi="Times New Roman" w:cs="Times New Roman"/>
        </w:rPr>
        <w:t>Astaxanthin: black symbols; zeaxanthin: grey symbols, lutein: open symbols</w:t>
      </w:r>
      <w:r w:rsidRPr="00722F6B">
        <w:rPr>
          <w:rFonts w:ascii="Times New Roman" w:hAnsi="Times New Roman" w:cs="Times New Roman"/>
          <w:lang w:eastAsia="de-DE"/>
        </w:rPr>
        <w:t>. See text in main manuscript for statistics</w:t>
      </w:r>
      <w:r w:rsidRPr="00722F6B">
        <w:rPr>
          <w:rFonts w:ascii="Times New Roman" w:hAnsi="Times New Roman" w:cs="Times New Roman"/>
        </w:rPr>
        <w:t>. There were</w:t>
      </w:r>
      <w:r w:rsidR="00265C60">
        <w:rPr>
          <w:rFonts w:ascii="Times New Roman" w:hAnsi="Times New Roman" w:cs="Times New Roman"/>
        </w:rPr>
        <w:t xml:space="preserve"> no</w:t>
      </w:r>
      <w:r w:rsidRPr="00722F6B">
        <w:rPr>
          <w:rFonts w:ascii="Times New Roman" w:hAnsi="Times New Roman" w:cs="Times New Roman"/>
        </w:rPr>
        <w:t xml:space="preserve"> significant effects.</w:t>
      </w:r>
    </w:p>
    <w:p w14:paraId="6C17AA67" w14:textId="074DFAF4" w:rsidR="00881ABE" w:rsidRDefault="005D28EE" w:rsidP="00881AB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1</w:t>
      </w:r>
    </w:p>
    <w:p w14:paraId="04533612" w14:textId="31E1051B" w:rsidR="005D28EE" w:rsidRDefault="005D28EE" w:rsidP="00881ABE">
      <w:pPr>
        <w:spacing w:line="480" w:lineRule="auto"/>
        <w:rPr>
          <w:rFonts w:ascii="Times New Roman" w:hAnsi="Times New Roman" w:cs="Times New Roman"/>
        </w:rPr>
      </w:pPr>
      <w:r w:rsidRPr="00722F6B">
        <w:rPr>
          <w:rFonts w:ascii="Times New Roman" w:hAnsi="Times New Roman" w:cs="Times New Roman"/>
          <w:noProof/>
        </w:rPr>
        <w:drawing>
          <wp:inline distT="0" distB="0" distL="0" distR="0" wp14:anchorId="1EC09B3F" wp14:editId="36FA0D67">
            <wp:extent cx="5265420" cy="3951605"/>
            <wp:effectExtent l="0" t="0" r="0" b="10795"/>
            <wp:docPr id="1" name="Picture 1" descr="Macintosh HD:Users:laetitia:Desktop:hatch_fig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laetitia:Desktop:hatch_figa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951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3AF97" w14:textId="004E8150" w:rsidR="007E7759" w:rsidRPr="00722F6B" w:rsidRDefault="005D28EE" w:rsidP="00722F6B">
      <w:pPr>
        <w:spacing w:line="480" w:lineRule="auto"/>
        <w:rPr>
          <w:rFonts w:ascii="Times New Roman" w:hAnsi="Times New Roman" w:cs="Times New Roman"/>
        </w:rPr>
      </w:pPr>
      <w:r w:rsidRPr="00722F6B">
        <w:rPr>
          <w:rFonts w:ascii="Times New Roman" w:hAnsi="Times New Roman" w:cs="Times New Roman"/>
          <w:noProof/>
        </w:rPr>
        <w:drawing>
          <wp:inline distT="0" distB="0" distL="0" distR="0" wp14:anchorId="0B0FBE99" wp14:editId="08AF1F31">
            <wp:extent cx="5265420" cy="3951605"/>
            <wp:effectExtent l="0" t="0" r="0" b="10795"/>
            <wp:docPr id="2" name="Picture 2" descr="Macintosh HD:Users:laetitia:Desktop:hatch_fig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laetitia:Desktop:hatch_figb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951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E7759" w:rsidRPr="00722F6B" w:rsidSect="00722F6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30475F6" w15:done="0"/>
  <w15:commentEx w15:paraId="0668E3D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259FDF" w14:textId="77777777" w:rsidR="001A1546" w:rsidRDefault="001A1546" w:rsidP="001F4C9A">
      <w:r>
        <w:separator/>
      </w:r>
    </w:p>
  </w:endnote>
  <w:endnote w:type="continuationSeparator" w:id="0">
    <w:p w14:paraId="0E6E99FA" w14:textId="77777777" w:rsidR="001A1546" w:rsidRDefault="001A1546" w:rsidP="001F4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Garamond">
    <w:altName w:val="Garamond"/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ACCA10" w14:textId="77777777" w:rsidR="0060250A" w:rsidRDefault="0060250A" w:rsidP="005E217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50ED50" w14:textId="77777777" w:rsidR="0060250A" w:rsidRDefault="0060250A" w:rsidP="00A567F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9CA292" w14:textId="77777777" w:rsidR="0060250A" w:rsidRDefault="0060250A" w:rsidP="005E217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520EF">
      <w:rPr>
        <w:rStyle w:val="PageNumber"/>
        <w:noProof/>
      </w:rPr>
      <w:t>1</w:t>
    </w:r>
    <w:r>
      <w:rPr>
        <w:rStyle w:val="PageNumber"/>
      </w:rPr>
      <w:fldChar w:fldCharType="end"/>
    </w:r>
  </w:p>
  <w:p w14:paraId="65E5B6A4" w14:textId="77777777" w:rsidR="0060250A" w:rsidRDefault="0060250A" w:rsidP="00722F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59BE66" w14:textId="77777777" w:rsidR="001A1546" w:rsidRDefault="001A1546" w:rsidP="001F4C9A">
      <w:r>
        <w:separator/>
      </w:r>
    </w:p>
  </w:footnote>
  <w:footnote w:type="continuationSeparator" w:id="0">
    <w:p w14:paraId="4C2CCAFE" w14:textId="77777777" w:rsidR="001A1546" w:rsidRDefault="001A1546" w:rsidP="001F4C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141"/>
    <w:rsid w:val="00021619"/>
    <w:rsid w:val="000520EF"/>
    <w:rsid w:val="000B2571"/>
    <w:rsid w:val="000C28C4"/>
    <w:rsid w:val="000E09B3"/>
    <w:rsid w:val="001134A1"/>
    <w:rsid w:val="00124ABA"/>
    <w:rsid w:val="00162377"/>
    <w:rsid w:val="00172F92"/>
    <w:rsid w:val="001A1546"/>
    <w:rsid w:val="001F4C9A"/>
    <w:rsid w:val="001F5E75"/>
    <w:rsid w:val="00254975"/>
    <w:rsid w:val="00265C60"/>
    <w:rsid w:val="002709AC"/>
    <w:rsid w:val="0029082A"/>
    <w:rsid w:val="002B66D7"/>
    <w:rsid w:val="00326443"/>
    <w:rsid w:val="00436589"/>
    <w:rsid w:val="0049321B"/>
    <w:rsid w:val="004B6BE9"/>
    <w:rsid w:val="00502330"/>
    <w:rsid w:val="00510554"/>
    <w:rsid w:val="00537788"/>
    <w:rsid w:val="005D28EE"/>
    <w:rsid w:val="005E2176"/>
    <w:rsid w:val="0060250A"/>
    <w:rsid w:val="0064367F"/>
    <w:rsid w:val="00651BBE"/>
    <w:rsid w:val="00654402"/>
    <w:rsid w:val="00683B99"/>
    <w:rsid w:val="00722F6B"/>
    <w:rsid w:val="00791658"/>
    <w:rsid w:val="007E531D"/>
    <w:rsid w:val="007E7759"/>
    <w:rsid w:val="00821059"/>
    <w:rsid w:val="0084724E"/>
    <w:rsid w:val="00871435"/>
    <w:rsid w:val="00881ABE"/>
    <w:rsid w:val="008836AD"/>
    <w:rsid w:val="00897F49"/>
    <w:rsid w:val="008F35A5"/>
    <w:rsid w:val="009A3D6D"/>
    <w:rsid w:val="009D112F"/>
    <w:rsid w:val="00A03A3B"/>
    <w:rsid w:val="00A567F4"/>
    <w:rsid w:val="00AE2062"/>
    <w:rsid w:val="00B476A6"/>
    <w:rsid w:val="00B82FA9"/>
    <w:rsid w:val="00B85ECB"/>
    <w:rsid w:val="00C1790B"/>
    <w:rsid w:val="00C71E7A"/>
    <w:rsid w:val="00CC0D99"/>
    <w:rsid w:val="00CF5561"/>
    <w:rsid w:val="00DD0D99"/>
    <w:rsid w:val="00DF1937"/>
    <w:rsid w:val="00E16E31"/>
    <w:rsid w:val="00F86495"/>
    <w:rsid w:val="00F90D3E"/>
    <w:rsid w:val="00FB0156"/>
    <w:rsid w:val="00FC2141"/>
    <w:rsid w:val="00FD26C3"/>
    <w:rsid w:val="00FE2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3673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9D112F"/>
    <w:rPr>
      <w:b/>
      <w:bCs/>
    </w:rPr>
  </w:style>
  <w:style w:type="character" w:styleId="Hyperlink">
    <w:name w:val="Hyperlink"/>
    <w:uiPriority w:val="99"/>
    <w:rsid w:val="009D112F"/>
    <w:rPr>
      <w:color w:val="0000FF"/>
      <w:u w:val="single"/>
    </w:rPr>
  </w:style>
  <w:style w:type="character" w:styleId="CommentReference">
    <w:name w:val="annotation reference"/>
    <w:uiPriority w:val="99"/>
    <w:rsid w:val="009D11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D112F"/>
    <w:rPr>
      <w:rFonts w:ascii="Cambria" w:eastAsia="ＭＳ 明朝" w:hAnsi="Cambria" w:cs="Times New Roman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112F"/>
    <w:rPr>
      <w:rFonts w:ascii="Cambria" w:eastAsia="ＭＳ 明朝" w:hAnsi="Cambria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1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12F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rsid w:val="00B476A6"/>
  </w:style>
  <w:style w:type="paragraph" w:styleId="Footer">
    <w:name w:val="footer"/>
    <w:basedOn w:val="Normal"/>
    <w:link w:val="FooterChar"/>
    <w:uiPriority w:val="99"/>
    <w:unhideWhenUsed/>
    <w:rsid w:val="001F4C9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4C9A"/>
  </w:style>
  <w:style w:type="character" w:styleId="PageNumber">
    <w:name w:val="page number"/>
    <w:basedOn w:val="DefaultParagraphFont"/>
    <w:uiPriority w:val="99"/>
    <w:semiHidden/>
    <w:unhideWhenUsed/>
    <w:rsid w:val="001F4C9A"/>
  </w:style>
  <w:style w:type="paragraph" w:styleId="Header">
    <w:name w:val="header"/>
    <w:basedOn w:val="Normal"/>
    <w:link w:val="HeaderChar"/>
    <w:uiPriority w:val="99"/>
    <w:unhideWhenUsed/>
    <w:rsid w:val="007E775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7759"/>
  </w:style>
  <w:style w:type="paragraph" w:styleId="ListParagraph">
    <w:name w:val="List Paragraph"/>
    <w:basedOn w:val="Normal"/>
    <w:uiPriority w:val="34"/>
    <w:qFormat/>
    <w:rsid w:val="00C71E7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D99"/>
    <w:rPr>
      <w:rFonts w:asciiTheme="minorHAnsi" w:eastAsiaTheme="minorEastAsia" w:hAnsiTheme="minorHAnsi" w:cstheme="minorBid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D99"/>
    <w:rPr>
      <w:rFonts w:ascii="Cambria" w:eastAsia="ＭＳ 明朝" w:hAnsi="Cambria" w:cs="Times New Roman"/>
      <w:b/>
      <w:bCs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9D112F"/>
    <w:rPr>
      <w:b/>
      <w:bCs/>
    </w:rPr>
  </w:style>
  <w:style w:type="character" w:styleId="Hyperlink">
    <w:name w:val="Hyperlink"/>
    <w:uiPriority w:val="99"/>
    <w:rsid w:val="009D112F"/>
    <w:rPr>
      <w:color w:val="0000FF"/>
      <w:u w:val="single"/>
    </w:rPr>
  </w:style>
  <w:style w:type="character" w:styleId="CommentReference">
    <w:name w:val="annotation reference"/>
    <w:uiPriority w:val="99"/>
    <w:rsid w:val="009D11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D112F"/>
    <w:rPr>
      <w:rFonts w:ascii="Cambria" w:eastAsia="ＭＳ 明朝" w:hAnsi="Cambria" w:cs="Times New Roman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112F"/>
    <w:rPr>
      <w:rFonts w:ascii="Cambria" w:eastAsia="ＭＳ 明朝" w:hAnsi="Cambria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1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12F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rsid w:val="00B476A6"/>
  </w:style>
  <w:style w:type="paragraph" w:styleId="Footer">
    <w:name w:val="footer"/>
    <w:basedOn w:val="Normal"/>
    <w:link w:val="FooterChar"/>
    <w:uiPriority w:val="99"/>
    <w:unhideWhenUsed/>
    <w:rsid w:val="001F4C9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4C9A"/>
  </w:style>
  <w:style w:type="character" w:styleId="PageNumber">
    <w:name w:val="page number"/>
    <w:basedOn w:val="DefaultParagraphFont"/>
    <w:uiPriority w:val="99"/>
    <w:semiHidden/>
    <w:unhideWhenUsed/>
    <w:rsid w:val="001F4C9A"/>
  </w:style>
  <w:style w:type="paragraph" w:styleId="Header">
    <w:name w:val="header"/>
    <w:basedOn w:val="Normal"/>
    <w:link w:val="HeaderChar"/>
    <w:uiPriority w:val="99"/>
    <w:unhideWhenUsed/>
    <w:rsid w:val="007E775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7759"/>
  </w:style>
  <w:style w:type="paragraph" w:styleId="ListParagraph">
    <w:name w:val="List Paragraph"/>
    <w:basedOn w:val="Normal"/>
    <w:uiPriority w:val="34"/>
    <w:qFormat/>
    <w:rsid w:val="00C71E7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D99"/>
    <w:rPr>
      <w:rFonts w:asciiTheme="minorHAnsi" w:eastAsiaTheme="minorEastAsia" w:hAnsiTheme="minorHAnsi" w:cstheme="minorBid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D99"/>
    <w:rPr>
      <w:rFonts w:ascii="Cambria" w:eastAsia="ＭＳ 明朝" w:hAnsi="Cambria" w:cs="Times New Roman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69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5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laetitia.wilkins@unil.ch" TargetMode="Externa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3</Pages>
  <Words>2251</Words>
  <Characters>12834</Characters>
  <Application>Microsoft Macintosh Word</Application>
  <DocSecurity>0</DocSecurity>
  <Lines>106</Lines>
  <Paragraphs>30</Paragraphs>
  <ScaleCrop>false</ScaleCrop>
  <Company>University of Lausanne</Company>
  <LinksUpToDate>false</LinksUpToDate>
  <CharactersWithSpaces>15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Wilkins</dc:creator>
  <cp:keywords/>
  <dc:description/>
  <cp:lastModifiedBy>Laetitia Wilkins</cp:lastModifiedBy>
  <cp:revision>11</cp:revision>
  <dcterms:created xsi:type="dcterms:W3CDTF">2017-03-28T21:17:00Z</dcterms:created>
  <dcterms:modified xsi:type="dcterms:W3CDTF">2017-03-28T22:30:00Z</dcterms:modified>
</cp:coreProperties>
</file>